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FDCE6A" w14:textId="77777777" w:rsidR="00DE6F1A" w:rsidRDefault="00DE6F1A">
      <w:bookmarkStart w:id="0" w:name="_GoBack"/>
      <w:bookmarkEnd w:id="0"/>
    </w:p>
    <w:tbl>
      <w:tblPr>
        <w:tblStyle w:val="TableGrid"/>
        <w:tblpPr w:leftFromText="180" w:rightFromText="180" w:vertAnchor="page" w:horzAnchor="margin" w:tblpXSpec="center" w:tblpY="1121"/>
        <w:tblW w:w="96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5"/>
        <w:gridCol w:w="2578"/>
        <w:gridCol w:w="2533"/>
        <w:gridCol w:w="1540"/>
      </w:tblGrid>
      <w:tr w:rsidR="004A7314" w14:paraId="1C2E3940" w14:textId="77777777" w:rsidTr="009D0877">
        <w:trPr>
          <w:trHeight w:val="288"/>
        </w:trPr>
        <w:tc>
          <w:tcPr>
            <w:tcW w:w="12150" w:type="dxa"/>
            <w:gridSpan w:val="4"/>
            <w:vAlign w:val="center"/>
          </w:tcPr>
          <w:p w14:paraId="35E48E27" w14:textId="77777777" w:rsidR="008177D9" w:rsidRPr="00CA64FA" w:rsidRDefault="009D0877" w:rsidP="00D37990">
            <w:pPr>
              <w:rPr>
                <w:sz w:val="20"/>
                <w:szCs w:val="20"/>
              </w:rPr>
            </w:pPr>
            <w:r w:rsidRPr="00E140E8">
              <w:rPr>
                <w:b/>
                <w:bCs/>
                <w:sz w:val="20"/>
                <w:szCs w:val="20"/>
              </w:rPr>
              <w:t xml:space="preserve">Table </w:t>
            </w:r>
            <w:r w:rsidR="00D37990">
              <w:rPr>
                <w:b/>
                <w:bCs/>
                <w:sz w:val="20"/>
                <w:szCs w:val="20"/>
              </w:rPr>
              <w:t>1</w:t>
            </w:r>
            <w:r w:rsidRPr="00E140E8">
              <w:rPr>
                <w:b/>
                <w:bCs/>
                <w:sz w:val="20"/>
                <w:szCs w:val="20"/>
              </w:rPr>
              <w:t xml:space="preserve">: </w:t>
            </w:r>
            <w:r w:rsidR="00CA64FA">
              <w:rPr>
                <w:sz w:val="20"/>
                <w:szCs w:val="20"/>
              </w:rPr>
              <w:t xml:space="preserve">Demographic characteristics and hospitalization details </w:t>
            </w:r>
          </w:p>
        </w:tc>
      </w:tr>
      <w:tr w:rsidR="004A7314" w14:paraId="5E717580" w14:textId="77777777" w:rsidTr="009D0877">
        <w:trPr>
          <w:trHeight w:val="874"/>
        </w:trPr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56FFE0" w14:textId="77777777" w:rsidR="00851399" w:rsidRPr="00E140E8" w:rsidRDefault="00851399" w:rsidP="008513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A313FD" w14:textId="77777777" w:rsidR="00851399" w:rsidRDefault="009D0877" w:rsidP="0085139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fection from pulmonary source</w:t>
            </w:r>
          </w:p>
          <w:p w14:paraId="73427BB1" w14:textId="77777777" w:rsidR="00851399" w:rsidRPr="00851399" w:rsidRDefault="009D0877" w:rsidP="0085139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44,491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8902AA3" w14:textId="77777777" w:rsidR="00851399" w:rsidRPr="00E140E8" w:rsidRDefault="009D0877" w:rsidP="0085139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fection from other sources</w:t>
            </w:r>
          </w:p>
          <w:p w14:paraId="2DC09A70" w14:textId="77777777" w:rsidR="00851399" w:rsidRPr="00E140E8" w:rsidRDefault="009D0877" w:rsidP="00851399">
            <w:pPr>
              <w:jc w:val="center"/>
              <w:rPr>
                <w:b/>
                <w:bCs/>
                <w:sz w:val="20"/>
                <w:szCs w:val="20"/>
              </w:rPr>
            </w:pPr>
            <w:r w:rsidRPr="00E140E8">
              <w:rPr>
                <w:sz w:val="20"/>
                <w:szCs w:val="20"/>
              </w:rPr>
              <w:t>n=</w:t>
            </w:r>
            <w:r w:rsidR="00B642D2">
              <w:rPr>
                <w:sz w:val="20"/>
                <w:szCs w:val="20"/>
              </w:rPr>
              <w:t>50,486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F191C1" w14:textId="77777777" w:rsidR="00851399" w:rsidRPr="00E140E8" w:rsidRDefault="009D0877" w:rsidP="0085139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4A7314" w14:paraId="50413388" w14:textId="77777777" w:rsidTr="009D0877">
        <w:trPr>
          <w:trHeight w:val="288"/>
        </w:trPr>
        <w:tc>
          <w:tcPr>
            <w:tcW w:w="3780" w:type="dxa"/>
            <w:tcBorders>
              <w:top w:val="single" w:sz="4" w:space="0" w:color="auto"/>
            </w:tcBorders>
            <w:vAlign w:val="center"/>
          </w:tcPr>
          <w:p w14:paraId="41B587EA" w14:textId="77777777" w:rsidR="00BF2163" w:rsidRPr="00E140E8" w:rsidRDefault="009D0877" w:rsidP="00BF2163">
            <w:pPr>
              <w:rPr>
                <w:sz w:val="20"/>
                <w:szCs w:val="20"/>
              </w:rPr>
            </w:pPr>
            <w:r w:rsidRPr="00E140E8">
              <w:rPr>
                <w:sz w:val="20"/>
                <w:szCs w:val="20"/>
              </w:rPr>
              <w:t>Age</w:t>
            </w:r>
            <w:r>
              <w:rPr>
                <w:sz w:val="20"/>
                <w:szCs w:val="20"/>
              </w:rPr>
              <w:t xml:space="preserve">, mean </w:t>
            </w:r>
            <w:r>
              <w:rPr>
                <w:rFonts w:cstheme="minorHAnsi"/>
                <w:sz w:val="20"/>
                <w:szCs w:val="20"/>
              </w:rPr>
              <w:t xml:space="preserve">± </w:t>
            </w:r>
            <w:r>
              <w:rPr>
                <w:sz w:val="20"/>
                <w:szCs w:val="20"/>
              </w:rPr>
              <w:t>SD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vAlign w:val="center"/>
          </w:tcPr>
          <w:p w14:paraId="6C2C02BB" w14:textId="77777777" w:rsidR="00BF2163" w:rsidRDefault="009D0877" w:rsidP="00BF216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0.7 ± 17.3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vAlign w:val="center"/>
          </w:tcPr>
          <w:p w14:paraId="6F71C142" w14:textId="77777777" w:rsidR="00BF2163" w:rsidRDefault="009D0877" w:rsidP="00BF216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8 ± 19.4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7A0FEE98" w14:textId="77777777" w:rsidR="00BF2163" w:rsidRPr="00E140E8" w:rsidRDefault="009D0877" w:rsidP="00BF21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4A7314" w14:paraId="4CB84D7D" w14:textId="77777777" w:rsidTr="009D0877">
        <w:trPr>
          <w:trHeight w:val="288"/>
        </w:trPr>
        <w:tc>
          <w:tcPr>
            <w:tcW w:w="3780" w:type="dxa"/>
            <w:shd w:val="clear" w:color="auto" w:fill="F2F2F2" w:themeFill="background1" w:themeFillShade="F2"/>
            <w:vAlign w:val="center"/>
          </w:tcPr>
          <w:p w14:paraId="7062BB0D" w14:textId="77777777" w:rsidR="00BF2163" w:rsidRPr="00E140E8" w:rsidRDefault="009D0877" w:rsidP="00BF2163">
            <w:pPr>
              <w:rPr>
                <w:sz w:val="20"/>
                <w:szCs w:val="20"/>
              </w:rPr>
            </w:pPr>
            <w:r>
              <w:rPr>
                <w:rFonts w:hint="cs"/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ale sex, No. (%)</w:t>
            </w:r>
          </w:p>
        </w:tc>
        <w:tc>
          <w:tcPr>
            <w:tcW w:w="3240" w:type="dxa"/>
            <w:shd w:val="clear" w:color="auto" w:fill="F2F2F2" w:themeFill="background1" w:themeFillShade="F2"/>
            <w:vAlign w:val="center"/>
          </w:tcPr>
          <w:p w14:paraId="16AEC8FA" w14:textId="77777777" w:rsidR="00BF2163" w:rsidRDefault="009D0877" w:rsidP="00BF216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226 (52.2)</w:t>
            </w:r>
          </w:p>
        </w:tc>
        <w:tc>
          <w:tcPr>
            <w:tcW w:w="3240" w:type="dxa"/>
            <w:shd w:val="clear" w:color="auto" w:fill="F2F2F2" w:themeFill="background1" w:themeFillShade="F2"/>
            <w:vAlign w:val="center"/>
          </w:tcPr>
          <w:p w14:paraId="4A60DDFC" w14:textId="77777777" w:rsidR="00BF2163" w:rsidRDefault="009D0877" w:rsidP="00BF216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568 (46.7)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0130EB1C" w14:textId="77777777" w:rsidR="00BF2163" w:rsidRPr="00E140E8" w:rsidRDefault="009D0877" w:rsidP="00BF21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4A7314" w14:paraId="5CF030AB" w14:textId="77777777" w:rsidTr="009D0877">
        <w:trPr>
          <w:trHeight w:val="288"/>
        </w:trPr>
        <w:tc>
          <w:tcPr>
            <w:tcW w:w="3780" w:type="dxa"/>
            <w:vAlign w:val="center"/>
          </w:tcPr>
          <w:p w14:paraId="558196B7" w14:textId="77777777" w:rsidR="00BF2163" w:rsidRPr="00E140E8" w:rsidRDefault="009D0877" w:rsidP="00BF2163">
            <w:pPr>
              <w:rPr>
                <w:sz w:val="20"/>
                <w:szCs w:val="20"/>
              </w:rPr>
            </w:pPr>
            <w:r w:rsidRPr="00E140E8">
              <w:rPr>
                <w:sz w:val="20"/>
                <w:szCs w:val="20"/>
              </w:rPr>
              <w:t>Deceased</w:t>
            </w:r>
            <w:r>
              <w:rPr>
                <w:sz w:val="20"/>
                <w:szCs w:val="20"/>
              </w:rPr>
              <w:t>, No. (%)</w:t>
            </w:r>
          </w:p>
        </w:tc>
        <w:tc>
          <w:tcPr>
            <w:tcW w:w="3240" w:type="dxa"/>
            <w:vAlign w:val="center"/>
          </w:tcPr>
          <w:p w14:paraId="677FDBC5" w14:textId="77777777" w:rsidR="00BF2163" w:rsidRDefault="009D0877" w:rsidP="00BF216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651 (59.9)</w:t>
            </w:r>
          </w:p>
        </w:tc>
        <w:tc>
          <w:tcPr>
            <w:tcW w:w="3240" w:type="dxa"/>
            <w:vAlign w:val="center"/>
          </w:tcPr>
          <w:p w14:paraId="2F1F06FC" w14:textId="77777777" w:rsidR="00BF2163" w:rsidRDefault="009D0877" w:rsidP="00BF216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031 (51.6)</w:t>
            </w:r>
          </w:p>
        </w:tc>
        <w:tc>
          <w:tcPr>
            <w:tcW w:w="1890" w:type="dxa"/>
            <w:vAlign w:val="center"/>
          </w:tcPr>
          <w:p w14:paraId="545BB309" w14:textId="77777777" w:rsidR="00BF2163" w:rsidRPr="00E140E8" w:rsidRDefault="009D0877" w:rsidP="00BF21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4A7314" w14:paraId="4B2162B7" w14:textId="77777777" w:rsidTr="009D0877">
        <w:trPr>
          <w:trHeight w:val="288"/>
        </w:trPr>
        <w:tc>
          <w:tcPr>
            <w:tcW w:w="3780" w:type="dxa"/>
            <w:vAlign w:val="center"/>
          </w:tcPr>
          <w:p w14:paraId="0587E625" w14:textId="77777777" w:rsidR="00344BC2" w:rsidRPr="00E140E8" w:rsidRDefault="009D0877" w:rsidP="00344B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E140E8">
              <w:rPr>
                <w:sz w:val="20"/>
                <w:szCs w:val="20"/>
              </w:rPr>
              <w:t>Age</w:t>
            </w:r>
            <w:r>
              <w:rPr>
                <w:sz w:val="20"/>
                <w:szCs w:val="20"/>
              </w:rPr>
              <w:t xml:space="preserve">, mean </w:t>
            </w:r>
            <w:r>
              <w:rPr>
                <w:rFonts w:cstheme="minorHAnsi"/>
                <w:sz w:val="20"/>
                <w:szCs w:val="20"/>
              </w:rPr>
              <w:t xml:space="preserve">± </w:t>
            </w:r>
            <w:r>
              <w:rPr>
                <w:sz w:val="20"/>
                <w:szCs w:val="20"/>
              </w:rPr>
              <w:t>SD</w:t>
            </w:r>
          </w:p>
        </w:tc>
        <w:tc>
          <w:tcPr>
            <w:tcW w:w="3240" w:type="dxa"/>
            <w:vAlign w:val="center"/>
          </w:tcPr>
          <w:p w14:paraId="4994BAA2" w14:textId="77777777" w:rsidR="00344BC2" w:rsidRDefault="009D0877" w:rsidP="00344BC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1.1 ± 11.9</w:t>
            </w:r>
          </w:p>
        </w:tc>
        <w:tc>
          <w:tcPr>
            <w:tcW w:w="3240" w:type="dxa"/>
            <w:vAlign w:val="center"/>
          </w:tcPr>
          <w:p w14:paraId="69C8C499" w14:textId="77777777" w:rsidR="00344BC2" w:rsidRDefault="009D0877" w:rsidP="00344BC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1.8 ± 11.4</w:t>
            </w:r>
          </w:p>
        </w:tc>
        <w:tc>
          <w:tcPr>
            <w:tcW w:w="1890" w:type="dxa"/>
            <w:vAlign w:val="center"/>
          </w:tcPr>
          <w:p w14:paraId="562B0310" w14:textId="77777777" w:rsidR="00344BC2" w:rsidRPr="00E140E8" w:rsidRDefault="009D0877" w:rsidP="00344B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4A7314" w14:paraId="3BADE58C" w14:textId="77777777" w:rsidTr="009D0877">
        <w:trPr>
          <w:trHeight w:val="288"/>
        </w:trPr>
        <w:tc>
          <w:tcPr>
            <w:tcW w:w="3780" w:type="dxa"/>
            <w:vAlign w:val="center"/>
          </w:tcPr>
          <w:p w14:paraId="5AD4E184" w14:textId="77777777" w:rsidR="00344BC2" w:rsidRPr="00E140E8" w:rsidRDefault="009D0877" w:rsidP="00344B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E140E8">
              <w:rPr>
                <w:sz w:val="20"/>
                <w:szCs w:val="20"/>
              </w:rPr>
              <w:t>In hosp</w:t>
            </w:r>
            <w:r>
              <w:rPr>
                <w:sz w:val="20"/>
                <w:szCs w:val="20"/>
              </w:rPr>
              <w:t>, No. (%)</w:t>
            </w:r>
          </w:p>
        </w:tc>
        <w:tc>
          <w:tcPr>
            <w:tcW w:w="3240" w:type="dxa"/>
            <w:vAlign w:val="center"/>
          </w:tcPr>
          <w:p w14:paraId="33DC7965" w14:textId="77777777" w:rsidR="00344BC2" w:rsidRDefault="009D0877" w:rsidP="00344BC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46 (6.9)</w:t>
            </w:r>
          </w:p>
        </w:tc>
        <w:tc>
          <w:tcPr>
            <w:tcW w:w="3240" w:type="dxa"/>
            <w:vAlign w:val="center"/>
          </w:tcPr>
          <w:p w14:paraId="2C29D582" w14:textId="77777777" w:rsidR="00344BC2" w:rsidRDefault="009D0877" w:rsidP="00344BC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90 (3.4)</w:t>
            </w:r>
          </w:p>
        </w:tc>
        <w:tc>
          <w:tcPr>
            <w:tcW w:w="1890" w:type="dxa"/>
            <w:vAlign w:val="center"/>
          </w:tcPr>
          <w:p w14:paraId="5BF0B072" w14:textId="77777777" w:rsidR="00344BC2" w:rsidRPr="00E140E8" w:rsidRDefault="009D0877" w:rsidP="00344B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4A7314" w14:paraId="4E035465" w14:textId="77777777" w:rsidTr="009D0877">
        <w:trPr>
          <w:trHeight w:val="288"/>
        </w:trPr>
        <w:tc>
          <w:tcPr>
            <w:tcW w:w="3780" w:type="dxa"/>
            <w:vAlign w:val="center"/>
          </w:tcPr>
          <w:p w14:paraId="194C076D" w14:textId="77777777" w:rsidR="00344BC2" w:rsidRPr="00E140E8" w:rsidRDefault="009D0877" w:rsidP="00344B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E140E8">
              <w:rPr>
                <w:sz w:val="20"/>
                <w:szCs w:val="20"/>
              </w:rPr>
              <w:t>One week disch</w:t>
            </w:r>
            <w:r>
              <w:rPr>
                <w:sz w:val="20"/>
                <w:szCs w:val="20"/>
              </w:rPr>
              <w:t>, No. (%)</w:t>
            </w:r>
          </w:p>
        </w:tc>
        <w:tc>
          <w:tcPr>
            <w:tcW w:w="3240" w:type="dxa"/>
            <w:vAlign w:val="center"/>
          </w:tcPr>
          <w:p w14:paraId="14C592BA" w14:textId="77777777" w:rsidR="00344BC2" w:rsidRDefault="009D0877" w:rsidP="00344BC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8 (1.8)</w:t>
            </w:r>
          </w:p>
        </w:tc>
        <w:tc>
          <w:tcPr>
            <w:tcW w:w="3240" w:type="dxa"/>
            <w:vAlign w:val="center"/>
          </w:tcPr>
          <w:p w14:paraId="7A9AB0E6" w14:textId="77777777" w:rsidR="00344BC2" w:rsidRDefault="009D0877" w:rsidP="00344BC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27 (1.6)</w:t>
            </w:r>
          </w:p>
        </w:tc>
        <w:tc>
          <w:tcPr>
            <w:tcW w:w="1890" w:type="dxa"/>
            <w:vAlign w:val="center"/>
          </w:tcPr>
          <w:p w14:paraId="1B8164C3" w14:textId="77777777" w:rsidR="00344BC2" w:rsidRPr="00E140E8" w:rsidRDefault="009D0877" w:rsidP="00344BC2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.18</w:t>
            </w:r>
          </w:p>
        </w:tc>
      </w:tr>
      <w:tr w:rsidR="004A7314" w14:paraId="7AFC7EA1" w14:textId="77777777" w:rsidTr="009D0877">
        <w:trPr>
          <w:trHeight w:val="288"/>
        </w:trPr>
        <w:tc>
          <w:tcPr>
            <w:tcW w:w="3780" w:type="dxa"/>
            <w:vAlign w:val="center"/>
          </w:tcPr>
          <w:p w14:paraId="70C99270" w14:textId="77777777" w:rsidR="00344BC2" w:rsidRPr="00E140E8" w:rsidRDefault="009D0877" w:rsidP="00344B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E140E8">
              <w:rPr>
                <w:sz w:val="20"/>
                <w:szCs w:val="20"/>
              </w:rPr>
              <w:t>One month disch</w:t>
            </w:r>
            <w:r>
              <w:rPr>
                <w:sz w:val="20"/>
                <w:szCs w:val="20"/>
              </w:rPr>
              <w:t>, No. (%)</w:t>
            </w:r>
          </w:p>
        </w:tc>
        <w:tc>
          <w:tcPr>
            <w:tcW w:w="3240" w:type="dxa"/>
            <w:vAlign w:val="center"/>
          </w:tcPr>
          <w:p w14:paraId="0003B42C" w14:textId="77777777" w:rsidR="00344BC2" w:rsidRDefault="009D0877" w:rsidP="00344BC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82 (6.7)</w:t>
            </w:r>
          </w:p>
        </w:tc>
        <w:tc>
          <w:tcPr>
            <w:tcW w:w="3240" w:type="dxa"/>
            <w:vAlign w:val="center"/>
          </w:tcPr>
          <w:p w14:paraId="2923BB9A" w14:textId="77777777" w:rsidR="00344BC2" w:rsidRDefault="009D0877" w:rsidP="00344BC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79 (6.8)</w:t>
            </w:r>
          </w:p>
        </w:tc>
        <w:tc>
          <w:tcPr>
            <w:tcW w:w="1890" w:type="dxa"/>
            <w:vAlign w:val="center"/>
          </w:tcPr>
          <w:p w14:paraId="5AE0BE97" w14:textId="77777777" w:rsidR="00344BC2" w:rsidRPr="00E140E8" w:rsidRDefault="009D0877" w:rsidP="00344BC2">
            <w:pPr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0.5</w:t>
            </w:r>
          </w:p>
        </w:tc>
      </w:tr>
      <w:tr w:rsidR="004A7314" w14:paraId="0856F5ED" w14:textId="77777777" w:rsidTr="009D0877">
        <w:trPr>
          <w:trHeight w:val="288"/>
        </w:trPr>
        <w:tc>
          <w:tcPr>
            <w:tcW w:w="3780" w:type="dxa"/>
            <w:shd w:val="clear" w:color="auto" w:fill="F2F2F2" w:themeFill="background1" w:themeFillShade="F2"/>
            <w:vAlign w:val="center"/>
          </w:tcPr>
          <w:p w14:paraId="4392F1DB" w14:textId="77777777" w:rsidR="00344BC2" w:rsidRPr="00E140E8" w:rsidRDefault="009D0877" w:rsidP="00344BC2">
            <w:pPr>
              <w:rPr>
                <w:sz w:val="20"/>
                <w:szCs w:val="20"/>
              </w:rPr>
            </w:pPr>
            <w:r w:rsidRPr="00E140E8">
              <w:rPr>
                <w:sz w:val="20"/>
                <w:szCs w:val="20"/>
              </w:rPr>
              <w:t>ICU transfer</w:t>
            </w:r>
            <w:r>
              <w:rPr>
                <w:sz w:val="20"/>
                <w:szCs w:val="20"/>
              </w:rPr>
              <w:t>, No. (%)</w:t>
            </w:r>
          </w:p>
        </w:tc>
        <w:tc>
          <w:tcPr>
            <w:tcW w:w="3240" w:type="dxa"/>
            <w:shd w:val="clear" w:color="auto" w:fill="F2F2F2" w:themeFill="background1" w:themeFillShade="F2"/>
            <w:vAlign w:val="center"/>
          </w:tcPr>
          <w:p w14:paraId="775532B3" w14:textId="77777777" w:rsidR="00344BC2" w:rsidRDefault="009D0877" w:rsidP="00344BC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34 (2.1)</w:t>
            </w:r>
          </w:p>
        </w:tc>
        <w:tc>
          <w:tcPr>
            <w:tcW w:w="3240" w:type="dxa"/>
            <w:shd w:val="clear" w:color="auto" w:fill="F2F2F2" w:themeFill="background1" w:themeFillShade="F2"/>
            <w:vAlign w:val="center"/>
          </w:tcPr>
          <w:p w14:paraId="1A86FC8F" w14:textId="77777777" w:rsidR="00344BC2" w:rsidRDefault="009D0877" w:rsidP="00344BC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47 (1.1)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4793B36B" w14:textId="77777777" w:rsidR="00344BC2" w:rsidRPr="00E140E8" w:rsidRDefault="009D0877" w:rsidP="00344B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4A7314" w14:paraId="12449440" w14:textId="77777777" w:rsidTr="009D0877">
        <w:trPr>
          <w:trHeight w:val="288"/>
        </w:trPr>
        <w:tc>
          <w:tcPr>
            <w:tcW w:w="3780" w:type="dxa"/>
            <w:shd w:val="clear" w:color="auto" w:fill="FFFFFF" w:themeFill="background1"/>
            <w:vAlign w:val="center"/>
          </w:tcPr>
          <w:p w14:paraId="0B2547B6" w14:textId="77777777" w:rsidR="00344BC2" w:rsidRDefault="009D0877" w:rsidP="00344B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spitalization length of stay, median (IQR) </w:t>
            </w:r>
          </w:p>
        </w:tc>
        <w:tc>
          <w:tcPr>
            <w:tcW w:w="3240" w:type="dxa"/>
            <w:shd w:val="clear" w:color="auto" w:fill="FFFFFF" w:themeFill="background1"/>
            <w:vAlign w:val="center"/>
          </w:tcPr>
          <w:p w14:paraId="303CD6F4" w14:textId="77777777" w:rsidR="00344BC2" w:rsidRDefault="009D0877" w:rsidP="00344BC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 (3-7)</w:t>
            </w:r>
          </w:p>
        </w:tc>
        <w:tc>
          <w:tcPr>
            <w:tcW w:w="3240" w:type="dxa"/>
            <w:shd w:val="clear" w:color="auto" w:fill="FFFFFF" w:themeFill="background1"/>
            <w:vAlign w:val="center"/>
          </w:tcPr>
          <w:p w14:paraId="290F0D35" w14:textId="77777777" w:rsidR="00344BC2" w:rsidRDefault="009D0877" w:rsidP="00344BC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 (3-7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417A776E" w14:textId="77777777" w:rsidR="00344BC2" w:rsidRDefault="009D0877" w:rsidP="00344B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9D0877" w14:paraId="009E2C49" w14:textId="77777777" w:rsidTr="009D0877">
        <w:trPr>
          <w:trHeight w:val="288"/>
        </w:trPr>
        <w:tc>
          <w:tcPr>
            <w:tcW w:w="3780" w:type="dxa"/>
            <w:shd w:val="clear" w:color="auto" w:fill="FFFFFF" w:themeFill="background1"/>
            <w:vAlign w:val="center"/>
          </w:tcPr>
          <w:p w14:paraId="79633542" w14:textId="77777777" w:rsidR="009D0877" w:rsidRDefault="009D0877" w:rsidP="00344BC2">
            <w:pPr>
              <w:rPr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FFFFFF" w:themeFill="background1"/>
            <w:vAlign w:val="center"/>
          </w:tcPr>
          <w:p w14:paraId="6DFF15F7" w14:textId="77777777" w:rsidR="009D0877" w:rsidRDefault="009D0877" w:rsidP="00344BC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FFFFFF" w:themeFill="background1"/>
            <w:vAlign w:val="center"/>
          </w:tcPr>
          <w:p w14:paraId="6DFAA1A2" w14:textId="77777777" w:rsidR="009D0877" w:rsidRDefault="009D0877" w:rsidP="00344BC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4317BC43" w14:textId="77777777" w:rsidR="009D0877" w:rsidRDefault="009D0877" w:rsidP="00344BC2">
            <w:pPr>
              <w:jc w:val="center"/>
              <w:rPr>
                <w:sz w:val="20"/>
                <w:szCs w:val="20"/>
              </w:rPr>
            </w:pPr>
          </w:p>
        </w:tc>
      </w:tr>
      <w:tr w:rsidR="004A7314" w14:paraId="272B9DCE" w14:textId="77777777" w:rsidTr="009D0877">
        <w:trPr>
          <w:trHeight w:val="288"/>
        </w:trPr>
        <w:tc>
          <w:tcPr>
            <w:tcW w:w="12150" w:type="dxa"/>
            <w:gridSpan w:val="4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BF81431" w14:textId="77777777" w:rsidR="00851399" w:rsidRPr="00E140E8" w:rsidRDefault="00851399" w:rsidP="00851399">
            <w:pPr>
              <w:rPr>
                <w:sz w:val="20"/>
                <w:szCs w:val="20"/>
              </w:rPr>
            </w:pPr>
          </w:p>
        </w:tc>
      </w:tr>
    </w:tbl>
    <w:p w14:paraId="4F51A101" w14:textId="77777777" w:rsidR="001779BC" w:rsidRDefault="001779BC"/>
    <w:p w14:paraId="099A93E9" w14:textId="77777777" w:rsidR="00115609" w:rsidRDefault="00115609"/>
    <w:p w14:paraId="0A28FE61" w14:textId="77777777" w:rsidR="00115609" w:rsidRDefault="00115609"/>
    <w:p w14:paraId="61B39392" w14:textId="77777777" w:rsidR="00115609" w:rsidRDefault="00115609"/>
    <w:p w14:paraId="41313B0E" w14:textId="77777777" w:rsidR="00115609" w:rsidRDefault="00115609"/>
    <w:p w14:paraId="18B35AF6" w14:textId="77777777" w:rsidR="00115609" w:rsidRDefault="00115609"/>
    <w:p w14:paraId="33B53ECC" w14:textId="77777777" w:rsidR="00115609" w:rsidRDefault="00115609"/>
    <w:p w14:paraId="4B36F120" w14:textId="77777777" w:rsidR="00115609" w:rsidRDefault="00115609"/>
    <w:p w14:paraId="15CD2A60" w14:textId="77777777" w:rsidR="00115609" w:rsidRDefault="00115609"/>
    <w:p w14:paraId="7ADF5EDE" w14:textId="77777777" w:rsidR="00115609" w:rsidRDefault="00115609"/>
    <w:tbl>
      <w:tblPr>
        <w:tblStyle w:val="TableGrid"/>
        <w:tblpPr w:leftFromText="180" w:rightFromText="180" w:vertAnchor="page" w:horzAnchor="margin" w:tblpXSpec="center" w:tblpY="5937"/>
        <w:tblW w:w="96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2587"/>
        <w:gridCol w:w="2543"/>
        <w:gridCol w:w="1546"/>
      </w:tblGrid>
      <w:tr w:rsidR="004A7314" w:rsidRPr="009D0877" w14:paraId="5F416537" w14:textId="77777777" w:rsidTr="009D0877">
        <w:trPr>
          <w:trHeight w:val="288"/>
        </w:trPr>
        <w:tc>
          <w:tcPr>
            <w:tcW w:w="12150" w:type="dxa"/>
            <w:gridSpan w:val="4"/>
            <w:vAlign w:val="center"/>
          </w:tcPr>
          <w:p w14:paraId="71583049" w14:textId="77777777" w:rsidR="00E66488" w:rsidRPr="009D0877" w:rsidRDefault="009D0877" w:rsidP="00E66488">
            <w:pPr>
              <w:rPr>
                <w:b/>
                <w:bCs/>
                <w:sz w:val="20"/>
                <w:szCs w:val="20"/>
              </w:rPr>
            </w:pPr>
            <w:r w:rsidRPr="00E140E8">
              <w:rPr>
                <w:b/>
                <w:bCs/>
                <w:sz w:val="20"/>
                <w:szCs w:val="20"/>
              </w:rPr>
              <w:t xml:space="preserve">Table </w:t>
            </w:r>
            <w:r>
              <w:rPr>
                <w:b/>
                <w:bCs/>
                <w:sz w:val="20"/>
                <w:szCs w:val="20"/>
              </w:rPr>
              <w:t>2</w:t>
            </w:r>
            <w:r w:rsidRPr="00E140E8">
              <w:rPr>
                <w:b/>
                <w:bCs/>
                <w:sz w:val="20"/>
                <w:szCs w:val="20"/>
              </w:rPr>
              <w:t xml:space="preserve">: </w:t>
            </w:r>
            <w:r w:rsidRPr="009D0877">
              <w:rPr>
                <w:b/>
                <w:bCs/>
                <w:sz w:val="20"/>
                <w:szCs w:val="20"/>
              </w:rPr>
              <w:t>Target organ damage</w:t>
            </w:r>
          </w:p>
        </w:tc>
      </w:tr>
      <w:tr w:rsidR="004A7314" w:rsidRPr="009D0877" w14:paraId="74A929DB" w14:textId="77777777" w:rsidTr="009D0877">
        <w:trPr>
          <w:trHeight w:val="874"/>
        </w:trPr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D4E331" w14:textId="77777777" w:rsidR="00E66488" w:rsidRPr="009D0877" w:rsidRDefault="00E66488" w:rsidP="009D087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1CC471" w14:textId="77777777" w:rsidR="00E66488" w:rsidRDefault="009D0877" w:rsidP="009D0877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fection from pulmonary source</w:t>
            </w:r>
          </w:p>
          <w:p w14:paraId="5EA8DD6B" w14:textId="77777777" w:rsidR="00E66488" w:rsidRPr="009D0877" w:rsidRDefault="009D0877" w:rsidP="009D0877">
            <w:pPr>
              <w:rPr>
                <w:b/>
                <w:bCs/>
                <w:sz w:val="20"/>
                <w:szCs w:val="20"/>
              </w:rPr>
            </w:pPr>
            <w:r w:rsidRPr="009D0877">
              <w:rPr>
                <w:b/>
                <w:bCs/>
                <w:sz w:val="20"/>
                <w:szCs w:val="20"/>
              </w:rPr>
              <w:t>n=44,491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433ED2" w14:textId="77777777" w:rsidR="00E66488" w:rsidRPr="00E140E8" w:rsidRDefault="009D0877" w:rsidP="009D0877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fection from other sources</w:t>
            </w:r>
          </w:p>
          <w:p w14:paraId="21CDB5D0" w14:textId="77777777" w:rsidR="00E66488" w:rsidRPr="00E140E8" w:rsidRDefault="009D0877" w:rsidP="009D0877">
            <w:pPr>
              <w:rPr>
                <w:b/>
                <w:bCs/>
                <w:sz w:val="20"/>
                <w:szCs w:val="20"/>
              </w:rPr>
            </w:pPr>
            <w:r w:rsidRPr="009D0877">
              <w:rPr>
                <w:b/>
                <w:bCs/>
                <w:sz w:val="20"/>
                <w:szCs w:val="20"/>
              </w:rPr>
              <w:t>n=50,486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BC4B6E4" w14:textId="77777777" w:rsidR="00E66488" w:rsidRPr="00E140E8" w:rsidRDefault="009D0877" w:rsidP="009D0877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4A7314" w:rsidRPr="009D0877" w14:paraId="3EE6DFE8" w14:textId="77777777" w:rsidTr="009D0877">
        <w:trPr>
          <w:trHeight w:val="288"/>
        </w:trPr>
        <w:tc>
          <w:tcPr>
            <w:tcW w:w="3780" w:type="dxa"/>
            <w:tcBorders>
              <w:top w:val="single" w:sz="4" w:space="0" w:color="auto"/>
            </w:tcBorders>
            <w:vAlign w:val="center"/>
          </w:tcPr>
          <w:p w14:paraId="18B7BF75" w14:textId="77777777" w:rsidR="00E66488" w:rsidRPr="009D0877" w:rsidRDefault="009D0877" w:rsidP="00E66488">
            <w:pPr>
              <w:rPr>
                <w:b/>
                <w:bCs/>
                <w:sz w:val="20"/>
                <w:szCs w:val="20"/>
              </w:rPr>
            </w:pPr>
            <w:r w:rsidRPr="009D0877">
              <w:rPr>
                <w:b/>
                <w:bCs/>
                <w:sz w:val="20"/>
                <w:szCs w:val="20"/>
              </w:rPr>
              <w:t>Respiratory failure, No. (%)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vAlign w:val="center"/>
          </w:tcPr>
          <w:p w14:paraId="5C389995" w14:textId="77777777" w:rsidR="00E66488" w:rsidRPr="009D0877" w:rsidRDefault="009D0877" w:rsidP="009D0877">
            <w:pPr>
              <w:rPr>
                <w:b/>
                <w:bCs/>
                <w:sz w:val="20"/>
                <w:szCs w:val="20"/>
              </w:rPr>
            </w:pPr>
            <w:r w:rsidRPr="009D0877">
              <w:rPr>
                <w:b/>
                <w:bCs/>
                <w:sz w:val="20"/>
                <w:szCs w:val="20"/>
              </w:rPr>
              <w:t>2341 (5.3)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vAlign w:val="center"/>
          </w:tcPr>
          <w:p w14:paraId="0268DE2C" w14:textId="77777777" w:rsidR="00E66488" w:rsidRPr="009D0877" w:rsidRDefault="009D0877" w:rsidP="009D0877">
            <w:pPr>
              <w:rPr>
                <w:b/>
                <w:bCs/>
                <w:sz w:val="20"/>
                <w:szCs w:val="20"/>
              </w:rPr>
            </w:pPr>
            <w:r w:rsidRPr="009D0877">
              <w:rPr>
                <w:b/>
                <w:bCs/>
                <w:sz w:val="20"/>
                <w:szCs w:val="20"/>
              </w:rPr>
              <w:t>522 (1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0C1FE6D3" w14:textId="77777777" w:rsidR="00E66488" w:rsidRPr="009D0877" w:rsidRDefault="009D0877" w:rsidP="009D0877">
            <w:pPr>
              <w:rPr>
                <w:b/>
                <w:bCs/>
                <w:sz w:val="20"/>
                <w:szCs w:val="20"/>
              </w:rPr>
            </w:pPr>
            <w:r w:rsidRPr="009D0877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4A7314" w:rsidRPr="009D0877" w14:paraId="24BE741F" w14:textId="77777777" w:rsidTr="009D0877">
        <w:trPr>
          <w:trHeight w:val="288"/>
        </w:trPr>
        <w:tc>
          <w:tcPr>
            <w:tcW w:w="3780" w:type="dxa"/>
            <w:shd w:val="clear" w:color="auto" w:fill="F2F2F2" w:themeFill="background1" w:themeFillShade="F2"/>
            <w:vAlign w:val="center"/>
          </w:tcPr>
          <w:p w14:paraId="3A289B0B" w14:textId="77777777" w:rsidR="00E66488" w:rsidRPr="009D0877" w:rsidRDefault="009D0877" w:rsidP="00E66488">
            <w:pPr>
              <w:rPr>
                <w:b/>
                <w:bCs/>
                <w:sz w:val="20"/>
                <w:szCs w:val="20"/>
              </w:rPr>
            </w:pPr>
            <w:r w:rsidRPr="009D0877">
              <w:rPr>
                <w:b/>
                <w:bCs/>
                <w:sz w:val="20"/>
                <w:szCs w:val="20"/>
              </w:rPr>
              <w:t>Vascular, No. (%)</w:t>
            </w:r>
          </w:p>
        </w:tc>
        <w:tc>
          <w:tcPr>
            <w:tcW w:w="3240" w:type="dxa"/>
            <w:shd w:val="clear" w:color="auto" w:fill="F2F2F2" w:themeFill="background1" w:themeFillShade="F2"/>
            <w:vAlign w:val="center"/>
          </w:tcPr>
          <w:p w14:paraId="42D0C266" w14:textId="77777777" w:rsidR="00E66488" w:rsidRPr="009D0877" w:rsidRDefault="009D0877" w:rsidP="009D0877">
            <w:pPr>
              <w:rPr>
                <w:b/>
                <w:bCs/>
                <w:sz w:val="20"/>
                <w:szCs w:val="20"/>
              </w:rPr>
            </w:pPr>
            <w:r w:rsidRPr="009D0877">
              <w:rPr>
                <w:b/>
                <w:bCs/>
                <w:sz w:val="20"/>
                <w:szCs w:val="20"/>
              </w:rPr>
              <w:t>303 (0.7)</w:t>
            </w:r>
          </w:p>
        </w:tc>
        <w:tc>
          <w:tcPr>
            <w:tcW w:w="3240" w:type="dxa"/>
            <w:shd w:val="clear" w:color="auto" w:fill="F2F2F2" w:themeFill="background1" w:themeFillShade="F2"/>
            <w:vAlign w:val="center"/>
          </w:tcPr>
          <w:p w14:paraId="5DBE8EE1" w14:textId="77777777" w:rsidR="00E66488" w:rsidRPr="009D0877" w:rsidRDefault="009D0877" w:rsidP="009D0877">
            <w:pPr>
              <w:rPr>
                <w:b/>
                <w:bCs/>
                <w:sz w:val="20"/>
                <w:szCs w:val="20"/>
              </w:rPr>
            </w:pPr>
            <w:r w:rsidRPr="009D0877">
              <w:rPr>
                <w:b/>
                <w:bCs/>
                <w:sz w:val="20"/>
                <w:szCs w:val="20"/>
              </w:rPr>
              <w:t>313 (0.6)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727C470B" w14:textId="77777777" w:rsidR="00E66488" w:rsidRPr="009D0877" w:rsidRDefault="009D0877" w:rsidP="009D0877">
            <w:pPr>
              <w:rPr>
                <w:b/>
                <w:bCs/>
                <w:sz w:val="20"/>
                <w:szCs w:val="20"/>
              </w:rPr>
            </w:pPr>
            <w:r w:rsidRPr="009D0877">
              <w:rPr>
                <w:b/>
                <w:bCs/>
                <w:sz w:val="20"/>
                <w:szCs w:val="20"/>
              </w:rPr>
              <w:t>0.24</w:t>
            </w:r>
          </w:p>
        </w:tc>
      </w:tr>
      <w:tr w:rsidR="004A7314" w:rsidRPr="009D0877" w14:paraId="354C154F" w14:textId="77777777" w:rsidTr="009D0877">
        <w:trPr>
          <w:trHeight w:val="288"/>
        </w:trPr>
        <w:tc>
          <w:tcPr>
            <w:tcW w:w="3780" w:type="dxa"/>
            <w:vAlign w:val="center"/>
          </w:tcPr>
          <w:p w14:paraId="39799E4E" w14:textId="77777777" w:rsidR="00E66488" w:rsidRPr="009D0877" w:rsidRDefault="009D0877" w:rsidP="00E66488">
            <w:pPr>
              <w:rPr>
                <w:b/>
                <w:bCs/>
                <w:sz w:val="20"/>
                <w:szCs w:val="20"/>
              </w:rPr>
            </w:pPr>
            <w:r w:rsidRPr="009D0877">
              <w:rPr>
                <w:b/>
                <w:bCs/>
                <w:sz w:val="20"/>
                <w:szCs w:val="20"/>
              </w:rPr>
              <w:t>Renal, No. (%)</w:t>
            </w:r>
          </w:p>
        </w:tc>
        <w:tc>
          <w:tcPr>
            <w:tcW w:w="3240" w:type="dxa"/>
            <w:vAlign w:val="center"/>
          </w:tcPr>
          <w:p w14:paraId="09BAF666" w14:textId="77777777" w:rsidR="00E66488" w:rsidRPr="009D0877" w:rsidRDefault="009D0877" w:rsidP="009D0877">
            <w:pPr>
              <w:rPr>
                <w:b/>
                <w:bCs/>
                <w:sz w:val="20"/>
                <w:szCs w:val="20"/>
              </w:rPr>
            </w:pPr>
            <w:r w:rsidRPr="009D0877">
              <w:rPr>
                <w:b/>
                <w:bCs/>
                <w:sz w:val="20"/>
                <w:szCs w:val="20"/>
              </w:rPr>
              <w:t>3074 (6.9)</w:t>
            </w:r>
          </w:p>
        </w:tc>
        <w:tc>
          <w:tcPr>
            <w:tcW w:w="3240" w:type="dxa"/>
            <w:vAlign w:val="center"/>
          </w:tcPr>
          <w:p w14:paraId="648B5549" w14:textId="77777777" w:rsidR="00E66488" w:rsidRPr="009D0877" w:rsidRDefault="009D0877" w:rsidP="009D0877">
            <w:pPr>
              <w:rPr>
                <w:b/>
                <w:bCs/>
                <w:sz w:val="20"/>
                <w:szCs w:val="20"/>
              </w:rPr>
            </w:pPr>
            <w:r w:rsidRPr="009D0877">
              <w:rPr>
                <w:b/>
                <w:bCs/>
                <w:sz w:val="20"/>
                <w:szCs w:val="20"/>
              </w:rPr>
              <w:t>4194 (8.3)</w:t>
            </w:r>
          </w:p>
        </w:tc>
        <w:tc>
          <w:tcPr>
            <w:tcW w:w="1890" w:type="dxa"/>
            <w:vAlign w:val="center"/>
          </w:tcPr>
          <w:p w14:paraId="5053AE21" w14:textId="77777777" w:rsidR="00E66488" w:rsidRPr="009D0877" w:rsidRDefault="009D0877" w:rsidP="009D0877">
            <w:pPr>
              <w:rPr>
                <w:b/>
                <w:bCs/>
                <w:sz w:val="20"/>
                <w:szCs w:val="20"/>
              </w:rPr>
            </w:pPr>
            <w:r w:rsidRPr="009D0877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4A7314" w:rsidRPr="009D0877" w14:paraId="200549F2" w14:textId="77777777" w:rsidTr="009D0877">
        <w:trPr>
          <w:trHeight w:val="288"/>
        </w:trPr>
        <w:tc>
          <w:tcPr>
            <w:tcW w:w="3780" w:type="dxa"/>
            <w:shd w:val="clear" w:color="auto" w:fill="F2F2F2" w:themeFill="background1" w:themeFillShade="F2"/>
            <w:vAlign w:val="center"/>
          </w:tcPr>
          <w:p w14:paraId="42DA5210" w14:textId="77777777" w:rsidR="00E66488" w:rsidRPr="009D0877" w:rsidRDefault="009D0877" w:rsidP="00E66488">
            <w:pPr>
              <w:rPr>
                <w:b/>
                <w:bCs/>
                <w:sz w:val="20"/>
                <w:szCs w:val="20"/>
              </w:rPr>
            </w:pPr>
            <w:r w:rsidRPr="009D0877">
              <w:rPr>
                <w:b/>
                <w:bCs/>
                <w:sz w:val="20"/>
                <w:szCs w:val="20"/>
              </w:rPr>
              <w:t>Liver, No. (%)</w:t>
            </w:r>
          </w:p>
        </w:tc>
        <w:tc>
          <w:tcPr>
            <w:tcW w:w="3240" w:type="dxa"/>
            <w:shd w:val="clear" w:color="auto" w:fill="F2F2F2" w:themeFill="background1" w:themeFillShade="F2"/>
            <w:vAlign w:val="center"/>
          </w:tcPr>
          <w:p w14:paraId="4C8B0BE6" w14:textId="77777777" w:rsidR="00E66488" w:rsidRPr="009D0877" w:rsidRDefault="009D0877" w:rsidP="009D0877">
            <w:pPr>
              <w:rPr>
                <w:b/>
                <w:bCs/>
                <w:sz w:val="20"/>
                <w:szCs w:val="20"/>
              </w:rPr>
            </w:pPr>
            <w:r w:rsidRPr="009D0877">
              <w:rPr>
                <w:b/>
                <w:bCs/>
                <w:sz w:val="20"/>
                <w:szCs w:val="20"/>
              </w:rPr>
              <w:t>59 (0.1)</w:t>
            </w:r>
          </w:p>
        </w:tc>
        <w:tc>
          <w:tcPr>
            <w:tcW w:w="3240" w:type="dxa"/>
            <w:shd w:val="clear" w:color="auto" w:fill="F2F2F2" w:themeFill="background1" w:themeFillShade="F2"/>
            <w:vAlign w:val="center"/>
          </w:tcPr>
          <w:p w14:paraId="0D545977" w14:textId="77777777" w:rsidR="00E66488" w:rsidRPr="009D0877" w:rsidRDefault="009D0877" w:rsidP="009D0877">
            <w:pPr>
              <w:rPr>
                <w:b/>
                <w:bCs/>
                <w:sz w:val="20"/>
                <w:szCs w:val="20"/>
              </w:rPr>
            </w:pPr>
            <w:r w:rsidRPr="009D0877">
              <w:rPr>
                <w:b/>
                <w:bCs/>
                <w:sz w:val="20"/>
                <w:szCs w:val="20"/>
              </w:rPr>
              <w:t>336 (0.7)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77F8D4B6" w14:textId="77777777" w:rsidR="00E66488" w:rsidRPr="009D0877" w:rsidRDefault="009D0877" w:rsidP="009D0877">
            <w:pPr>
              <w:rPr>
                <w:b/>
                <w:bCs/>
                <w:sz w:val="20"/>
                <w:szCs w:val="20"/>
              </w:rPr>
            </w:pPr>
            <w:r w:rsidRPr="009D0877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4A7314" w:rsidRPr="009D0877" w14:paraId="5DD45B1F" w14:textId="77777777" w:rsidTr="009D0877">
        <w:trPr>
          <w:trHeight w:val="288"/>
        </w:trPr>
        <w:tc>
          <w:tcPr>
            <w:tcW w:w="3780" w:type="dxa"/>
            <w:vAlign w:val="center"/>
          </w:tcPr>
          <w:p w14:paraId="05F29E43" w14:textId="77777777" w:rsidR="00E66488" w:rsidRPr="009D0877" w:rsidRDefault="009D0877" w:rsidP="00E66488">
            <w:pPr>
              <w:rPr>
                <w:b/>
                <w:bCs/>
                <w:sz w:val="20"/>
                <w:szCs w:val="20"/>
              </w:rPr>
            </w:pPr>
            <w:r w:rsidRPr="009D0877">
              <w:rPr>
                <w:b/>
                <w:bCs/>
                <w:sz w:val="20"/>
                <w:szCs w:val="20"/>
              </w:rPr>
              <w:t>Hematologic, No. (%)</w:t>
            </w:r>
          </w:p>
        </w:tc>
        <w:tc>
          <w:tcPr>
            <w:tcW w:w="3240" w:type="dxa"/>
            <w:vAlign w:val="center"/>
          </w:tcPr>
          <w:p w14:paraId="47AE1F8B" w14:textId="77777777" w:rsidR="00E66488" w:rsidRPr="009D0877" w:rsidRDefault="009D0877" w:rsidP="009D0877">
            <w:pPr>
              <w:rPr>
                <w:b/>
                <w:bCs/>
                <w:sz w:val="20"/>
                <w:szCs w:val="20"/>
              </w:rPr>
            </w:pPr>
            <w:r w:rsidRPr="009D0877">
              <w:rPr>
                <w:b/>
                <w:bCs/>
                <w:sz w:val="20"/>
                <w:szCs w:val="20"/>
              </w:rPr>
              <w:t>617 (1.4)</w:t>
            </w:r>
          </w:p>
        </w:tc>
        <w:tc>
          <w:tcPr>
            <w:tcW w:w="3240" w:type="dxa"/>
            <w:vAlign w:val="center"/>
          </w:tcPr>
          <w:p w14:paraId="7DFD01F7" w14:textId="77777777" w:rsidR="00E66488" w:rsidRPr="009D0877" w:rsidRDefault="009D0877" w:rsidP="009D0877">
            <w:pPr>
              <w:rPr>
                <w:b/>
                <w:bCs/>
                <w:sz w:val="20"/>
                <w:szCs w:val="20"/>
              </w:rPr>
            </w:pPr>
            <w:r w:rsidRPr="009D0877">
              <w:rPr>
                <w:b/>
                <w:bCs/>
                <w:sz w:val="20"/>
                <w:szCs w:val="20"/>
              </w:rPr>
              <w:t>631 (1.2)</w:t>
            </w:r>
          </w:p>
        </w:tc>
        <w:tc>
          <w:tcPr>
            <w:tcW w:w="1890" w:type="dxa"/>
            <w:vAlign w:val="center"/>
          </w:tcPr>
          <w:p w14:paraId="6E416534" w14:textId="77777777" w:rsidR="00E66488" w:rsidRPr="009D0877" w:rsidRDefault="009D0877" w:rsidP="009D0877">
            <w:pPr>
              <w:rPr>
                <w:b/>
                <w:bCs/>
                <w:sz w:val="20"/>
                <w:szCs w:val="20"/>
              </w:rPr>
            </w:pPr>
            <w:r w:rsidRPr="009D0877">
              <w:rPr>
                <w:b/>
                <w:bCs/>
                <w:sz w:val="20"/>
                <w:szCs w:val="20"/>
              </w:rPr>
              <w:t>0.06</w:t>
            </w:r>
          </w:p>
        </w:tc>
      </w:tr>
      <w:tr w:rsidR="004A7314" w:rsidRPr="009D0877" w14:paraId="4D624FC2" w14:textId="77777777" w:rsidTr="009D0877">
        <w:trPr>
          <w:trHeight w:val="288"/>
        </w:trPr>
        <w:tc>
          <w:tcPr>
            <w:tcW w:w="3780" w:type="dxa"/>
            <w:shd w:val="clear" w:color="auto" w:fill="F2F2F2" w:themeFill="background1" w:themeFillShade="F2"/>
            <w:vAlign w:val="center"/>
          </w:tcPr>
          <w:p w14:paraId="36B8AF5F" w14:textId="77777777" w:rsidR="00E66488" w:rsidRPr="009D0877" w:rsidRDefault="009D0877" w:rsidP="00E66488">
            <w:pPr>
              <w:rPr>
                <w:b/>
                <w:bCs/>
                <w:sz w:val="20"/>
                <w:szCs w:val="20"/>
              </w:rPr>
            </w:pPr>
            <w:r w:rsidRPr="009D0877">
              <w:rPr>
                <w:b/>
                <w:bCs/>
                <w:sz w:val="20"/>
                <w:szCs w:val="20"/>
              </w:rPr>
              <w:t>Metabolic, No. (%)</w:t>
            </w:r>
          </w:p>
        </w:tc>
        <w:tc>
          <w:tcPr>
            <w:tcW w:w="3240" w:type="dxa"/>
            <w:shd w:val="clear" w:color="auto" w:fill="F2F2F2" w:themeFill="background1" w:themeFillShade="F2"/>
            <w:vAlign w:val="center"/>
          </w:tcPr>
          <w:p w14:paraId="662C93B2" w14:textId="77777777" w:rsidR="00E66488" w:rsidRPr="009D0877" w:rsidRDefault="009D0877" w:rsidP="009D0877">
            <w:pPr>
              <w:rPr>
                <w:b/>
                <w:bCs/>
                <w:sz w:val="20"/>
                <w:szCs w:val="20"/>
              </w:rPr>
            </w:pPr>
            <w:r w:rsidRPr="009D0877">
              <w:rPr>
                <w:b/>
                <w:bCs/>
                <w:sz w:val="20"/>
                <w:szCs w:val="20"/>
              </w:rPr>
              <w:t>358 (0.8)</w:t>
            </w:r>
          </w:p>
        </w:tc>
        <w:tc>
          <w:tcPr>
            <w:tcW w:w="3240" w:type="dxa"/>
            <w:shd w:val="clear" w:color="auto" w:fill="F2F2F2" w:themeFill="background1" w:themeFillShade="F2"/>
            <w:vAlign w:val="center"/>
          </w:tcPr>
          <w:p w14:paraId="572AF8BE" w14:textId="77777777" w:rsidR="00E66488" w:rsidRPr="009D0877" w:rsidRDefault="009D0877" w:rsidP="009D0877">
            <w:pPr>
              <w:rPr>
                <w:b/>
                <w:bCs/>
                <w:sz w:val="20"/>
                <w:szCs w:val="20"/>
              </w:rPr>
            </w:pPr>
            <w:r w:rsidRPr="009D0877">
              <w:rPr>
                <w:b/>
                <w:bCs/>
                <w:sz w:val="20"/>
                <w:szCs w:val="20"/>
              </w:rPr>
              <w:t>71 (0.1)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26956C23" w14:textId="77777777" w:rsidR="00E66488" w:rsidRPr="009D0877" w:rsidRDefault="009D0877" w:rsidP="009D0877">
            <w:pPr>
              <w:rPr>
                <w:b/>
                <w:bCs/>
                <w:sz w:val="20"/>
                <w:szCs w:val="20"/>
              </w:rPr>
            </w:pPr>
            <w:r w:rsidRPr="009D0877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4A7314" w:rsidRPr="009D0877" w14:paraId="246FCA75" w14:textId="77777777" w:rsidTr="009D0877">
        <w:trPr>
          <w:trHeight w:val="288"/>
        </w:trPr>
        <w:tc>
          <w:tcPr>
            <w:tcW w:w="3780" w:type="dxa"/>
            <w:vAlign w:val="center"/>
          </w:tcPr>
          <w:p w14:paraId="4F9AA589" w14:textId="77777777" w:rsidR="00E66488" w:rsidRPr="009D0877" w:rsidRDefault="009D0877" w:rsidP="00E66488">
            <w:pPr>
              <w:rPr>
                <w:b/>
                <w:bCs/>
                <w:sz w:val="20"/>
                <w:szCs w:val="20"/>
              </w:rPr>
            </w:pPr>
            <w:r w:rsidRPr="009D0877">
              <w:rPr>
                <w:b/>
                <w:bCs/>
                <w:sz w:val="20"/>
                <w:szCs w:val="20"/>
              </w:rPr>
              <w:t>CNS, No. (%)</w:t>
            </w:r>
          </w:p>
        </w:tc>
        <w:tc>
          <w:tcPr>
            <w:tcW w:w="3240" w:type="dxa"/>
            <w:vAlign w:val="center"/>
          </w:tcPr>
          <w:p w14:paraId="7ACD4D5C" w14:textId="77777777" w:rsidR="00E66488" w:rsidRPr="009D0877" w:rsidRDefault="009D0877" w:rsidP="009D0877">
            <w:pPr>
              <w:rPr>
                <w:b/>
                <w:bCs/>
                <w:sz w:val="20"/>
                <w:szCs w:val="20"/>
              </w:rPr>
            </w:pPr>
            <w:r w:rsidRPr="009D0877">
              <w:rPr>
                <w:b/>
                <w:bCs/>
                <w:sz w:val="20"/>
                <w:szCs w:val="20"/>
              </w:rPr>
              <w:t>24 (0.1)</w:t>
            </w:r>
          </w:p>
        </w:tc>
        <w:tc>
          <w:tcPr>
            <w:tcW w:w="3240" w:type="dxa"/>
            <w:vAlign w:val="center"/>
          </w:tcPr>
          <w:p w14:paraId="311DC566" w14:textId="77777777" w:rsidR="00E66488" w:rsidRPr="009D0877" w:rsidRDefault="009D0877" w:rsidP="009D0877">
            <w:pPr>
              <w:rPr>
                <w:b/>
                <w:bCs/>
                <w:sz w:val="20"/>
                <w:szCs w:val="20"/>
              </w:rPr>
            </w:pPr>
            <w:r w:rsidRPr="009D0877">
              <w:rPr>
                <w:b/>
                <w:bCs/>
                <w:sz w:val="20"/>
                <w:szCs w:val="20"/>
              </w:rPr>
              <w:t>79 (0.2)</w:t>
            </w:r>
          </w:p>
        </w:tc>
        <w:tc>
          <w:tcPr>
            <w:tcW w:w="1890" w:type="dxa"/>
            <w:vAlign w:val="center"/>
          </w:tcPr>
          <w:p w14:paraId="5E2AA103" w14:textId="77777777" w:rsidR="00E66488" w:rsidRPr="009D0877" w:rsidRDefault="009D0877" w:rsidP="009D0877">
            <w:pPr>
              <w:rPr>
                <w:b/>
                <w:bCs/>
                <w:sz w:val="20"/>
                <w:szCs w:val="20"/>
              </w:rPr>
            </w:pPr>
            <w:r w:rsidRPr="009D0877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4A7314" w:rsidRPr="009D0877" w14:paraId="59B482AF" w14:textId="77777777" w:rsidTr="009D0877">
        <w:trPr>
          <w:trHeight w:val="288"/>
        </w:trPr>
        <w:tc>
          <w:tcPr>
            <w:tcW w:w="3780" w:type="dxa"/>
            <w:shd w:val="clear" w:color="auto" w:fill="F2F2F2" w:themeFill="background1" w:themeFillShade="F2"/>
            <w:vAlign w:val="center"/>
          </w:tcPr>
          <w:p w14:paraId="6FB6A03A" w14:textId="77777777" w:rsidR="00E66488" w:rsidRPr="009D0877" w:rsidRDefault="009D0877" w:rsidP="00E66488">
            <w:pPr>
              <w:rPr>
                <w:b/>
                <w:bCs/>
                <w:sz w:val="20"/>
                <w:szCs w:val="20"/>
              </w:rPr>
            </w:pPr>
            <w:r w:rsidRPr="009D0877">
              <w:rPr>
                <w:b/>
                <w:bCs/>
                <w:sz w:val="20"/>
                <w:szCs w:val="20"/>
              </w:rPr>
              <w:t>SIRS, No. (%)</w:t>
            </w:r>
          </w:p>
        </w:tc>
        <w:tc>
          <w:tcPr>
            <w:tcW w:w="3240" w:type="dxa"/>
            <w:shd w:val="clear" w:color="auto" w:fill="F2F2F2" w:themeFill="background1" w:themeFillShade="F2"/>
            <w:vAlign w:val="center"/>
          </w:tcPr>
          <w:p w14:paraId="4C2DB3FA" w14:textId="77777777" w:rsidR="00E66488" w:rsidRPr="009D0877" w:rsidRDefault="009D0877" w:rsidP="009D0877">
            <w:pPr>
              <w:rPr>
                <w:b/>
                <w:bCs/>
                <w:sz w:val="20"/>
                <w:szCs w:val="20"/>
              </w:rPr>
            </w:pPr>
            <w:r w:rsidRPr="009D0877">
              <w:rPr>
                <w:b/>
                <w:bCs/>
                <w:sz w:val="20"/>
                <w:szCs w:val="20"/>
              </w:rPr>
              <w:t>322 (0.7)</w:t>
            </w:r>
          </w:p>
        </w:tc>
        <w:tc>
          <w:tcPr>
            <w:tcW w:w="3240" w:type="dxa"/>
            <w:shd w:val="clear" w:color="auto" w:fill="F2F2F2" w:themeFill="background1" w:themeFillShade="F2"/>
            <w:vAlign w:val="center"/>
          </w:tcPr>
          <w:p w14:paraId="105E4EAC" w14:textId="77777777" w:rsidR="00E66488" w:rsidRPr="009D0877" w:rsidRDefault="009D0877" w:rsidP="009D0877">
            <w:pPr>
              <w:rPr>
                <w:b/>
                <w:bCs/>
                <w:sz w:val="20"/>
                <w:szCs w:val="20"/>
              </w:rPr>
            </w:pPr>
            <w:r w:rsidRPr="009D0877">
              <w:rPr>
                <w:b/>
                <w:bCs/>
                <w:sz w:val="20"/>
                <w:szCs w:val="20"/>
              </w:rPr>
              <w:t>252 (0.5)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0CFCCF97" w14:textId="77777777" w:rsidR="00E66488" w:rsidRPr="009D0877" w:rsidRDefault="009D0877" w:rsidP="009D0877">
            <w:pPr>
              <w:rPr>
                <w:b/>
                <w:bCs/>
                <w:sz w:val="20"/>
                <w:szCs w:val="20"/>
              </w:rPr>
            </w:pPr>
            <w:r w:rsidRPr="009D0877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4A7314" w:rsidRPr="009D0877" w14:paraId="732AC041" w14:textId="77777777" w:rsidTr="009D0877">
        <w:trPr>
          <w:trHeight w:val="288"/>
        </w:trPr>
        <w:tc>
          <w:tcPr>
            <w:tcW w:w="3780" w:type="dxa"/>
            <w:shd w:val="clear" w:color="auto" w:fill="auto"/>
            <w:vAlign w:val="center"/>
          </w:tcPr>
          <w:p w14:paraId="7D066191" w14:textId="77777777" w:rsidR="00E66488" w:rsidRPr="009D0877" w:rsidRDefault="009D0877" w:rsidP="00E66488">
            <w:pPr>
              <w:rPr>
                <w:b/>
                <w:bCs/>
                <w:sz w:val="20"/>
                <w:szCs w:val="20"/>
              </w:rPr>
            </w:pPr>
            <w:r w:rsidRPr="009D0877">
              <w:rPr>
                <w:b/>
                <w:bCs/>
                <w:sz w:val="20"/>
                <w:szCs w:val="20"/>
              </w:rPr>
              <w:t>Any target organ damage, No. (%)</w:t>
            </w:r>
          </w:p>
        </w:tc>
        <w:tc>
          <w:tcPr>
            <w:tcW w:w="3240" w:type="dxa"/>
            <w:shd w:val="clear" w:color="auto" w:fill="FFFFFF" w:themeFill="background1"/>
            <w:vAlign w:val="center"/>
          </w:tcPr>
          <w:p w14:paraId="78D9EA63" w14:textId="77777777" w:rsidR="00E66488" w:rsidRPr="009D0877" w:rsidRDefault="009D0877" w:rsidP="009D0877">
            <w:pPr>
              <w:rPr>
                <w:b/>
                <w:bCs/>
                <w:sz w:val="20"/>
                <w:szCs w:val="20"/>
              </w:rPr>
            </w:pPr>
            <w:r w:rsidRPr="009D0877">
              <w:rPr>
                <w:b/>
                <w:bCs/>
                <w:sz w:val="20"/>
                <w:szCs w:val="20"/>
              </w:rPr>
              <w:t>6230 (14)</w:t>
            </w:r>
          </w:p>
        </w:tc>
        <w:tc>
          <w:tcPr>
            <w:tcW w:w="3240" w:type="dxa"/>
            <w:shd w:val="clear" w:color="auto" w:fill="FFFFFF" w:themeFill="background1"/>
            <w:vAlign w:val="center"/>
          </w:tcPr>
          <w:p w14:paraId="5B01DBC3" w14:textId="77777777" w:rsidR="00E66488" w:rsidRPr="009D0877" w:rsidRDefault="009D0877" w:rsidP="009D0877">
            <w:pPr>
              <w:rPr>
                <w:b/>
                <w:bCs/>
                <w:sz w:val="20"/>
                <w:szCs w:val="20"/>
              </w:rPr>
            </w:pPr>
            <w:r w:rsidRPr="009D0877">
              <w:rPr>
                <w:b/>
                <w:bCs/>
                <w:sz w:val="20"/>
                <w:szCs w:val="20"/>
              </w:rPr>
              <w:t>5810 (11.5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7158B528" w14:textId="77777777" w:rsidR="00E66488" w:rsidRPr="009D0877" w:rsidRDefault="009D0877" w:rsidP="009D0877">
            <w:pPr>
              <w:rPr>
                <w:b/>
                <w:bCs/>
                <w:sz w:val="20"/>
                <w:szCs w:val="20"/>
              </w:rPr>
            </w:pPr>
            <w:r w:rsidRPr="009D0877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4A7314" w:rsidRPr="009D0877" w14:paraId="0F29888A" w14:textId="77777777" w:rsidTr="009D0877">
        <w:trPr>
          <w:trHeight w:val="288"/>
        </w:trPr>
        <w:tc>
          <w:tcPr>
            <w:tcW w:w="12150" w:type="dxa"/>
            <w:gridSpan w:val="4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A1E8037" w14:textId="77777777" w:rsidR="00E66488" w:rsidRPr="009D0877" w:rsidRDefault="00E66488" w:rsidP="00E66488">
            <w:pPr>
              <w:rPr>
                <w:b/>
                <w:bCs/>
                <w:sz w:val="20"/>
                <w:szCs w:val="20"/>
              </w:rPr>
            </w:pPr>
          </w:p>
        </w:tc>
      </w:tr>
    </w:tbl>
    <w:p w14:paraId="66475B1D" w14:textId="77777777" w:rsidR="00115609" w:rsidRPr="009D0877" w:rsidRDefault="00115609" w:rsidP="009D0877">
      <w:pPr>
        <w:spacing w:after="0" w:line="240" w:lineRule="auto"/>
        <w:rPr>
          <w:b/>
          <w:bCs/>
          <w:sz w:val="20"/>
          <w:szCs w:val="20"/>
        </w:rPr>
      </w:pPr>
    </w:p>
    <w:p w14:paraId="5A7F5A19" w14:textId="77777777" w:rsidR="00115609" w:rsidRPr="009D0877" w:rsidRDefault="00115609" w:rsidP="009D0877">
      <w:pPr>
        <w:spacing w:after="0" w:line="240" w:lineRule="auto"/>
        <w:rPr>
          <w:b/>
          <w:bCs/>
          <w:sz w:val="20"/>
          <w:szCs w:val="20"/>
        </w:rPr>
      </w:pPr>
    </w:p>
    <w:p w14:paraId="62B066DE" w14:textId="77777777" w:rsidR="00115609" w:rsidRPr="009D0877" w:rsidRDefault="00115609" w:rsidP="009D0877">
      <w:pPr>
        <w:spacing w:after="0" w:line="240" w:lineRule="auto"/>
        <w:rPr>
          <w:b/>
          <w:bCs/>
          <w:sz w:val="20"/>
          <w:szCs w:val="20"/>
        </w:rPr>
      </w:pPr>
    </w:p>
    <w:p w14:paraId="2467412B" w14:textId="77777777" w:rsidR="003E4D70" w:rsidRPr="009D0877" w:rsidRDefault="009D0877" w:rsidP="009D0877">
      <w:pPr>
        <w:spacing w:after="0" w:line="240" w:lineRule="auto"/>
        <w:rPr>
          <w:b/>
          <w:bCs/>
          <w:sz w:val="20"/>
          <w:szCs w:val="20"/>
        </w:rPr>
      </w:pPr>
      <w:r w:rsidRPr="009D0877">
        <w:rPr>
          <w:b/>
          <w:bCs/>
          <w:sz w:val="20"/>
          <w:szCs w:val="20"/>
        </w:rPr>
        <w:br w:type="page"/>
      </w:r>
    </w:p>
    <w:p w14:paraId="112F347B" w14:textId="79DF5956" w:rsidR="004076D8" w:rsidRDefault="004076D8"/>
    <w:tbl>
      <w:tblPr>
        <w:tblStyle w:val="TableGrid"/>
        <w:tblpPr w:leftFromText="180" w:rightFromText="180" w:vertAnchor="page" w:horzAnchor="margin" w:tblpXSpec="center" w:tblpY="927"/>
        <w:tblW w:w="95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9"/>
        <w:gridCol w:w="2563"/>
        <w:gridCol w:w="2517"/>
        <w:gridCol w:w="1533"/>
      </w:tblGrid>
      <w:tr w:rsidR="004A7314" w14:paraId="381BA1FB" w14:textId="77777777" w:rsidTr="009D0877">
        <w:trPr>
          <w:trHeight w:val="288"/>
        </w:trPr>
        <w:tc>
          <w:tcPr>
            <w:tcW w:w="12150" w:type="dxa"/>
            <w:gridSpan w:val="4"/>
            <w:vAlign w:val="center"/>
          </w:tcPr>
          <w:p w14:paraId="5AFD07A8" w14:textId="77777777" w:rsidR="00115609" w:rsidRPr="00CA64FA" w:rsidRDefault="009D0877" w:rsidP="00115609">
            <w:pPr>
              <w:rPr>
                <w:sz w:val="20"/>
                <w:szCs w:val="20"/>
              </w:rPr>
            </w:pPr>
            <w:r w:rsidRPr="00E140E8">
              <w:rPr>
                <w:b/>
                <w:bCs/>
                <w:sz w:val="20"/>
                <w:szCs w:val="20"/>
              </w:rPr>
              <w:t xml:space="preserve">Table </w:t>
            </w:r>
            <w:r>
              <w:rPr>
                <w:b/>
                <w:bCs/>
                <w:sz w:val="20"/>
                <w:szCs w:val="20"/>
              </w:rPr>
              <w:t>3</w:t>
            </w:r>
            <w:r w:rsidRPr="00E140E8">
              <w:rPr>
                <w:b/>
                <w:bCs/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</w:rPr>
              <w:t>Background medical conditions</w:t>
            </w:r>
          </w:p>
        </w:tc>
      </w:tr>
      <w:tr w:rsidR="004A7314" w14:paraId="036E03F4" w14:textId="77777777" w:rsidTr="009D0877">
        <w:trPr>
          <w:trHeight w:val="874"/>
        </w:trPr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21EDE2" w14:textId="77777777" w:rsidR="00115609" w:rsidRPr="00E140E8" w:rsidRDefault="00115609" w:rsidP="0011560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AFA676" w14:textId="77777777" w:rsidR="00115609" w:rsidRDefault="009D0877" w:rsidP="0011560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fection from pulmonary source</w:t>
            </w:r>
          </w:p>
          <w:p w14:paraId="6C91A88C" w14:textId="77777777" w:rsidR="00115609" w:rsidRPr="00851399" w:rsidRDefault="009D0877" w:rsidP="0011560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44,491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AFBFF18" w14:textId="77777777" w:rsidR="00115609" w:rsidRPr="00E140E8" w:rsidRDefault="009D0877" w:rsidP="0011560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fection from other sources</w:t>
            </w:r>
          </w:p>
          <w:p w14:paraId="2075F57E" w14:textId="77777777" w:rsidR="00115609" w:rsidRPr="00E140E8" w:rsidRDefault="009D0877" w:rsidP="00115609">
            <w:pPr>
              <w:jc w:val="center"/>
              <w:rPr>
                <w:b/>
                <w:bCs/>
                <w:sz w:val="20"/>
                <w:szCs w:val="20"/>
              </w:rPr>
            </w:pPr>
            <w:r w:rsidRPr="00E140E8">
              <w:rPr>
                <w:sz w:val="20"/>
                <w:szCs w:val="20"/>
              </w:rPr>
              <w:t>n=</w:t>
            </w:r>
            <w:r w:rsidR="00B642D2">
              <w:rPr>
                <w:sz w:val="20"/>
                <w:szCs w:val="20"/>
              </w:rPr>
              <w:t>50,486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5797F8" w14:textId="77777777" w:rsidR="00115609" w:rsidRPr="00E140E8" w:rsidRDefault="009D0877" w:rsidP="0011560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4A7314" w14:paraId="2497B7CB" w14:textId="77777777" w:rsidTr="009D0877">
        <w:trPr>
          <w:trHeight w:val="288"/>
        </w:trPr>
        <w:tc>
          <w:tcPr>
            <w:tcW w:w="3780" w:type="dxa"/>
            <w:tcBorders>
              <w:top w:val="single" w:sz="4" w:space="0" w:color="auto"/>
            </w:tcBorders>
            <w:vAlign w:val="center"/>
          </w:tcPr>
          <w:p w14:paraId="2E9A489C" w14:textId="77777777" w:rsidR="00D940C5" w:rsidRPr="00E140E8" w:rsidRDefault="009D0877" w:rsidP="00D940C5">
            <w:pPr>
              <w:rPr>
                <w:sz w:val="20"/>
                <w:szCs w:val="20"/>
              </w:rPr>
            </w:pPr>
            <w:r w:rsidRPr="00E140E8">
              <w:rPr>
                <w:sz w:val="20"/>
                <w:szCs w:val="20"/>
              </w:rPr>
              <w:t>DM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vAlign w:val="center"/>
          </w:tcPr>
          <w:p w14:paraId="6FE05F83" w14:textId="77777777" w:rsidR="00D940C5" w:rsidRDefault="009D0877" w:rsidP="00D940C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147 (36.3)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vAlign w:val="center"/>
          </w:tcPr>
          <w:p w14:paraId="0DBD1270" w14:textId="77777777" w:rsidR="00D940C5" w:rsidRDefault="009D0877" w:rsidP="00D940C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821 (37.3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29791141" w14:textId="77777777" w:rsidR="00D940C5" w:rsidRPr="00E140E8" w:rsidRDefault="009D0877" w:rsidP="00D940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4A7314" w14:paraId="6177D934" w14:textId="77777777" w:rsidTr="009D0877">
        <w:trPr>
          <w:trHeight w:val="288"/>
        </w:trPr>
        <w:tc>
          <w:tcPr>
            <w:tcW w:w="3780" w:type="dxa"/>
            <w:shd w:val="clear" w:color="auto" w:fill="F2F2F2" w:themeFill="background1" w:themeFillShade="F2"/>
            <w:vAlign w:val="center"/>
          </w:tcPr>
          <w:p w14:paraId="6B729DAB" w14:textId="77777777" w:rsidR="006B4422" w:rsidRPr="00E140E8" w:rsidRDefault="009D0877" w:rsidP="006B4422">
            <w:pPr>
              <w:rPr>
                <w:sz w:val="20"/>
                <w:szCs w:val="20"/>
              </w:rPr>
            </w:pPr>
            <w:r w:rsidRPr="00E140E8">
              <w:rPr>
                <w:sz w:val="20"/>
                <w:szCs w:val="20"/>
              </w:rPr>
              <w:t>IHD</w:t>
            </w:r>
          </w:p>
        </w:tc>
        <w:tc>
          <w:tcPr>
            <w:tcW w:w="3240" w:type="dxa"/>
            <w:shd w:val="clear" w:color="auto" w:fill="F2F2F2" w:themeFill="background1" w:themeFillShade="F2"/>
            <w:vAlign w:val="center"/>
          </w:tcPr>
          <w:p w14:paraId="2717886F" w14:textId="77777777" w:rsidR="006B4422" w:rsidRDefault="009D0877" w:rsidP="006B442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070 (36.1)</w:t>
            </w:r>
          </w:p>
        </w:tc>
        <w:tc>
          <w:tcPr>
            <w:tcW w:w="3240" w:type="dxa"/>
            <w:shd w:val="clear" w:color="auto" w:fill="F2F2F2" w:themeFill="background1" w:themeFillShade="F2"/>
            <w:vAlign w:val="center"/>
          </w:tcPr>
          <w:p w14:paraId="4CD9BF99" w14:textId="77777777" w:rsidR="006B4422" w:rsidRDefault="009D0877" w:rsidP="006B442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516 (30.7)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5898300A" w14:textId="77777777" w:rsidR="006B4422" w:rsidRPr="00E140E8" w:rsidRDefault="009D0877" w:rsidP="006B4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4A7314" w14:paraId="1E5CF81F" w14:textId="77777777" w:rsidTr="009D0877">
        <w:trPr>
          <w:trHeight w:val="288"/>
        </w:trPr>
        <w:tc>
          <w:tcPr>
            <w:tcW w:w="3780" w:type="dxa"/>
            <w:vAlign w:val="center"/>
          </w:tcPr>
          <w:p w14:paraId="4DD49D78" w14:textId="77777777" w:rsidR="006B4422" w:rsidRPr="00E140E8" w:rsidRDefault="009D0877" w:rsidP="006B4422">
            <w:pPr>
              <w:rPr>
                <w:sz w:val="20"/>
                <w:szCs w:val="20"/>
              </w:rPr>
            </w:pPr>
            <w:r w:rsidRPr="00E140E8">
              <w:rPr>
                <w:sz w:val="20"/>
                <w:szCs w:val="20"/>
              </w:rPr>
              <w:t>CVA</w:t>
            </w:r>
          </w:p>
        </w:tc>
        <w:tc>
          <w:tcPr>
            <w:tcW w:w="3240" w:type="dxa"/>
            <w:vAlign w:val="center"/>
          </w:tcPr>
          <w:p w14:paraId="70A9EEEA" w14:textId="77777777" w:rsidR="006B4422" w:rsidRDefault="009D0877" w:rsidP="006B442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48 (5.3)</w:t>
            </w:r>
          </w:p>
        </w:tc>
        <w:tc>
          <w:tcPr>
            <w:tcW w:w="3240" w:type="dxa"/>
            <w:vAlign w:val="center"/>
          </w:tcPr>
          <w:p w14:paraId="423F7D8B" w14:textId="77777777" w:rsidR="006B4422" w:rsidRDefault="009D0877" w:rsidP="006B442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54 (5.9)</w:t>
            </w:r>
          </w:p>
        </w:tc>
        <w:tc>
          <w:tcPr>
            <w:tcW w:w="1890" w:type="dxa"/>
            <w:vAlign w:val="center"/>
          </w:tcPr>
          <w:p w14:paraId="18C02520" w14:textId="77777777" w:rsidR="006B4422" w:rsidRPr="00E140E8" w:rsidRDefault="009D0877" w:rsidP="006B4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4A7314" w14:paraId="48234C10" w14:textId="77777777" w:rsidTr="009D0877">
        <w:trPr>
          <w:trHeight w:val="288"/>
        </w:trPr>
        <w:tc>
          <w:tcPr>
            <w:tcW w:w="3780" w:type="dxa"/>
            <w:shd w:val="clear" w:color="auto" w:fill="F2F2F2" w:themeFill="background1" w:themeFillShade="F2"/>
            <w:vAlign w:val="center"/>
          </w:tcPr>
          <w:p w14:paraId="6FA77947" w14:textId="77777777" w:rsidR="006B4422" w:rsidRPr="00E140E8" w:rsidRDefault="009D0877" w:rsidP="006B44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matologic malignancy</w:t>
            </w:r>
          </w:p>
        </w:tc>
        <w:tc>
          <w:tcPr>
            <w:tcW w:w="3240" w:type="dxa"/>
            <w:shd w:val="clear" w:color="auto" w:fill="F2F2F2" w:themeFill="background1" w:themeFillShade="F2"/>
            <w:vAlign w:val="center"/>
          </w:tcPr>
          <w:p w14:paraId="06E48598" w14:textId="77777777" w:rsidR="006B4422" w:rsidRDefault="009D0877" w:rsidP="006B442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50 (5.3)</w:t>
            </w:r>
          </w:p>
        </w:tc>
        <w:tc>
          <w:tcPr>
            <w:tcW w:w="3240" w:type="dxa"/>
            <w:shd w:val="clear" w:color="auto" w:fill="F2F2F2" w:themeFill="background1" w:themeFillShade="F2"/>
            <w:vAlign w:val="center"/>
          </w:tcPr>
          <w:p w14:paraId="07E5C1CF" w14:textId="77777777" w:rsidR="006B4422" w:rsidRDefault="009D0877" w:rsidP="006B442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12 (3.6)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1448CE69" w14:textId="77777777" w:rsidR="006B4422" w:rsidRPr="00E140E8" w:rsidRDefault="009D0877" w:rsidP="006B4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4A7314" w14:paraId="1090A729" w14:textId="77777777" w:rsidTr="009D0877">
        <w:trPr>
          <w:trHeight w:val="288"/>
        </w:trPr>
        <w:tc>
          <w:tcPr>
            <w:tcW w:w="3780" w:type="dxa"/>
            <w:vAlign w:val="center"/>
          </w:tcPr>
          <w:p w14:paraId="0D29EB51" w14:textId="77777777" w:rsidR="006B4422" w:rsidRPr="00E140E8" w:rsidRDefault="009D0877" w:rsidP="006B44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id malignancy</w:t>
            </w:r>
          </w:p>
        </w:tc>
        <w:tc>
          <w:tcPr>
            <w:tcW w:w="3240" w:type="dxa"/>
            <w:vAlign w:val="center"/>
          </w:tcPr>
          <w:p w14:paraId="1C352C50" w14:textId="77777777" w:rsidR="006B4422" w:rsidRDefault="009D0877" w:rsidP="006B442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835 (55.8)</w:t>
            </w:r>
          </w:p>
        </w:tc>
        <w:tc>
          <w:tcPr>
            <w:tcW w:w="3240" w:type="dxa"/>
            <w:vAlign w:val="center"/>
          </w:tcPr>
          <w:p w14:paraId="3EF1C125" w14:textId="77777777" w:rsidR="006B4422" w:rsidRDefault="009D0877" w:rsidP="006B442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775 (55)</w:t>
            </w:r>
          </w:p>
        </w:tc>
        <w:tc>
          <w:tcPr>
            <w:tcW w:w="1890" w:type="dxa"/>
            <w:vAlign w:val="center"/>
          </w:tcPr>
          <w:p w14:paraId="5B8B783D" w14:textId="77777777" w:rsidR="006B4422" w:rsidRPr="00E140E8" w:rsidRDefault="009D0877" w:rsidP="006B4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 w:rsidR="004A7314" w14:paraId="18D8AC95" w14:textId="77777777" w:rsidTr="009D0877">
        <w:trPr>
          <w:trHeight w:val="288"/>
        </w:trPr>
        <w:tc>
          <w:tcPr>
            <w:tcW w:w="3780" w:type="dxa"/>
            <w:shd w:val="clear" w:color="auto" w:fill="F2F2F2" w:themeFill="background1" w:themeFillShade="F2"/>
            <w:vAlign w:val="center"/>
          </w:tcPr>
          <w:p w14:paraId="1869920F" w14:textId="77777777" w:rsidR="006B4422" w:rsidRPr="00E140E8" w:rsidRDefault="009D0877" w:rsidP="006B4422">
            <w:pPr>
              <w:rPr>
                <w:sz w:val="20"/>
                <w:szCs w:val="20"/>
              </w:rPr>
            </w:pPr>
            <w:r w:rsidRPr="00E140E8">
              <w:rPr>
                <w:sz w:val="20"/>
                <w:szCs w:val="20"/>
              </w:rPr>
              <w:t>Liver cirrhosis</w:t>
            </w:r>
          </w:p>
        </w:tc>
        <w:tc>
          <w:tcPr>
            <w:tcW w:w="3240" w:type="dxa"/>
            <w:shd w:val="clear" w:color="auto" w:fill="F2F2F2" w:themeFill="background1" w:themeFillShade="F2"/>
            <w:vAlign w:val="center"/>
          </w:tcPr>
          <w:p w14:paraId="25150BD6" w14:textId="77777777" w:rsidR="006B4422" w:rsidRDefault="009D0877" w:rsidP="006B442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34 (1.2)</w:t>
            </w:r>
          </w:p>
        </w:tc>
        <w:tc>
          <w:tcPr>
            <w:tcW w:w="3240" w:type="dxa"/>
            <w:shd w:val="clear" w:color="auto" w:fill="F2F2F2" w:themeFill="background1" w:themeFillShade="F2"/>
            <w:vAlign w:val="center"/>
          </w:tcPr>
          <w:p w14:paraId="3373E809" w14:textId="77777777" w:rsidR="006B4422" w:rsidRDefault="009D0877" w:rsidP="006B442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19 (1.8)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00996C34" w14:textId="77777777" w:rsidR="006B4422" w:rsidRPr="00E140E8" w:rsidRDefault="009D0877" w:rsidP="006B4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4A7314" w14:paraId="78A6BB4F" w14:textId="77777777" w:rsidTr="009D0877">
        <w:trPr>
          <w:trHeight w:val="288"/>
        </w:trPr>
        <w:tc>
          <w:tcPr>
            <w:tcW w:w="3780" w:type="dxa"/>
            <w:vAlign w:val="center"/>
          </w:tcPr>
          <w:p w14:paraId="4B61919E" w14:textId="77777777" w:rsidR="006B4422" w:rsidRPr="00E140E8" w:rsidRDefault="009D0877" w:rsidP="006B4422">
            <w:pPr>
              <w:rPr>
                <w:sz w:val="20"/>
                <w:szCs w:val="20"/>
              </w:rPr>
            </w:pPr>
            <w:r w:rsidRPr="00E140E8">
              <w:rPr>
                <w:sz w:val="20"/>
                <w:szCs w:val="20"/>
              </w:rPr>
              <w:t>CHF</w:t>
            </w:r>
          </w:p>
        </w:tc>
        <w:tc>
          <w:tcPr>
            <w:tcW w:w="3240" w:type="dxa"/>
            <w:vAlign w:val="center"/>
          </w:tcPr>
          <w:p w14:paraId="791C364B" w14:textId="77777777" w:rsidR="006B4422" w:rsidRDefault="009D0877" w:rsidP="006B442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899 (24.5)</w:t>
            </w:r>
          </w:p>
        </w:tc>
        <w:tc>
          <w:tcPr>
            <w:tcW w:w="3240" w:type="dxa"/>
            <w:vAlign w:val="center"/>
          </w:tcPr>
          <w:p w14:paraId="4A5BE650" w14:textId="77777777" w:rsidR="006B4422" w:rsidRDefault="009D0877" w:rsidP="006B442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434 (16.7)</w:t>
            </w:r>
          </w:p>
        </w:tc>
        <w:tc>
          <w:tcPr>
            <w:tcW w:w="1890" w:type="dxa"/>
            <w:vAlign w:val="center"/>
          </w:tcPr>
          <w:p w14:paraId="429F69B2" w14:textId="77777777" w:rsidR="006B4422" w:rsidRPr="00E140E8" w:rsidRDefault="009D0877" w:rsidP="006B4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4A7314" w14:paraId="77DEECE4" w14:textId="77777777" w:rsidTr="009D0877">
        <w:trPr>
          <w:trHeight w:val="288"/>
        </w:trPr>
        <w:tc>
          <w:tcPr>
            <w:tcW w:w="3780" w:type="dxa"/>
            <w:shd w:val="clear" w:color="auto" w:fill="F2F2F2" w:themeFill="background1" w:themeFillShade="F2"/>
            <w:vAlign w:val="center"/>
          </w:tcPr>
          <w:p w14:paraId="2F6CCA40" w14:textId="77777777" w:rsidR="006B4422" w:rsidRPr="00E140E8" w:rsidRDefault="009D0877" w:rsidP="006B4422">
            <w:pPr>
              <w:rPr>
                <w:sz w:val="20"/>
                <w:szCs w:val="20"/>
              </w:rPr>
            </w:pPr>
            <w:r w:rsidRPr="00E140E8">
              <w:rPr>
                <w:sz w:val="20"/>
                <w:szCs w:val="20"/>
              </w:rPr>
              <w:t>CKD</w:t>
            </w:r>
            <w:r>
              <w:rPr>
                <w:sz w:val="20"/>
                <w:szCs w:val="20"/>
              </w:rPr>
              <w:t>/renal failure</w:t>
            </w:r>
          </w:p>
        </w:tc>
        <w:tc>
          <w:tcPr>
            <w:tcW w:w="3240" w:type="dxa"/>
            <w:shd w:val="clear" w:color="auto" w:fill="F2F2F2" w:themeFill="background1" w:themeFillShade="F2"/>
            <w:vAlign w:val="center"/>
          </w:tcPr>
          <w:p w14:paraId="7B97B929" w14:textId="77777777" w:rsidR="006B4422" w:rsidRDefault="009D0877" w:rsidP="006B442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151 (22.8)</w:t>
            </w:r>
          </w:p>
        </w:tc>
        <w:tc>
          <w:tcPr>
            <w:tcW w:w="3240" w:type="dxa"/>
            <w:shd w:val="clear" w:color="auto" w:fill="F2F2F2" w:themeFill="background1" w:themeFillShade="F2"/>
            <w:vAlign w:val="center"/>
          </w:tcPr>
          <w:p w14:paraId="06A757C7" w14:textId="77777777" w:rsidR="006B4422" w:rsidRDefault="009D0877" w:rsidP="006B442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435 (22.6)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5CDF26C3" w14:textId="77777777" w:rsidR="006B4422" w:rsidRPr="00E140E8" w:rsidRDefault="009D0877" w:rsidP="006B4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</w:tr>
      <w:tr w:rsidR="004A7314" w14:paraId="045EA80C" w14:textId="77777777" w:rsidTr="009D0877">
        <w:trPr>
          <w:trHeight w:val="288"/>
        </w:trPr>
        <w:tc>
          <w:tcPr>
            <w:tcW w:w="3780" w:type="dxa"/>
            <w:shd w:val="clear" w:color="auto" w:fill="auto"/>
            <w:vAlign w:val="center"/>
          </w:tcPr>
          <w:p w14:paraId="3E32CFCE" w14:textId="77777777" w:rsidR="006B4422" w:rsidRPr="00E140E8" w:rsidRDefault="009D0877" w:rsidP="006B4422">
            <w:pPr>
              <w:rPr>
                <w:sz w:val="20"/>
                <w:szCs w:val="20"/>
              </w:rPr>
            </w:pPr>
            <w:r w:rsidRPr="00E140E8">
              <w:rPr>
                <w:sz w:val="20"/>
                <w:szCs w:val="20"/>
              </w:rPr>
              <w:t>COPD</w:t>
            </w:r>
          </w:p>
        </w:tc>
        <w:tc>
          <w:tcPr>
            <w:tcW w:w="3240" w:type="dxa"/>
            <w:shd w:val="clear" w:color="auto" w:fill="FFFFFF" w:themeFill="background1"/>
            <w:vAlign w:val="center"/>
          </w:tcPr>
          <w:p w14:paraId="3E5AD7BF" w14:textId="77777777" w:rsidR="006B4422" w:rsidRDefault="009D0877" w:rsidP="006B442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304 (34.4)</w:t>
            </w:r>
          </w:p>
        </w:tc>
        <w:tc>
          <w:tcPr>
            <w:tcW w:w="3240" w:type="dxa"/>
            <w:shd w:val="clear" w:color="auto" w:fill="FFFFFF" w:themeFill="background1"/>
            <w:vAlign w:val="center"/>
          </w:tcPr>
          <w:p w14:paraId="3E137FEC" w14:textId="77777777" w:rsidR="006B4422" w:rsidRDefault="009D0877" w:rsidP="006B442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200 (12.3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0D1F49CB" w14:textId="77777777" w:rsidR="006B4422" w:rsidRDefault="009D0877" w:rsidP="006B4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4A7314" w14:paraId="6DB12E00" w14:textId="77777777" w:rsidTr="009D0877">
        <w:trPr>
          <w:trHeight w:val="288"/>
        </w:trPr>
        <w:tc>
          <w:tcPr>
            <w:tcW w:w="3780" w:type="dxa"/>
            <w:shd w:val="clear" w:color="auto" w:fill="F2F2F2" w:themeFill="background1" w:themeFillShade="F2"/>
            <w:vAlign w:val="center"/>
          </w:tcPr>
          <w:p w14:paraId="3E6189C9" w14:textId="77777777" w:rsidR="006B4422" w:rsidRPr="00E140E8" w:rsidRDefault="009D0877" w:rsidP="006B4422">
            <w:pPr>
              <w:rPr>
                <w:sz w:val="20"/>
                <w:szCs w:val="20"/>
              </w:rPr>
            </w:pPr>
            <w:r w:rsidRPr="00E140E8">
              <w:rPr>
                <w:sz w:val="20"/>
                <w:szCs w:val="20"/>
              </w:rPr>
              <w:t>HTN</w:t>
            </w:r>
          </w:p>
        </w:tc>
        <w:tc>
          <w:tcPr>
            <w:tcW w:w="3240" w:type="dxa"/>
            <w:shd w:val="clear" w:color="auto" w:fill="F2F2F2" w:themeFill="background1" w:themeFillShade="F2"/>
            <w:vAlign w:val="center"/>
          </w:tcPr>
          <w:p w14:paraId="3EEFAB0D" w14:textId="77777777" w:rsidR="006B4422" w:rsidRDefault="009D0877" w:rsidP="006B442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915 (65)</w:t>
            </w:r>
          </w:p>
        </w:tc>
        <w:tc>
          <w:tcPr>
            <w:tcW w:w="3240" w:type="dxa"/>
            <w:shd w:val="clear" w:color="auto" w:fill="F2F2F2" w:themeFill="background1" w:themeFillShade="F2"/>
            <w:vAlign w:val="center"/>
          </w:tcPr>
          <w:p w14:paraId="0B81F30F" w14:textId="77777777" w:rsidR="006B4422" w:rsidRDefault="009D0877" w:rsidP="006B442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893 (63.2)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1356380E" w14:textId="77777777" w:rsidR="006B4422" w:rsidRDefault="009D0877" w:rsidP="006B4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4A7314" w14:paraId="0D697C88" w14:textId="77777777" w:rsidTr="009D0877">
        <w:trPr>
          <w:trHeight w:val="288"/>
        </w:trPr>
        <w:tc>
          <w:tcPr>
            <w:tcW w:w="3780" w:type="dxa"/>
            <w:shd w:val="clear" w:color="auto" w:fill="auto"/>
            <w:vAlign w:val="center"/>
          </w:tcPr>
          <w:p w14:paraId="413EA9B1" w14:textId="77777777" w:rsidR="006B4422" w:rsidRPr="00E140E8" w:rsidRDefault="009D0877" w:rsidP="006B4422">
            <w:pPr>
              <w:rPr>
                <w:sz w:val="20"/>
                <w:szCs w:val="20"/>
              </w:rPr>
            </w:pPr>
            <w:r w:rsidRPr="00E140E8">
              <w:rPr>
                <w:sz w:val="20"/>
                <w:szCs w:val="20"/>
              </w:rPr>
              <w:t>Asthma</w:t>
            </w:r>
          </w:p>
        </w:tc>
        <w:tc>
          <w:tcPr>
            <w:tcW w:w="3240" w:type="dxa"/>
            <w:shd w:val="clear" w:color="auto" w:fill="FFFFFF" w:themeFill="background1"/>
            <w:vAlign w:val="center"/>
          </w:tcPr>
          <w:p w14:paraId="1C00B02A" w14:textId="77777777" w:rsidR="006B4422" w:rsidRDefault="009D0877" w:rsidP="006B442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111 (18.2)</w:t>
            </w:r>
          </w:p>
        </w:tc>
        <w:tc>
          <w:tcPr>
            <w:tcW w:w="3240" w:type="dxa"/>
            <w:shd w:val="clear" w:color="auto" w:fill="FFFFFF" w:themeFill="background1"/>
            <w:vAlign w:val="center"/>
          </w:tcPr>
          <w:p w14:paraId="6172EBF6" w14:textId="77777777" w:rsidR="006B4422" w:rsidRDefault="009D0877" w:rsidP="006B442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649 (9.2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10D318C2" w14:textId="77777777" w:rsidR="006B4422" w:rsidRDefault="009D0877" w:rsidP="006B44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4A7314" w14:paraId="70C5C8AC" w14:textId="77777777" w:rsidTr="009D0877">
        <w:trPr>
          <w:trHeight w:val="288"/>
        </w:trPr>
        <w:tc>
          <w:tcPr>
            <w:tcW w:w="3780" w:type="dxa"/>
            <w:shd w:val="clear" w:color="auto" w:fill="F2F2F2" w:themeFill="background1" w:themeFillShade="F2"/>
            <w:vAlign w:val="center"/>
          </w:tcPr>
          <w:p w14:paraId="22DB2DC6" w14:textId="77777777" w:rsidR="006610DC" w:rsidRPr="00E140E8" w:rsidRDefault="009D0877" w:rsidP="006610DC">
            <w:pPr>
              <w:rPr>
                <w:sz w:val="20"/>
                <w:szCs w:val="20"/>
              </w:rPr>
            </w:pPr>
            <w:r w:rsidRPr="00E140E8">
              <w:rPr>
                <w:sz w:val="20"/>
                <w:szCs w:val="20"/>
              </w:rPr>
              <w:t>A. Fib/Flutter</w:t>
            </w:r>
          </w:p>
        </w:tc>
        <w:tc>
          <w:tcPr>
            <w:tcW w:w="3240" w:type="dxa"/>
            <w:shd w:val="clear" w:color="auto" w:fill="F2F2F2" w:themeFill="background1" w:themeFillShade="F2"/>
            <w:vAlign w:val="center"/>
          </w:tcPr>
          <w:p w14:paraId="4D77B987" w14:textId="77777777" w:rsidR="006610DC" w:rsidRDefault="009D0877" w:rsidP="006610D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596 (21.6)</w:t>
            </w:r>
          </w:p>
        </w:tc>
        <w:tc>
          <w:tcPr>
            <w:tcW w:w="3240" w:type="dxa"/>
            <w:shd w:val="clear" w:color="auto" w:fill="F2F2F2" w:themeFill="background1" w:themeFillShade="F2"/>
            <w:vAlign w:val="center"/>
          </w:tcPr>
          <w:p w14:paraId="05155D84" w14:textId="77777777" w:rsidR="006610DC" w:rsidRDefault="009D0877" w:rsidP="006610D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114 (16.1)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1FB152E4" w14:textId="77777777" w:rsidR="006610DC" w:rsidRDefault="009D0877" w:rsidP="006610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4A7314" w14:paraId="7D4BF907" w14:textId="77777777" w:rsidTr="009D0877">
        <w:trPr>
          <w:trHeight w:val="288"/>
        </w:trPr>
        <w:tc>
          <w:tcPr>
            <w:tcW w:w="12150" w:type="dxa"/>
            <w:gridSpan w:val="4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EB05223" w14:textId="77777777" w:rsidR="00115609" w:rsidRPr="00E140E8" w:rsidRDefault="00115609" w:rsidP="00115609">
            <w:pPr>
              <w:rPr>
                <w:sz w:val="20"/>
                <w:szCs w:val="20"/>
              </w:rPr>
            </w:pPr>
          </w:p>
        </w:tc>
      </w:tr>
    </w:tbl>
    <w:p w14:paraId="669D8C88" w14:textId="4767BF58" w:rsidR="00115609" w:rsidRDefault="00115609"/>
    <w:tbl>
      <w:tblPr>
        <w:tblStyle w:val="TableGrid"/>
        <w:tblpPr w:leftFromText="180" w:rightFromText="180" w:vertAnchor="page" w:horzAnchor="margin" w:tblpXSpec="center" w:tblpY="6938"/>
        <w:tblW w:w="97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2"/>
        <w:gridCol w:w="2635"/>
        <w:gridCol w:w="2594"/>
        <w:gridCol w:w="1571"/>
      </w:tblGrid>
      <w:tr w:rsidR="004A7314" w14:paraId="4068DEF7" w14:textId="77777777" w:rsidTr="009D0877">
        <w:trPr>
          <w:trHeight w:val="288"/>
        </w:trPr>
        <w:tc>
          <w:tcPr>
            <w:tcW w:w="12150" w:type="dxa"/>
            <w:gridSpan w:val="4"/>
            <w:vAlign w:val="center"/>
          </w:tcPr>
          <w:p w14:paraId="45253B83" w14:textId="77777777" w:rsidR="00115609" w:rsidRPr="00CA64FA" w:rsidRDefault="009D0877" w:rsidP="00115609">
            <w:pPr>
              <w:rPr>
                <w:sz w:val="20"/>
                <w:szCs w:val="20"/>
              </w:rPr>
            </w:pPr>
            <w:r w:rsidRPr="00E140E8">
              <w:rPr>
                <w:b/>
                <w:bCs/>
                <w:sz w:val="20"/>
                <w:szCs w:val="20"/>
              </w:rPr>
              <w:t xml:space="preserve">Table </w:t>
            </w:r>
            <w:r>
              <w:rPr>
                <w:b/>
                <w:bCs/>
                <w:sz w:val="20"/>
                <w:szCs w:val="20"/>
              </w:rPr>
              <w:t>4</w:t>
            </w:r>
            <w:r w:rsidRPr="00E140E8">
              <w:rPr>
                <w:b/>
                <w:bCs/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</w:rPr>
              <w:t>Chronic medication use</w:t>
            </w:r>
          </w:p>
        </w:tc>
      </w:tr>
      <w:tr w:rsidR="004A7314" w14:paraId="283C6785" w14:textId="77777777" w:rsidTr="009D0877">
        <w:trPr>
          <w:trHeight w:val="874"/>
        </w:trPr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3E836C" w14:textId="77777777" w:rsidR="00115609" w:rsidRPr="00E140E8" w:rsidRDefault="00115609" w:rsidP="0011560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4489F9" w14:textId="77777777" w:rsidR="00115609" w:rsidRDefault="009D0877" w:rsidP="0011560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fection from pulmonary source</w:t>
            </w:r>
          </w:p>
          <w:p w14:paraId="776DD0B9" w14:textId="77777777" w:rsidR="00115609" w:rsidRPr="00851399" w:rsidRDefault="009D0877" w:rsidP="0011560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44,491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AED3D0C" w14:textId="77777777" w:rsidR="00115609" w:rsidRPr="00E140E8" w:rsidRDefault="009D0877" w:rsidP="0011560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fection from other sources</w:t>
            </w:r>
          </w:p>
          <w:p w14:paraId="0A4BDF3D" w14:textId="77777777" w:rsidR="00115609" w:rsidRPr="00E140E8" w:rsidRDefault="009D0877" w:rsidP="00115609">
            <w:pPr>
              <w:jc w:val="center"/>
              <w:rPr>
                <w:b/>
                <w:bCs/>
                <w:sz w:val="20"/>
                <w:szCs w:val="20"/>
              </w:rPr>
            </w:pPr>
            <w:r w:rsidRPr="00E140E8">
              <w:rPr>
                <w:sz w:val="20"/>
                <w:szCs w:val="20"/>
              </w:rPr>
              <w:t>n=</w:t>
            </w:r>
            <w:r w:rsidR="00B642D2">
              <w:rPr>
                <w:sz w:val="20"/>
                <w:szCs w:val="20"/>
              </w:rPr>
              <w:t>50,486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BFCD87" w14:textId="77777777" w:rsidR="00115609" w:rsidRPr="00E140E8" w:rsidRDefault="009D0877" w:rsidP="0011560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4A7314" w14:paraId="1AB37723" w14:textId="77777777" w:rsidTr="009D0877">
        <w:trPr>
          <w:trHeight w:val="288"/>
        </w:trPr>
        <w:tc>
          <w:tcPr>
            <w:tcW w:w="3780" w:type="dxa"/>
            <w:tcBorders>
              <w:top w:val="single" w:sz="4" w:space="0" w:color="auto"/>
            </w:tcBorders>
            <w:vAlign w:val="center"/>
          </w:tcPr>
          <w:p w14:paraId="305C2AFD" w14:textId="77777777" w:rsidR="00486FB3" w:rsidRPr="00E140E8" w:rsidRDefault="009D0877" w:rsidP="00486FB3">
            <w:pPr>
              <w:rPr>
                <w:sz w:val="20"/>
                <w:szCs w:val="20"/>
              </w:rPr>
            </w:pPr>
            <w:r w:rsidRPr="00E140E8">
              <w:rPr>
                <w:sz w:val="20"/>
                <w:szCs w:val="20"/>
              </w:rPr>
              <w:t>BB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vAlign w:val="center"/>
          </w:tcPr>
          <w:p w14:paraId="5AEA054C" w14:textId="77777777" w:rsidR="00486FB3" w:rsidRDefault="009D0877" w:rsidP="00486F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156 (34.1)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vAlign w:val="center"/>
          </w:tcPr>
          <w:p w14:paraId="5EDA2932" w14:textId="77777777" w:rsidR="00486FB3" w:rsidRDefault="009D0877" w:rsidP="00486F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127 (31.9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726B5547" w14:textId="77777777" w:rsidR="00486FB3" w:rsidRPr="00E140E8" w:rsidRDefault="009D0877" w:rsidP="00486F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4A7314" w14:paraId="277381E9" w14:textId="77777777" w:rsidTr="009D0877">
        <w:trPr>
          <w:trHeight w:val="288"/>
        </w:trPr>
        <w:tc>
          <w:tcPr>
            <w:tcW w:w="3780" w:type="dxa"/>
            <w:shd w:val="clear" w:color="auto" w:fill="F2F2F2" w:themeFill="background1" w:themeFillShade="F2"/>
            <w:vAlign w:val="center"/>
          </w:tcPr>
          <w:p w14:paraId="71EE3462" w14:textId="77777777" w:rsidR="00486FB3" w:rsidRPr="00E140E8" w:rsidRDefault="009D0877" w:rsidP="00486FB3">
            <w:pPr>
              <w:rPr>
                <w:sz w:val="20"/>
                <w:szCs w:val="20"/>
              </w:rPr>
            </w:pPr>
            <w:r w:rsidRPr="00E140E8">
              <w:rPr>
                <w:sz w:val="20"/>
                <w:szCs w:val="20"/>
              </w:rPr>
              <w:t>ACEi</w:t>
            </w:r>
          </w:p>
        </w:tc>
        <w:tc>
          <w:tcPr>
            <w:tcW w:w="3240" w:type="dxa"/>
            <w:shd w:val="clear" w:color="auto" w:fill="F2F2F2" w:themeFill="background1" w:themeFillShade="F2"/>
            <w:vAlign w:val="center"/>
          </w:tcPr>
          <w:p w14:paraId="5A5C760E" w14:textId="77777777" w:rsidR="00486FB3" w:rsidRDefault="009D0877" w:rsidP="00486F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103 (29.5)</w:t>
            </w:r>
          </w:p>
        </w:tc>
        <w:tc>
          <w:tcPr>
            <w:tcW w:w="3240" w:type="dxa"/>
            <w:shd w:val="clear" w:color="auto" w:fill="F2F2F2" w:themeFill="background1" w:themeFillShade="F2"/>
            <w:vAlign w:val="center"/>
          </w:tcPr>
          <w:p w14:paraId="2829EB00" w14:textId="77777777" w:rsidR="00486FB3" w:rsidRDefault="009D0877" w:rsidP="00486F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917 (29.5)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6B2938C3" w14:textId="77777777" w:rsidR="00486FB3" w:rsidRPr="00E140E8" w:rsidRDefault="009D0877" w:rsidP="00486F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</w:tr>
      <w:tr w:rsidR="004A7314" w14:paraId="08475C76" w14:textId="77777777" w:rsidTr="009D0877">
        <w:trPr>
          <w:trHeight w:val="288"/>
        </w:trPr>
        <w:tc>
          <w:tcPr>
            <w:tcW w:w="3780" w:type="dxa"/>
            <w:vAlign w:val="center"/>
          </w:tcPr>
          <w:p w14:paraId="154B7EDF" w14:textId="77777777" w:rsidR="00486FB3" w:rsidRPr="00E140E8" w:rsidRDefault="009D0877" w:rsidP="00486FB3">
            <w:pPr>
              <w:rPr>
                <w:sz w:val="20"/>
                <w:szCs w:val="20"/>
              </w:rPr>
            </w:pPr>
            <w:r w:rsidRPr="00E140E8">
              <w:rPr>
                <w:sz w:val="20"/>
                <w:szCs w:val="20"/>
              </w:rPr>
              <w:t>ARB’s</w:t>
            </w:r>
          </w:p>
        </w:tc>
        <w:tc>
          <w:tcPr>
            <w:tcW w:w="3240" w:type="dxa"/>
            <w:vAlign w:val="center"/>
          </w:tcPr>
          <w:p w14:paraId="0C4EDF79" w14:textId="77777777" w:rsidR="00486FB3" w:rsidRDefault="009D0877" w:rsidP="00486F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246 (11.8)</w:t>
            </w:r>
          </w:p>
        </w:tc>
        <w:tc>
          <w:tcPr>
            <w:tcW w:w="3240" w:type="dxa"/>
            <w:vAlign w:val="center"/>
          </w:tcPr>
          <w:p w14:paraId="48DFC9BF" w14:textId="77777777" w:rsidR="00486FB3" w:rsidRDefault="009D0877" w:rsidP="00486F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61 (10.2)</w:t>
            </w:r>
          </w:p>
        </w:tc>
        <w:tc>
          <w:tcPr>
            <w:tcW w:w="1890" w:type="dxa"/>
            <w:vAlign w:val="center"/>
          </w:tcPr>
          <w:p w14:paraId="4C4B8558" w14:textId="77777777" w:rsidR="00486FB3" w:rsidRPr="00E140E8" w:rsidRDefault="009D0877" w:rsidP="00486F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4A7314" w14:paraId="6E96CA95" w14:textId="77777777" w:rsidTr="009D0877">
        <w:trPr>
          <w:trHeight w:val="288"/>
        </w:trPr>
        <w:tc>
          <w:tcPr>
            <w:tcW w:w="3780" w:type="dxa"/>
            <w:shd w:val="clear" w:color="auto" w:fill="F2F2F2" w:themeFill="background1" w:themeFillShade="F2"/>
            <w:vAlign w:val="center"/>
          </w:tcPr>
          <w:p w14:paraId="34B2C607" w14:textId="77777777" w:rsidR="00486FB3" w:rsidRPr="00E140E8" w:rsidRDefault="009D0877" w:rsidP="00486FB3">
            <w:pPr>
              <w:rPr>
                <w:sz w:val="20"/>
                <w:szCs w:val="20"/>
              </w:rPr>
            </w:pPr>
            <w:r w:rsidRPr="00E140E8">
              <w:rPr>
                <w:sz w:val="20"/>
                <w:szCs w:val="20"/>
              </w:rPr>
              <w:t>Steroids</w:t>
            </w:r>
          </w:p>
        </w:tc>
        <w:tc>
          <w:tcPr>
            <w:tcW w:w="3240" w:type="dxa"/>
            <w:shd w:val="clear" w:color="auto" w:fill="F2F2F2" w:themeFill="background1" w:themeFillShade="F2"/>
            <w:vAlign w:val="center"/>
          </w:tcPr>
          <w:p w14:paraId="4963C5FF" w14:textId="77777777" w:rsidR="00486FB3" w:rsidRDefault="009D0877" w:rsidP="00486F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367 (16.6)</w:t>
            </w:r>
          </w:p>
        </w:tc>
        <w:tc>
          <w:tcPr>
            <w:tcW w:w="3240" w:type="dxa"/>
            <w:shd w:val="clear" w:color="auto" w:fill="F2F2F2" w:themeFill="background1" w:themeFillShade="F2"/>
            <w:vAlign w:val="center"/>
          </w:tcPr>
          <w:p w14:paraId="13AF9E1B" w14:textId="77777777" w:rsidR="00486FB3" w:rsidRDefault="009D0877" w:rsidP="00486F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648 (9.2)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53513CD0" w14:textId="77777777" w:rsidR="00486FB3" w:rsidRPr="00E140E8" w:rsidRDefault="009D0877" w:rsidP="00486F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4A7314" w14:paraId="42B7FD14" w14:textId="77777777" w:rsidTr="009D0877">
        <w:trPr>
          <w:trHeight w:val="288"/>
        </w:trPr>
        <w:tc>
          <w:tcPr>
            <w:tcW w:w="3780" w:type="dxa"/>
            <w:vAlign w:val="center"/>
          </w:tcPr>
          <w:p w14:paraId="29E699DC" w14:textId="77777777" w:rsidR="00486FB3" w:rsidRPr="00E140E8" w:rsidRDefault="009D0877" w:rsidP="00486FB3">
            <w:pPr>
              <w:rPr>
                <w:sz w:val="20"/>
                <w:szCs w:val="20"/>
              </w:rPr>
            </w:pPr>
            <w:r w:rsidRPr="00E140E8">
              <w:rPr>
                <w:sz w:val="20"/>
                <w:szCs w:val="20"/>
              </w:rPr>
              <w:t>Statins</w:t>
            </w:r>
          </w:p>
        </w:tc>
        <w:tc>
          <w:tcPr>
            <w:tcW w:w="3240" w:type="dxa"/>
            <w:vAlign w:val="center"/>
          </w:tcPr>
          <w:p w14:paraId="0EA95DC6" w14:textId="77777777" w:rsidR="00486FB3" w:rsidRDefault="009D0877" w:rsidP="00486F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674 (37.5)</w:t>
            </w:r>
          </w:p>
        </w:tc>
        <w:tc>
          <w:tcPr>
            <w:tcW w:w="3240" w:type="dxa"/>
            <w:vAlign w:val="center"/>
          </w:tcPr>
          <w:p w14:paraId="127F2809" w14:textId="77777777" w:rsidR="00486FB3" w:rsidRDefault="009D0877" w:rsidP="00486F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828 (35.3)</w:t>
            </w:r>
          </w:p>
        </w:tc>
        <w:tc>
          <w:tcPr>
            <w:tcW w:w="1890" w:type="dxa"/>
            <w:vAlign w:val="center"/>
          </w:tcPr>
          <w:p w14:paraId="332F901A" w14:textId="77777777" w:rsidR="00486FB3" w:rsidRPr="00E140E8" w:rsidRDefault="009D0877" w:rsidP="00486F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4A7314" w14:paraId="00883553" w14:textId="77777777" w:rsidTr="009D0877">
        <w:trPr>
          <w:trHeight w:val="288"/>
        </w:trPr>
        <w:tc>
          <w:tcPr>
            <w:tcW w:w="3780" w:type="dxa"/>
            <w:shd w:val="clear" w:color="auto" w:fill="F2F2F2" w:themeFill="background1" w:themeFillShade="F2"/>
            <w:vAlign w:val="center"/>
          </w:tcPr>
          <w:p w14:paraId="2774B49F" w14:textId="77777777" w:rsidR="00486FB3" w:rsidRPr="00E140E8" w:rsidRDefault="009D0877" w:rsidP="00486FB3">
            <w:pPr>
              <w:rPr>
                <w:sz w:val="20"/>
                <w:szCs w:val="20"/>
              </w:rPr>
            </w:pPr>
            <w:r w:rsidRPr="00E140E8">
              <w:rPr>
                <w:sz w:val="20"/>
                <w:szCs w:val="20"/>
              </w:rPr>
              <w:t>Altroxin</w:t>
            </w:r>
          </w:p>
        </w:tc>
        <w:tc>
          <w:tcPr>
            <w:tcW w:w="3240" w:type="dxa"/>
            <w:shd w:val="clear" w:color="auto" w:fill="F2F2F2" w:themeFill="background1" w:themeFillShade="F2"/>
            <w:vAlign w:val="center"/>
          </w:tcPr>
          <w:p w14:paraId="4341EEC2" w14:textId="77777777" w:rsidR="00486FB3" w:rsidRDefault="009D0877" w:rsidP="00486F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75 (6.2)</w:t>
            </w:r>
          </w:p>
        </w:tc>
        <w:tc>
          <w:tcPr>
            <w:tcW w:w="3240" w:type="dxa"/>
            <w:shd w:val="clear" w:color="auto" w:fill="F2F2F2" w:themeFill="background1" w:themeFillShade="F2"/>
            <w:vAlign w:val="center"/>
          </w:tcPr>
          <w:p w14:paraId="53716EC1" w14:textId="77777777" w:rsidR="00486FB3" w:rsidRDefault="009D0877" w:rsidP="00486FB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51 (5.8)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41B2B9A1" w14:textId="77777777" w:rsidR="00486FB3" w:rsidRPr="00E140E8" w:rsidRDefault="009D0877" w:rsidP="00486F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 w:rsidR="004A7314" w14:paraId="355FD115" w14:textId="77777777" w:rsidTr="009D0877">
        <w:trPr>
          <w:trHeight w:val="288"/>
        </w:trPr>
        <w:tc>
          <w:tcPr>
            <w:tcW w:w="12150" w:type="dxa"/>
            <w:gridSpan w:val="4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47270D8" w14:textId="77777777" w:rsidR="00115609" w:rsidRPr="00115609" w:rsidRDefault="009D0877" w:rsidP="00115609">
            <w:pPr>
              <w:rPr>
                <w:sz w:val="18"/>
                <w:szCs w:val="18"/>
              </w:rPr>
            </w:pPr>
            <w:r w:rsidRPr="00156428">
              <w:rPr>
                <w:sz w:val="18"/>
                <w:szCs w:val="18"/>
              </w:rPr>
              <w:t>Purchased three months before hospitalization</w:t>
            </w:r>
          </w:p>
        </w:tc>
      </w:tr>
    </w:tbl>
    <w:p w14:paraId="37E4E3F6" w14:textId="77777777" w:rsidR="00115609" w:rsidRDefault="009D0877">
      <w:r>
        <w:br w:type="page"/>
      </w:r>
    </w:p>
    <w:p w14:paraId="630A19F0" w14:textId="77777777" w:rsidR="00115609" w:rsidRDefault="00115609"/>
    <w:tbl>
      <w:tblPr>
        <w:tblStyle w:val="TableGrid"/>
        <w:tblpPr w:leftFromText="180" w:rightFromText="180" w:vertAnchor="page" w:horzAnchor="margin" w:tblpXSpec="center" w:tblpY="1251"/>
        <w:tblW w:w="95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1"/>
        <w:gridCol w:w="2528"/>
        <w:gridCol w:w="2479"/>
        <w:gridCol w:w="1514"/>
      </w:tblGrid>
      <w:tr w:rsidR="004A7314" w14:paraId="1A158200" w14:textId="77777777" w:rsidTr="009D0877">
        <w:trPr>
          <w:trHeight w:val="288"/>
        </w:trPr>
        <w:tc>
          <w:tcPr>
            <w:tcW w:w="12330" w:type="dxa"/>
            <w:gridSpan w:val="4"/>
            <w:vAlign w:val="center"/>
          </w:tcPr>
          <w:p w14:paraId="1591EBF3" w14:textId="77777777" w:rsidR="00115609" w:rsidRPr="00CA64FA" w:rsidRDefault="009D0877" w:rsidP="007173A9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able 5</w:t>
            </w:r>
            <w:r w:rsidRPr="007A65C8">
              <w:rPr>
                <w:b/>
                <w:bCs/>
                <w:sz w:val="20"/>
                <w:szCs w:val="20"/>
              </w:rPr>
              <w:t>:</w:t>
            </w:r>
            <w:r w:rsidRPr="00E140E8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Lab tests results during hospitalization (limiting values)</w:t>
            </w:r>
          </w:p>
        </w:tc>
      </w:tr>
      <w:tr w:rsidR="004A7314" w14:paraId="6EFC40DA" w14:textId="77777777" w:rsidTr="009D0877">
        <w:trPr>
          <w:trHeight w:val="874"/>
        </w:trPr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2900BB" w14:textId="77777777" w:rsidR="00115609" w:rsidRPr="00E140E8" w:rsidRDefault="00115609" w:rsidP="007173A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0DF1C2" w14:textId="77777777" w:rsidR="00115609" w:rsidRDefault="009D0877" w:rsidP="007173A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fection from pulmonary source</w:t>
            </w:r>
          </w:p>
          <w:p w14:paraId="68006190" w14:textId="77777777" w:rsidR="00115609" w:rsidRPr="00851399" w:rsidRDefault="009D0877" w:rsidP="007173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44,491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ABB317" w14:textId="77777777" w:rsidR="00115609" w:rsidRPr="00E140E8" w:rsidRDefault="009D0877" w:rsidP="007173A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fection from other sources</w:t>
            </w:r>
          </w:p>
          <w:p w14:paraId="63027B21" w14:textId="77777777" w:rsidR="00115609" w:rsidRPr="00E140E8" w:rsidRDefault="009D0877" w:rsidP="007173A9">
            <w:pPr>
              <w:jc w:val="center"/>
              <w:rPr>
                <w:b/>
                <w:bCs/>
                <w:sz w:val="20"/>
                <w:szCs w:val="20"/>
              </w:rPr>
            </w:pPr>
            <w:r w:rsidRPr="00E140E8">
              <w:rPr>
                <w:sz w:val="20"/>
                <w:szCs w:val="20"/>
              </w:rPr>
              <w:t>n=</w:t>
            </w:r>
            <w:r w:rsidR="00B642D2">
              <w:rPr>
                <w:sz w:val="20"/>
                <w:szCs w:val="20"/>
              </w:rPr>
              <w:t>50,486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3A91E7" w14:textId="77777777" w:rsidR="00115609" w:rsidRPr="00E140E8" w:rsidRDefault="009D0877" w:rsidP="007173A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4A7314" w14:paraId="23FE7577" w14:textId="77777777" w:rsidTr="009D0877">
        <w:trPr>
          <w:trHeight w:val="288"/>
        </w:trPr>
        <w:tc>
          <w:tcPr>
            <w:tcW w:w="3960" w:type="dxa"/>
            <w:tcBorders>
              <w:top w:val="single" w:sz="4" w:space="0" w:color="auto"/>
            </w:tcBorders>
            <w:vAlign w:val="center"/>
          </w:tcPr>
          <w:p w14:paraId="5E50E7CD" w14:textId="77777777" w:rsidR="002441BC" w:rsidRPr="00915E55" w:rsidRDefault="009D0877" w:rsidP="007173A9">
            <w:pPr>
              <w:rPr>
                <w:sz w:val="20"/>
                <w:szCs w:val="20"/>
                <w:rtl/>
              </w:rPr>
            </w:pPr>
            <w:r w:rsidRPr="00915E55">
              <w:rPr>
                <w:sz w:val="20"/>
                <w:szCs w:val="20"/>
              </w:rPr>
              <w:t>Hb (min), gr/dL</w:t>
            </w:r>
            <w:r w:rsidR="000152AE">
              <w:rPr>
                <w:sz w:val="20"/>
                <w:szCs w:val="20"/>
              </w:rPr>
              <w:t xml:space="preserve">, mean </w:t>
            </w:r>
            <w:r w:rsidR="000152AE">
              <w:rPr>
                <w:rFonts w:cstheme="minorHAnsi"/>
                <w:sz w:val="20"/>
                <w:szCs w:val="20"/>
              </w:rPr>
              <w:t xml:space="preserve">± </w:t>
            </w:r>
            <w:r w:rsidR="000152AE">
              <w:rPr>
                <w:sz w:val="20"/>
                <w:szCs w:val="20"/>
              </w:rPr>
              <w:t>SD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vAlign w:val="center"/>
          </w:tcPr>
          <w:p w14:paraId="60D98002" w14:textId="77777777" w:rsidR="002441BC" w:rsidRDefault="009D0877" w:rsidP="007173A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1.4 </w:t>
            </w:r>
            <w:r w:rsidR="000E6E4F">
              <w:rPr>
                <w:rFonts w:cstheme="minorHAnsi"/>
                <w:sz w:val="20"/>
                <w:szCs w:val="20"/>
              </w:rPr>
              <w:t>± 1.9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vAlign w:val="center"/>
          </w:tcPr>
          <w:p w14:paraId="1310B315" w14:textId="77777777" w:rsidR="002441BC" w:rsidRPr="00115609" w:rsidRDefault="009D0877" w:rsidP="007173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.2 </w:t>
            </w:r>
            <w:r>
              <w:rPr>
                <w:rFonts w:cstheme="minorHAnsi"/>
                <w:sz w:val="20"/>
                <w:szCs w:val="20"/>
              </w:rPr>
              <w:t>± 1.9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02B2E4C1" w14:textId="77777777" w:rsidR="002441BC" w:rsidRPr="00E140E8" w:rsidRDefault="009D0877" w:rsidP="007173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4A7314" w14:paraId="6938FC99" w14:textId="77777777" w:rsidTr="009D0877">
        <w:trPr>
          <w:trHeight w:val="288"/>
        </w:trPr>
        <w:tc>
          <w:tcPr>
            <w:tcW w:w="3960" w:type="dxa"/>
            <w:vAlign w:val="center"/>
          </w:tcPr>
          <w:p w14:paraId="73ED164B" w14:textId="77777777" w:rsidR="002441BC" w:rsidRPr="00915E55" w:rsidRDefault="009D0877" w:rsidP="007173A9">
            <w:pPr>
              <w:rPr>
                <w:sz w:val="20"/>
                <w:szCs w:val="20"/>
              </w:rPr>
            </w:pPr>
            <w:r w:rsidRPr="00915E55">
              <w:rPr>
                <w:sz w:val="20"/>
                <w:szCs w:val="20"/>
              </w:rPr>
              <w:t>Hb &lt; 6, No. (%)</w:t>
            </w:r>
          </w:p>
        </w:tc>
        <w:tc>
          <w:tcPr>
            <w:tcW w:w="3240" w:type="dxa"/>
            <w:vAlign w:val="center"/>
          </w:tcPr>
          <w:p w14:paraId="697D37B3" w14:textId="77777777" w:rsidR="002441BC" w:rsidRDefault="009D0877" w:rsidP="007173A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8 (0.2)</w:t>
            </w:r>
          </w:p>
        </w:tc>
        <w:tc>
          <w:tcPr>
            <w:tcW w:w="3240" w:type="dxa"/>
            <w:vAlign w:val="center"/>
          </w:tcPr>
          <w:p w14:paraId="03CEC2FF" w14:textId="77777777" w:rsidR="002441BC" w:rsidRPr="00115609" w:rsidRDefault="009D0877" w:rsidP="007173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 (0.2)</w:t>
            </w:r>
          </w:p>
        </w:tc>
        <w:tc>
          <w:tcPr>
            <w:tcW w:w="1890" w:type="dxa"/>
            <w:vAlign w:val="center"/>
          </w:tcPr>
          <w:p w14:paraId="2E1B5281" w14:textId="77777777" w:rsidR="002441BC" w:rsidRDefault="009D0877" w:rsidP="007173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</w:tr>
      <w:tr w:rsidR="004A7314" w14:paraId="10DBFADC" w14:textId="77777777" w:rsidTr="009D0877">
        <w:trPr>
          <w:trHeight w:val="288"/>
        </w:trPr>
        <w:tc>
          <w:tcPr>
            <w:tcW w:w="3960" w:type="dxa"/>
            <w:vAlign w:val="center"/>
          </w:tcPr>
          <w:p w14:paraId="4A3F5C56" w14:textId="77777777" w:rsidR="002441BC" w:rsidRPr="00915E55" w:rsidRDefault="009D0877" w:rsidP="007173A9">
            <w:pPr>
              <w:rPr>
                <w:sz w:val="20"/>
                <w:szCs w:val="20"/>
              </w:rPr>
            </w:pPr>
            <w:r w:rsidRPr="00915E55">
              <w:rPr>
                <w:sz w:val="20"/>
                <w:szCs w:val="20"/>
              </w:rPr>
              <w:t>Hb &lt; 7, No. (%)</w:t>
            </w:r>
          </w:p>
        </w:tc>
        <w:tc>
          <w:tcPr>
            <w:tcW w:w="3240" w:type="dxa"/>
            <w:vAlign w:val="center"/>
          </w:tcPr>
          <w:p w14:paraId="7BC63883" w14:textId="77777777" w:rsidR="002441BC" w:rsidRDefault="009D0877" w:rsidP="007173A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95 (1.1)</w:t>
            </w:r>
          </w:p>
        </w:tc>
        <w:tc>
          <w:tcPr>
            <w:tcW w:w="3240" w:type="dxa"/>
            <w:vAlign w:val="center"/>
          </w:tcPr>
          <w:p w14:paraId="7E7301A8" w14:textId="77777777" w:rsidR="002441BC" w:rsidRPr="00115609" w:rsidRDefault="009D0877" w:rsidP="007173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9 (1.1)</w:t>
            </w:r>
          </w:p>
        </w:tc>
        <w:tc>
          <w:tcPr>
            <w:tcW w:w="1890" w:type="dxa"/>
            <w:vAlign w:val="center"/>
          </w:tcPr>
          <w:p w14:paraId="1D1384D7" w14:textId="77777777" w:rsidR="002441BC" w:rsidRDefault="009D0877" w:rsidP="007173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</w:tr>
      <w:tr w:rsidR="004A7314" w14:paraId="2EC87FE4" w14:textId="77777777" w:rsidTr="009D0877">
        <w:trPr>
          <w:trHeight w:val="288"/>
        </w:trPr>
        <w:tc>
          <w:tcPr>
            <w:tcW w:w="3960" w:type="dxa"/>
            <w:vAlign w:val="center"/>
          </w:tcPr>
          <w:p w14:paraId="623379B9" w14:textId="77777777" w:rsidR="002441BC" w:rsidRPr="00915E55" w:rsidRDefault="009D0877" w:rsidP="007173A9">
            <w:pPr>
              <w:rPr>
                <w:sz w:val="20"/>
                <w:szCs w:val="20"/>
              </w:rPr>
            </w:pPr>
            <w:r w:rsidRPr="00915E55">
              <w:rPr>
                <w:sz w:val="20"/>
                <w:szCs w:val="20"/>
              </w:rPr>
              <w:t>Hb &lt; 9, No. (%)</w:t>
            </w:r>
          </w:p>
        </w:tc>
        <w:tc>
          <w:tcPr>
            <w:tcW w:w="3240" w:type="dxa"/>
            <w:vAlign w:val="center"/>
          </w:tcPr>
          <w:p w14:paraId="6BD1AA10" w14:textId="77777777" w:rsidR="002441BC" w:rsidRDefault="009D0877" w:rsidP="007173A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88 (11.1)</w:t>
            </w:r>
          </w:p>
        </w:tc>
        <w:tc>
          <w:tcPr>
            <w:tcW w:w="3240" w:type="dxa"/>
            <w:vAlign w:val="center"/>
          </w:tcPr>
          <w:p w14:paraId="65760B51" w14:textId="77777777" w:rsidR="002441BC" w:rsidRPr="00115609" w:rsidRDefault="009D0877" w:rsidP="007173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97 (12)</w:t>
            </w:r>
          </w:p>
        </w:tc>
        <w:tc>
          <w:tcPr>
            <w:tcW w:w="1890" w:type="dxa"/>
            <w:vAlign w:val="center"/>
          </w:tcPr>
          <w:p w14:paraId="7C9D04A7" w14:textId="77777777" w:rsidR="002441BC" w:rsidRDefault="009D0877" w:rsidP="007173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4A7314" w14:paraId="09CB8ACC" w14:textId="77777777" w:rsidTr="009D0877">
        <w:trPr>
          <w:trHeight w:val="288"/>
        </w:trPr>
        <w:tc>
          <w:tcPr>
            <w:tcW w:w="3960" w:type="dxa"/>
            <w:shd w:val="clear" w:color="auto" w:fill="F2F2F2" w:themeFill="background1" w:themeFillShade="F2"/>
            <w:vAlign w:val="center"/>
          </w:tcPr>
          <w:p w14:paraId="5CDF262B" w14:textId="77777777" w:rsidR="000E6E4F" w:rsidRPr="007E1C99" w:rsidRDefault="009D0877" w:rsidP="007173A9">
            <w:pPr>
              <w:rPr>
                <w:sz w:val="20"/>
                <w:szCs w:val="20"/>
              </w:rPr>
            </w:pPr>
            <w:r w:rsidRPr="007E1C99">
              <w:rPr>
                <w:sz w:val="20"/>
                <w:szCs w:val="20"/>
              </w:rPr>
              <w:t>WBC (max), 10</w:t>
            </w:r>
            <w:r w:rsidRPr="007E1C99">
              <w:rPr>
                <w:sz w:val="20"/>
                <w:szCs w:val="20"/>
                <w:vertAlign w:val="superscript"/>
              </w:rPr>
              <w:t>3</w:t>
            </w:r>
            <w:r w:rsidRPr="007E1C99">
              <w:rPr>
                <w:sz w:val="20"/>
                <w:szCs w:val="20"/>
              </w:rPr>
              <w:t>/</w:t>
            </w:r>
            <w:r w:rsidRPr="007E1C99">
              <w:rPr>
                <w:rFonts w:cstheme="minorHAnsi"/>
                <w:sz w:val="20"/>
                <w:szCs w:val="20"/>
              </w:rPr>
              <w:t>µ</w:t>
            </w:r>
            <w:r w:rsidRPr="007E1C99"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>, median (IQR)</w:t>
            </w:r>
          </w:p>
        </w:tc>
        <w:tc>
          <w:tcPr>
            <w:tcW w:w="3240" w:type="dxa"/>
            <w:shd w:val="clear" w:color="auto" w:fill="F2F2F2" w:themeFill="background1" w:themeFillShade="F2"/>
            <w:vAlign w:val="center"/>
          </w:tcPr>
          <w:p w14:paraId="77C81F60" w14:textId="77777777" w:rsidR="000E6E4F" w:rsidRDefault="009D0877" w:rsidP="007173A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.9 (8.8-16.2)</w:t>
            </w:r>
          </w:p>
        </w:tc>
        <w:tc>
          <w:tcPr>
            <w:tcW w:w="3240" w:type="dxa"/>
            <w:shd w:val="clear" w:color="auto" w:fill="F2F2F2" w:themeFill="background1" w:themeFillShade="F2"/>
            <w:vAlign w:val="center"/>
          </w:tcPr>
          <w:p w14:paraId="5368AB52" w14:textId="77777777" w:rsidR="000E6E4F" w:rsidRDefault="009D0877" w:rsidP="007173A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.6 (9.2-16.8)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718155F5" w14:textId="77777777" w:rsidR="000E6E4F" w:rsidRPr="00E140E8" w:rsidRDefault="009D0877" w:rsidP="007173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4A7314" w14:paraId="3C2401D2" w14:textId="77777777" w:rsidTr="009D0877">
        <w:trPr>
          <w:trHeight w:val="288"/>
        </w:trPr>
        <w:tc>
          <w:tcPr>
            <w:tcW w:w="3960" w:type="dxa"/>
            <w:shd w:val="clear" w:color="auto" w:fill="F2F2F2" w:themeFill="background1" w:themeFillShade="F2"/>
            <w:vAlign w:val="center"/>
          </w:tcPr>
          <w:p w14:paraId="60987213" w14:textId="77777777" w:rsidR="000E6E4F" w:rsidRPr="007E1C99" w:rsidRDefault="009D0877" w:rsidP="007173A9">
            <w:pPr>
              <w:rPr>
                <w:sz w:val="20"/>
                <w:szCs w:val="20"/>
              </w:rPr>
            </w:pPr>
            <w:r w:rsidRPr="007E1C99">
              <w:rPr>
                <w:sz w:val="20"/>
                <w:szCs w:val="20"/>
              </w:rPr>
              <w:t>WBC (min), 10</w:t>
            </w:r>
            <w:r w:rsidRPr="007E1C99">
              <w:rPr>
                <w:sz w:val="20"/>
                <w:szCs w:val="20"/>
                <w:vertAlign w:val="superscript"/>
              </w:rPr>
              <w:t>3</w:t>
            </w:r>
            <w:r w:rsidRPr="007E1C99">
              <w:rPr>
                <w:sz w:val="20"/>
                <w:szCs w:val="20"/>
              </w:rPr>
              <w:t>/</w:t>
            </w:r>
            <w:r w:rsidRPr="007E1C99">
              <w:rPr>
                <w:rFonts w:cstheme="minorHAnsi"/>
                <w:sz w:val="20"/>
                <w:szCs w:val="20"/>
              </w:rPr>
              <w:t>µ</w:t>
            </w:r>
            <w:r w:rsidRPr="007E1C99"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>, median (IQR)</w:t>
            </w:r>
          </w:p>
        </w:tc>
        <w:tc>
          <w:tcPr>
            <w:tcW w:w="3240" w:type="dxa"/>
            <w:shd w:val="clear" w:color="auto" w:fill="F2F2F2" w:themeFill="background1" w:themeFillShade="F2"/>
            <w:vAlign w:val="center"/>
          </w:tcPr>
          <w:p w14:paraId="535D250F" w14:textId="77777777" w:rsidR="000E6E4F" w:rsidRDefault="009D0877" w:rsidP="007173A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1 (6.1-10.5)</w:t>
            </w:r>
          </w:p>
        </w:tc>
        <w:tc>
          <w:tcPr>
            <w:tcW w:w="3240" w:type="dxa"/>
            <w:shd w:val="clear" w:color="auto" w:fill="F2F2F2" w:themeFill="background1" w:themeFillShade="F2"/>
            <w:vAlign w:val="center"/>
          </w:tcPr>
          <w:p w14:paraId="37638857" w14:textId="77777777" w:rsidR="000E6E4F" w:rsidRDefault="009D0877" w:rsidP="007173A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9 (6-10.3)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00724DEC" w14:textId="77777777" w:rsidR="000E6E4F" w:rsidRDefault="009D0877" w:rsidP="007173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4A7314" w14:paraId="74CBBA7F" w14:textId="77777777" w:rsidTr="009D0877">
        <w:trPr>
          <w:trHeight w:val="288"/>
        </w:trPr>
        <w:tc>
          <w:tcPr>
            <w:tcW w:w="3960" w:type="dxa"/>
            <w:shd w:val="clear" w:color="auto" w:fill="F2F2F2" w:themeFill="background1" w:themeFillShade="F2"/>
            <w:vAlign w:val="center"/>
          </w:tcPr>
          <w:p w14:paraId="4C6699C6" w14:textId="77777777" w:rsidR="002441BC" w:rsidRPr="00C038E8" w:rsidRDefault="009D0877" w:rsidP="007173A9">
            <w:pPr>
              <w:rPr>
                <w:sz w:val="20"/>
                <w:szCs w:val="20"/>
              </w:rPr>
            </w:pPr>
            <w:r w:rsidRPr="00C038E8">
              <w:rPr>
                <w:sz w:val="20"/>
                <w:szCs w:val="20"/>
              </w:rPr>
              <w:t>WBC &gt; 15, No. (%)</w:t>
            </w:r>
          </w:p>
        </w:tc>
        <w:tc>
          <w:tcPr>
            <w:tcW w:w="3240" w:type="dxa"/>
            <w:shd w:val="clear" w:color="auto" w:fill="F2F2F2" w:themeFill="background1" w:themeFillShade="F2"/>
            <w:vAlign w:val="center"/>
          </w:tcPr>
          <w:p w14:paraId="172626FC" w14:textId="77777777" w:rsidR="002441BC" w:rsidRDefault="009D0877" w:rsidP="007173A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476 (30.6)</w:t>
            </w:r>
          </w:p>
        </w:tc>
        <w:tc>
          <w:tcPr>
            <w:tcW w:w="3240" w:type="dxa"/>
            <w:shd w:val="clear" w:color="auto" w:fill="F2F2F2" w:themeFill="background1" w:themeFillShade="F2"/>
            <w:vAlign w:val="center"/>
          </w:tcPr>
          <w:p w14:paraId="2DB25429" w14:textId="77777777" w:rsidR="002441BC" w:rsidRDefault="009D0877" w:rsidP="007173A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065 (34)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2D536EBB" w14:textId="77777777" w:rsidR="002441BC" w:rsidRDefault="009D0877" w:rsidP="007173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4A7314" w14:paraId="56D3C3C5" w14:textId="77777777" w:rsidTr="009D0877">
        <w:trPr>
          <w:trHeight w:val="288"/>
        </w:trPr>
        <w:tc>
          <w:tcPr>
            <w:tcW w:w="3960" w:type="dxa"/>
            <w:shd w:val="clear" w:color="auto" w:fill="F2F2F2" w:themeFill="background1" w:themeFillShade="F2"/>
            <w:vAlign w:val="center"/>
          </w:tcPr>
          <w:p w14:paraId="46BE8DAD" w14:textId="77777777" w:rsidR="002441BC" w:rsidRPr="00C038E8" w:rsidRDefault="009D0877" w:rsidP="007173A9">
            <w:pPr>
              <w:rPr>
                <w:sz w:val="20"/>
                <w:szCs w:val="20"/>
              </w:rPr>
            </w:pPr>
            <w:r w:rsidRPr="00C038E8">
              <w:rPr>
                <w:sz w:val="20"/>
                <w:szCs w:val="20"/>
              </w:rPr>
              <w:t>WBC &lt; 5, No. (%)</w:t>
            </w:r>
          </w:p>
        </w:tc>
        <w:tc>
          <w:tcPr>
            <w:tcW w:w="3240" w:type="dxa"/>
            <w:shd w:val="clear" w:color="auto" w:fill="F2F2F2" w:themeFill="background1" w:themeFillShade="F2"/>
            <w:vAlign w:val="center"/>
          </w:tcPr>
          <w:p w14:paraId="174E0349" w14:textId="77777777" w:rsidR="002441BC" w:rsidRDefault="009D0877" w:rsidP="007173A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019 (13.9)</w:t>
            </w:r>
          </w:p>
        </w:tc>
        <w:tc>
          <w:tcPr>
            <w:tcW w:w="3240" w:type="dxa"/>
            <w:shd w:val="clear" w:color="auto" w:fill="F2F2F2" w:themeFill="background1" w:themeFillShade="F2"/>
            <w:vAlign w:val="center"/>
          </w:tcPr>
          <w:p w14:paraId="26E0CE67" w14:textId="77777777" w:rsidR="002441BC" w:rsidRDefault="009D0877" w:rsidP="007173A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670 (13.4)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195B18D1" w14:textId="77777777" w:rsidR="002441BC" w:rsidRDefault="009D0877" w:rsidP="007173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</w:tr>
      <w:tr w:rsidR="004A7314" w14:paraId="2B702869" w14:textId="77777777" w:rsidTr="009D0877">
        <w:trPr>
          <w:trHeight w:val="288"/>
        </w:trPr>
        <w:tc>
          <w:tcPr>
            <w:tcW w:w="3960" w:type="dxa"/>
            <w:vAlign w:val="center"/>
          </w:tcPr>
          <w:p w14:paraId="150A3F1A" w14:textId="77777777" w:rsidR="002441BC" w:rsidRPr="007E1C99" w:rsidRDefault="009D0877" w:rsidP="007173A9">
            <w:pPr>
              <w:rPr>
                <w:sz w:val="20"/>
                <w:szCs w:val="20"/>
              </w:rPr>
            </w:pPr>
            <w:r w:rsidRPr="007E1C99">
              <w:rPr>
                <w:sz w:val="20"/>
                <w:szCs w:val="20"/>
              </w:rPr>
              <w:t>PLT (min), 10</w:t>
            </w:r>
            <w:r w:rsidRPr="007E1C99">
              <w:rPr>
                <w:sz w:val="20"/>
                <w:szCs w:val="20"/>
                <w:vertAlign w:val="superscript"/>
              </w:rPr>
              <w:t>3</w:t>
            </w:r>
            <w:r w:rsidRPr="007E1C99">
              <w:rPr>
                <w:sz w:val="20"/>
                <w:szCs w:val="20"/>
              </w:rPr>
              <w:t>/</w:t>
            </w:r>
            <w:r w:rsidRPr="007E1C99">
              <w:rPr>
                <w:rFonts w:cstheme="minorHAnsi"/>
                <w:sz w:val="20"/>
                <w:szCs w:val="20"/>
              </w:rPr>
              <w:t>µ</w:t>
            </w:r>
            <w:r w:rsidRPr="007E1C99">
              <w:rPr>
                <w:sz w:val="20"/>
                <w:szCs w:val="20"/>
              </w:rPr>
              <w:t>L</w:t>
            </w:r>
            <w:r w:rsidR="000152AE">
              <w:rPr>
                <w:sz w:val="20"/>
                <w:szCs w:val="20"/>
              </w:rPr>
              <w:t xml:space="preserve">, mean </w:t>
            </w:r>
            <w:r w:rsidR="000152AE">
              <w:rPr>
                <w:rFonts w:cstheme="minorHAnsi"/>
                <w:sz w:val="20"/>
                <w:szCs w:val="20"/>
              </w:rPr>
              <w:t xml:space="preserve">± </w:t>
            </w:r>
            <w:r w:rsidR="000152AE">
              <w:rPr>
                <w:sz w:val="20"/>
                <w:szCs w:val="20"/>
              </w:rPr>
              <w:t>SD</w:t>
            </w:r>
          </w:p>
        </w:tc>
        <w:tc>
          <w:tcPr>
            <w:tcW w:w="3240" w:type="dxa"/>
            <w:vAlign w:val="center"/>
          </w:tcPr>
          <w:p w14:paraId="45237674" w14:textId="77777777" w:rsidR="002441BC" w:rsidRDefault="009D0877" w:rsidP="007173A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19.2 </w:t>
            </w:r>
            <w:r>
              <w:rPr>
                <w:rFonts w:cstheme="minorHAnsi"/>
                <w:sz w:val="20"/>
                <w:szCs w:val="20"/>
              </w:rPr>
              <w:t>± 87.5</w:t>
            </w:r>
          </w:p>
        </w:tc>
        <w:tc>
          <w:tcPr>
            <w:tcW w:w="3240" w:type="dxa"/>
            <w:vAlign w:val="center"/>
          </w:tcPr>
          <w:p w14:paraId="7C8407D8" w14:textId="77777777" w:rsidR="002441BC" w:rsidRDefault="009D0877" w:rsidP="007173A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12.5 </w:t>
            </w:r>
            <w:r>
              <w:rPr>
                <w:rFonts w:cstheme="minorHAnsi"/>
                <w:sz w:val="20"/>
                <w:szCs w:val="20"/>
              </w:rPr>
              <w:t>± 83.2</w:t>
            </w:r>
          </w:p>
        </w:tc>
        <w:tc>
          <w:tcPr>
            <w:tcW w:w="1890" w:type="dxa"/>
            <w:vAlign w:val="center"/>
          </w:tcPr>
          <w:p w14:paraId="702DE326" w14:textId="77777777" w:rsidR="002441BC" w:rsidRPr="00E140E8" w:rsidRDefault="009D0877" w:rsidP="007173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4A7314" w14:paraId="171D03D9" w14:textId="77777777" w:rsidTr="009D0877">
        <w:trPr>
          <w:trHeight w:val="288"/>
        </w:trPr>
        <w:tc>
          <w:tcPr>
            <w:tcW w:w="3960" w:type="dxa"/>
            <w:vAlign w:val="center"/>
          </w:tcPr>
          <w:p w14:paraId="08CB0483" w14:textId="77777777" w:rsidR="002441BC" w:rsidRPr="00C038E8" w:rsidRDefault="009D0877" w:rsidP="007173A9">
            <w:pPr>
              <w:rPr>
                <w:sz w:val="20"/>
                <w:szCs w:val="20"/>
              </w:rPr>
            </w:pPr>
            <w:r w:rsidRPr="00C038E8">
              <w:rPr>
                <w:sz w:val="20"/>
                <w:szCs w:val="20"/>
              </w:rPr>
              <w:t>PLT &lt; 50, No. (%)</w:t>
            </w:r>
          </w:p>
        </w:tc>
        <w:tc>
          <w:tcPr>
            <w:tcW w:w="3240" w:type="dxa"/>
            <w:vAlign w:val="center"/>
          </w:tcPr>
          <w:p w14:paraId="6F78CA30" w14:textId="77777777" w:rsidR="002441BC" w:rsidRDefault="009D0877" w:rsidP="007173A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42 (1.7)</w:t>
            </w:r>
          </w:p>
        </w:tc>
        <w:tc>
          <w:tcPr>
            <w:tcW w:w="3240" w:type="dxa"/>
            <w:vAlign w:val="center"/>
          </w:tcPr>
          <w:p w14:paraId="07F180E9" w14:textId="77777777" w:rsidR="002441BC" w:rsidRDefault="009D0877" w:rsidP="007173A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22 (1.3)</w:t>
            </w:r>
          </w:p>
        </w:tc>
        <w:tc>
          <w:tcPr>
            <w:tcW w:w="1890" w:type="dxa"/>
            <w:vAlign w:val="center"/>
          </w:tcPr>
          <w:p w14:paraId="56EB2CA8" w14:textId="77777777" w:rsidR="002441BC" w:rsidRDefault="009D0877" w:rsidP="007173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4A7314" w14:paraId="5119A72F" w14:textId="77777777" w:rsidTr="009D0877">
        <w:trPr>
          <w:trHeight w:val="288"/>
        </w:trPr>
        <w:tc>
          <w:tcPr>
            <w:tcW w:w="3960" w:type="dxa"/>
            <w:shd w:val="clear" w:color="auto" w:fill="F2F2F2" w:themeFill="background1" w:themeFillShade="F2"/>
            <w:vAlign w:val="center"/>
          </w:tcPr>
          <w:p w14:paraId="4F295500" w14:textId="77777777" w:rsidR="00D93947" w:rsidRPr="00E140E8" w:rsidRDefault="009D0877" w:rsidP="007173A9">
            <w:pPr>
              <w:rPr>
                <w:sz w:val="20"/>
                <w:szCs w:val="20"/>
              </w:rPr>
            </w:pPr>
            <w:r w:rsidRPr="00E140E8">
              <w:rPr>
                <w:sz w:val="20"/>
                <w:szCs w:val="20"/>
              </w:rPr>
              <w:t>INR</w:t>
            </w:r>
            <w:r>
              <w:rPr>
                <w:sz w:val="20"/>
                <w:szCs w:val="20"/>
              </w:rPr>
              <w:t xml:space="preserve"> (max), median (IQR)</w:t>
            </w:r>
          </w:p>
        </w:tc>
        <w:tc>
          <w:tcPr>
            <w:tcW w:w="3240" w:type="dxa"/>
            <w:shd w:val="clear" w:color="auto" w:fill="F2F2F2" w:themeFill="background1" w:themeFillShade="F2"/>
            <w:vAlign w:val="center"/>
          </w:tcPr>
          <w:p w14:paraId="7FAED18A" w14:textId="77777777" w:rsidR="00D93947" w:rsidRDefault="009D0877" w:rsidP="007173A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 (1-1.3)</w:t>
            </w:r>
          </w:p>
        </w:tc>
        <w:tc>
          <w:tcPr>
            <w:tcW w:w="3240" w:type="dxa"/>
            <w:shd w:val="clear" w:color="auto" w:fill="F2F2F2" w:themeFill="background1" w:themeFillShade="F2"/>
            <w:vAlign w:val="center"/>
          </w:tcPr>
          <w:p w14:paraId="70A99497" w14:textId="77777777" w:rsidR="00D93947" w:rsidRDefault="009D0877" w:rsidP="007173A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 (1-1.3)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34B64FA1" w14:textId="77777777" w:rsidR="00D93947" w:rsidRPr="00E140E8" w:rsidRDefault="009D0877" w:rsidP="007173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4A7314" w14:paraId="3FC1AD71" w14:textId="77777777" w:rsidTr="009D0877">
        <w:trPr>
          <w:trHeight w:val="288"/>
        </w:trPr>
        <w:tc>
          <w:tcPr>
            <w:tcW w:w="3960" w:type="dxa"/>
            <w:vAlign w:val="center"/>
          </w:tcPr>
          <w:p w14:paraId="602F8BCA" w14:textId="77777777" w:rsidR="00D93947" w:rsidRPr="00E140E8" w:rsidRDefault="009D0877" w:rsidP="007173A9">
            <w:pPr>
              <w:rPr>
                <w:sz w:val="20"/>
                <w:szCs w:val="20"/>
              </w:rPr>
            </w:pPr>
            <w:r w:rsidRPr="00E140E8">
              <w:rPr>
                <w:sz w:val="20"/>
                <w:szCs w:val="20"/>
              </w:rPr>
              <w:t>Glucose</w:t>
            </w:r>
            <w:r>
              <w:rPr>
                <w:sz w:val="20"/>
                <w:szCs w:val="20"/>
              </w:rPr>
              <w:t xml:space="preserve"> (max), mg/dL, median (IQR)</w:t>
            </w:r>
          </w:p>
        </w:tc>
        <w:tc>
          <w:tcPr>
            <w:tcW w:w="3240" w:type="dxa"/>
            <w:vAlign w:val="center"/>
          </w:tcPr>
          <w:p w14:paraId="1B12BCCC" w14:textId="77777777" w:rsidR="00D93947" w:rsidRDefault="009D0877" w:rsidP="007173A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7 (120-195)</w:t>
            </w:r>
          </w:p>
        </w:tc>
        <w:tc>
          <w:tcPr>
            <w:tcW w:w="3240" w:type="dxa"/>
            <w:vAlign w:val="center"/>
          </w:tcPr>
          <w:p w14:paraId="38E18D9D" w14:textId="77777777" w:rsidR="00D93947" w:rsidRDefault="009D0877" w:rsidP="007173A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0 (115-186)</w:t>
            </w:r>
          </w:p>
        </w:tc>
        <w:tc>
          <w:tcPr>
            <w:tcW w:w="1890" w:type="dxa"/>
            <w:vAlign w:val="center"/>
          </w:tcPr>
          <w:p w14:paraId="4002A005" w14:textId="77777777" w:rsidR="00D93947" w:rsidRPr="00E140E8" w:rsidRDefault="009D0877" w:rsidP="007173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4A7314" w14:paraId="671FA73F" w14:textId="77777777" w:rsidTr="009D0877">
        <w:trPr>
          <w:trHeight w:val="288"/>
        </w:trPr>
        <w:tc>
          <w:tcPr>
            <w:tcW w:w="3960" w:type="dxa"/>
            <w:vAlign w:val="center"/>
          </w:tcPr>
          <w:p w14:paraId="0427A8CA" w14:textId="77777777" w:rsidR="002441BC" w:rsidRPr="007E1C99" w:rsidRDefault="009D0877" w:rsidP="007173A9">
            <w:pPr>
              <w:rPr>
                <w:sz w:val="20"/>
                <w:szCs w:val="20"/>
              </w:rPr>
            </w:pPr>
            <w:r w:rsidRPr="007E1C99">
              <w:rPr>
                <w:sz w:val="20"/>
                <w:szCs w:val="20"/>
              </w:rPr>
              <w:t>Glucose (min), mg/dL</w:t>
            </w:r>
            <w:r w:rsidR="000152AE">
              <w:rPr>
                <w:sz w:val="20"/>
                <w:szCs w:val="20"/>
              </w:rPr>
              <w:t>, median (IQR)</w:t>
            </w:r>
          </w:p>
        </w:tc>
        <w:tc>
          <w:tcPr>
            <w:tcW w:w="3240" w:type="dxa"/>
            <w:vAlign w:val="center"/>
          </w:tcPr>
          <w:p w14:paraId="0082ED9B" w14:textId="77777777" w:rsidR="002441BC" w:rsidRDefault="009D0877" w:rsidP="007173A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7 (84-117)</w:t>
            </w:r>
          </w:p>
        </w:tc>
        <w:tc>
          <w:tcPr>
            <w:tcW w:w="3240" w:type="dxa"/>
            <w:vAlign w:val="center"/>
          </w:tcPr>
          <w:p w14:paraId="39E20AD5" w14:textId="77777777" w:rsidR="002441BC" w:rsidRDefault="009D0877" w:rsidP="007173A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4 (82-112.7)</w:t>
            </w:r>
          </w:p>
        </w:tc>
        <w:tc>
          <w:tcPr>
            <w:tcW w:w="1890" w:type="dxa"/>
            <w:vAlign w:val="center"/>
          </w:tcPr>
          <w:p w14:paraId="2FC657B6" w14:textId="77777777" w:rsidR="002441BC" w:rsidRDefault="009D0877" w:rsidP="007173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4A7314" w14:paraId="097F396E" w14:textId="77777777" w:rsidTr="009D0877">
        <w:trPr>
          <w:trHeight w:val="288"/>
        </w:trPr>
        <w:tc>
          <w:tcPr>
            <w:tcW w:w="3960" w:type="dxa"/>
            <w:vAlign w:val="center"/>
          </w:tcPr>
          <w:p w14:paraId="44601CB0" w14:textId="77777777" w:rsidR="002441BC" w:rsidRPr="00972E35" w:rsidRDefault="009D0877" w:rsidP="007173A9">
            <w:pPr>
              <w:rPr>
                <w:sz w:val="20"/>
                <w:szCs w:val="20"/>
              </w:rPr>
            </w:pPr>
            <w:r w:rsidRPr="00972E35">
              <w:rPr>
                <w:sz w:val="20"/>
                <w:szCs w:val="20"/>
              </w:rPr>
              <w:t>Glucose &gt; 200, No. (%)</w:t>
            </w:r>
          </w:p>
        </w:tc>
        <w:tc>
          <w:tcPr>
            <w:tcW w:w="3240" w:type="dxa"/>
            <w:vAlign w:val="center"/>
          </w:tcPr>
          <w:p w14:paraId="36396EFE" w14:textId="77777777" w:rsidR="002441BC" w:rsidRDefault="009D0877" w:rsidP="007173A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175 (23.3)</w:t>
            </w:r>
          </w:p>
        </w:tc>
        <w:tc>
          <w:tcPr>
            <w:tcW w:w="3240" w:type="dxa"/>
            <w:vAlign w:val="center"/>
          </w:tcPr>
          <w:p w14:paraId="5463E50F" w14:textId="77777777" w:rsidR="002441BC" w:rsidRDefault="009D0877" w:rsidP="007173A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186 (20.6)</w:t>
            </w:r>
          </w:p>
        </w:tc>
        <w:tc>
          <w:tcPr>
            <w:tcW w:w="1890" w:type="dxa"/>
            <w:vAlign w:val="center"/>
          </w:tcPr>
          <w:p w14:paraId="175741AD" w14:textId="77777777" w:rsidR="002441BC" w:rsidRDefault="009D0877" w:rsidP="007173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4A7314" w14:paraId="141B819A" w14:textId="77777777" w:rsidTr="009D0877">
        <w:trPr>
          <w:trHeight w:val="288"/>
        </w:trPr>
        <w:tc>
          <w:tcPr>
            <w:tcW w:w="3960" w:type="dxa"/>
            <w:vAlign w:val="center"/>
          </w:tcPr>
          <w:p w14:paraId="70CAF18C" w14:textId="77777777" w:rsidR="002441BC" w:rsidRPr="00C038E8" w:rsidRDefault="009D0877" w:rsidP="007173A9">
            <w:pPr>
              <w:rPr>
                <w:sz w:val="20"/>
                <w:szCs w:val="20"/>
              </w:rPr>
            </w:pPr>
            <w:r w:rsidRPr="00C038E8">
              <w:rPr>
                <w:sz w:val="20"/>
                <w:szCs w:val="20"/>
              </w:rPr>
              <w:t>Glucose &lt; 50, No. (%)</w:t>
            </w:r>
          </w:p>
        </w:tc>
        <w:tc>
          <w:tcPr>
            <w:tcW w:w="3240" w:type="dxa"/>
            <w:vAlign w:val="center"/>
          </w:tcPr>
          <w:p w14:paraId="34A177BA" w14:textId="77777777" w:rsidR="002441BC" w:rsidRDefault="009D0877" w:rsidP="007173A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45 (1.3)</w:t>
            </w:r>
          </w:p>
        </w:tc>
        <w:tc>
          <w:tcPr>
            <w:tcW w:w="3240" w:type="dxa"/>
            <w:vAlign w:val="center"/>
          </w:tcPr>
          <w:p w14:paraId="317AFBC1" w14:textId="77777777" w:rsidR="002441BC" w:rsidRDefault="009D0877" w:rsidP="007173A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19 (1.5)</w:t>
            </w:r>
          </w:p>
        </w:tc>
        <w:tc>
          <w:tcPr>
            <w:tcW w:w="1890" w:type="dxa"/>
            <w:vAlign w:val="center"/>
          </w:tcPr>
          <w:p w14:paraId="5618E524" w14:textId="77777777" w:rsidR="002441BC" w:rsidRDefault="009D0877" w:rsidP="007173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</w:tr>
      <w:tr w:rsidR="004A7314" w14:paraId="0A393D61" w14:textId="77777777" w:rsidTr="009D0877">
        <w:trPr>
          <w:trHeight w:val="288"/>
        </w:trPr>
        <w:tc>
          <w:tcPr>
            <w:tcW w:w="3960" w:type="dxa"/>
            <w:vAlign w:val="center"/>
          </w:tcPr>
          <w:p w14:paraId="7E47BD85" w14:textId="77777777" w:rsidR="002441BC" w:rsidRPr="00C038E8" w:rsidRDefault="009D0877" w:rsidP="007173A9">
            <w:pPr>
              <w:rPr>
                <w:sz w:val="20"/>
                <w:szCs w:val="20"/>
              </w:rPr>
            </w:pPr>
            <w:r w:rsidRPr="00C038E8">
              <w:rPr>
                <w:sz w:val="20"/>
                <w:szCs w:val="20"/>
              </w:rPr>
              <w:t>Glucose &lt; 70, No. (%)</w:t>
            </w:r>
          </w:p>
        </w:tc>
        <w:tc>
          <w:tcPr>
            <w:tcW w:w="3240" w:type="dxa"/>
            <w:vAlign w:val="center"/>
          </w:tcPr>
          <w:p w14:paraId="213E8996" w14:textId="77777777" w:rsidR="002441BC" w:rsidRDefault="009D0877" w:rsidP="007173A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05 (7.1)</w:t>
            </w:r>
          </w:p>
        </w:tc>
        <w:tc>
          <w:tcPr>
            <w:tcW w:w="3240" w:type="dxa"/>
            <w:vAlign w:val="center"/>
          </w:tcPr>
          <w:p w14:paraId="7730F31D" w14:textId="77777777" w:rsidR="002441BC" w:rsidRDefault="009D0877" w:rsidP="007173A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63 (9)</w:t>
            </w:r>
          </w:p>
        </w:tc>
        <w:tc>
          <w:tcPr>
            <w:tcW w:w="1890" w:type="dxa"/>
            <w:vAlign w:val="center"/>
          </w:tcPr>
          <w:p w14:paraId="2BEBA582" w14:textId="77777777" w:rsidR="002441BC" w:rsidRDefault="009D0877" w:rsidP="007173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4A7314" w14:paraId="060DFD9A" w14:textId="77777777" w:rsidTr="009D0877">
        <w:trPr>
          <w:trHeight w:val="288"/>
        </w:trPr>
        <w:tc>
          <w:tcPr>
            <w:tcW w:w="3960" w:type="dxa"/>
            <w:vAlign w:val="center"/>
          </w:tcPr>
          <w:p w14:paraId="50F45AD9" w14:textId="77777777" w:rsidR="002441BC" w:rsidRPr="00C038E8" w:rsidRDefault="009D0877" w:rsidP="007173A9">
            <w:pPr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Glucose coefficient of variance</w:t>
            </w:r>
            <w:r w:rsidR="007173A9">
              <w:rPr>
                <w:sz w:val="20"/>
                <w:szCs w:val="20"/>
              </w:rPr>
              <w:t>, median (IQR)</w:t>
            </w:r>
          </w:p>
        </w:tc>
        <w:tc>
          <w:tcPr>
            <w:tcW w:w="3240" w:type="dxa"/>
            <w:vAlign w:val="center"/>
          </w:tcPr>
          <w:p w14:paraId="494E21E8" w14:textId="77777777" w:rsidR="002441BC" w:rsidRDefault="009D0877" w:rsidP="007173A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 (0.1-0.3)</w:t>
            </w:r>
          </w:p>
        </w:tc>
        <w:tc>
          <w:tcPr>
            <w:tcW w:w="3240" w:type="dxa"/>
            <w:vAlign w:val="center"/>
          </w:tcPr>
          <w:p w14:paraId="55778A69" w14:textId="77777777" w:rsidR="002441BC" w:rsidRDefault="009D0877" w:rsidP="007173A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 (0.1-0.3)</w:t>
            </w:r>
          </w:p>
        </w:tc>
        <w:tc>
          <w:tcPr>
            <w:tcW w:w="1890" w:type="dxa"/>
            <w:vAlign w:val="center"/>
          </w:tcPr>
          <w:p w14:paraId="6605C2C5" w14:textId="77777777" w:rsidR="002441BC" w:rsidRDefault="009D0877" w:rsidP="007173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</w:tr>
      <w:tr w:rsidR="004A7314" w14:paraId="6976D618" w14:textId="77777777" w:rsidTr="009D0877">
        <w:trPr>
          <w:trHeight w:val="288"/>
        </w:trPr>
        <w:tc>
          <w:tcPr>
            <w:tcW w:w="3960" w:type="dxa"/>
            <w:shd w:val="clear" w:color="auto" w:fill="F2F2F2" w:themeFill="background1" w:themeFillShade="F2"/>
            <w:vAlign w:val="center"/>
          </w:tcPr>
          <w:p w14:paraId="61C69DFD" w14:textId="77777777" w:rsidR="002441BC" w:rsidRPr="007E1C99" w:rsidRDefault="009D0877" w:rsidP="007173A9">
            <w:pPr>
              <w:rPr>
                <w:sz w:val="20"/>
                <w:szCs w:val="20"/>
              </w:rPr>
            </w:pPr>
            <w:r w:rsidRPr="007E1C99">
              <w:rPr>
                <w:sz w:val="20"/>
                <w:szCs w:val="20"/>
              </w:rPr>
              <w:t>AST (max), U/L</w:t>
            </w:r>
            <w:r w:rsidR="000152AE">
              <w:rPr>
                <w:sz w:val="20"/>
                <w:szCs w:val="20"/>
              </w:rPr>
              <w:t>, median (IQR)</w:t>
            </w:r>
          </w:p>
        </w:tc>
        <w:tc>
          <w:tcPr>
            <w:tcW w:w="3240" w:type="dxa"/>
            <w:shd w:val="clear" w:color="auto" w:fill="F2F2F2" w:themeFill="background1" w:themeFillShade="F2"/>
            <w:vAlign w:val="center"/>
          </w:tcPr>
          <w:p w14:paraId="1BA7D0B9" w14:textId="77777777" w:rsidR="002441BC" w:rsidRDefault="009D0877" w:rsidP="007173A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 (19-41)</w:t>
            </w:r>
          </w:p>
        </w:tc>
        <w:tc>
          <w:tcPr>
            <w:tcW w:w="3240" w:type="dxa"/>
            <w:shd w:val="clear" w:color="auto" w:fill="F2F2F2" w:themeFill="background1" w:themeFillShade="F2"/>
            <w:vAlign w:val="center"/>
          </w:tcPr>
          <w:p w14:paraId="0FFF0C92" w14:textId="77777777" w:rsidR="002441BC" w:rsidRPr="00115609" w:rsidRDefault="009D0877" w:rsidP="007173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(18-41)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4691FBD4" w14:textId="77777777" w:rsidR="002441BC" w:rsidRPr="00E140E8" w:rsidRDefault="009D0877" w:rsidP="007173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4A7314" w14:paraId="61501C75" w14:textId="77777777" w:rsidTr="009D0877">
        <w:trPr>
          <w:trHeight w:val="288"/>
        </w:trPr>
        <w:tc>
          <w:tcPr>
            <w:tcW w:w="3960" w:type="dxa"/>
            <w:vAlign w:val="center"/>
          </w:tcPr>
          <w:p w14:paraId="0F004E02" w14:textId="77777777" w:rsidR="002441BC" w:rsidRPr="007E1C99" w:rsidRDefault="009D0877" w:rsidP="007173A9">
            <w:pPr>
              <w:rPr>
                <w:sz w:val="20"/>
                <w:szCs w:val="20"/>
              </w:rPr>
            </w:pPr>
            <w:r w:rsidRPr="007E1C99">
              <w:rPr>
                <w:sz w:val="20"/>
                <w:szCs w:val="20"/>
              </w:rPr>
              <w:t>ALT (max), U/L</w:t>
            </w:r>
            <w:r w:rsidR="000152AE">
              <w:rPr>
                <w:sz w:val="20"/>
                <w:szCs w:val="20"/>
              </w:rPr>
              <w:t>, median (IQR)</w:t>
            </w:r>
          </w:p>
        </w:tc>
        <w:tc>
          <w:tcPr>
            <w:tcW w:w="3240" w:type="dxa"/>
            <w:vAlign w:val="center"/>
          </w:tcPr>
          <w:p w14:paraId="19BD5CCC" w14:textId="77777777" w:rsidR="002441BC" w:rsidRDefault="009D0877" w:rsidP="007173A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 (15-38)</w:t>
            </w:r>
          </w:p>
        </w:tc>
        <w:tc>
          <w:tcPr>
            <w:tcW w:w="3240" w:type="dxa"/>
            <w:vAlign w:val="center"/>
          </w:tcPr>
          <w:p w14:paraId="109DCF2F" w14:textId="77777777" w:rsidR="002441BC" w:rsidRDefault="009D0877" w:rsidP="007173A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 (14-36)</w:t>
            </w:r>
          </w:p>
        </w:tc>
        <w:tc>
          <w:tcPr>
            <w:tcW w:w="1890" w:type="dxa"/>
            <w:vAlign w:val="center"/>
          </w:tcPr>
          <w:p w14:paraId="11220615" w14:textId="77777777" w:rsidR="002441BC" w:rsidRPr="00E140E8" w:rsidRDefault="009D0877" w:rsidP="007173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4A7314" w14:paraId="02DFB936" w14:textId="77777777" w:rsidTr="009D0877">
        <w:trPr>
          <w:trHeight w:val="288"/>
        </w:trPr>
        <w:tc>
          <w:tcPr>
            <w:tcW w:w="3960" w:type="dxa"/>
            <w:shd w:val="clear" w:color="auto" w:fill="F2F2F2" w:themeFill="background1" w:themeFillShade="F2"/>
            <w:vAlign w:val="center"/>
          </w:tcPr>
          <w:p w14:paraId="5960A39F" w14:textId="77777777" w:rsidR="002441BC" w:rsidRPr="007E1C99" w:rsidRDefault="009D0877" w:rsidP="007173A9">
            <w:pPr>
              <w:rPr>
                <w:sz w:val="20"/>
                <w:szCs w:val="20"/>
              </w:rPr>
            </w:pPr>
            <w:r w:rsidRPr="007E1C99">
              <w:rPr>
                <w:sz w:val="20"/>
                <w:szCs w:val="20"/>
              </w:rPr>
              <w:t>Creatinine (max), mg/dL</w:t>
            </w:r>
            <w:r w:rsidR="000152AE">
              <w:rPr>
                <w:sz w:val="20"/>
                <w:szCs w:val="20"/>
              </w:rPr>
              <w:t>, median (IQR)</w:t>
            </w:r>
          </w:p>
        </w:tc>
        <w:tc>
          <w:tcPr>
            <w:tcW w:w="3240" w:type="dxa"/>
            <w:shd w:val="clear" w:color="auto" w:fill="F2F2F2" w:themeFill="background1" w:themeFillShade="F2"/>
            <w:vAlign w:val="center"/>
          </w:tcPr>
          <w:p w14:paraId="6B71F2E9" w14:textId="77777777" w:rsidR="002441BC" w:rsidRDefault="009D0877" w:rsidP="007173A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0.8-1.4)</w:t>
            </w:r>
          </w:p>
        </w:tc>
        <w:tc>
          <w:tcPr>
            <w:tcW w:w="3240" w:type="dxa"/>
            <w:shd w:val="clear" w:color="auto" w:fill="F2F2F2" w:themeFill="background1" w:themeFillShade="F2"/>
            <w:vAlign w:val="center"/>
          </w:tcPr>
          <w:p w14:paraId="0D80C0EB" w14:textId="77777777" w:rsidR="002441BC" w:rsidRDefault="009D0877" w:rsidP="007173A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0.8-1.4)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1F75BCFB" w14:textId="77777777" w:rsidR="002441BC" w:rsidRPr="00E140E8" w:rsidRDefault="009D0877" w:rsidP="007173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4A7314" w14:paraId="1FECA940" w14:textId="77777777" w:rsidTr="009D0877">
        <w:trPr>
          <w:trHeight w:val="288"/>
        </w:trPr>
        <w:tc>
          <w:tcPr>
            <w:tcW w:w="3960" w:type="dxa"/>
            <w:shd w:val="clear" w:color="auto" w:fill="F2F2F2" w:themeFill="background1" w:themeFillShade="F2"/>
            <w:vAlign w:val="center"/>
          </w:tcPr>
          <w:p w14:paraId="5BD0FFCB" w14:textId="77777777" w:rsidR="002441BC" w:rsidRPr="00E21EF0" w:rsidRDefault="009D0877" w:rsidP="007173A9">
            <w:pPr>
              <w:rPr>
                <w:sz w:val="20"/>
                <w:szCs w:val="20"/>
              </w:rPr>
            </w:pPr>
            <w:r w:rsidRPr="00E21EF0">
              <w:rPr>
                <w:sz w:val="20"/>
                <w:szCs w:val="20"/>
              </w:rPr>
              <w:t>Maximal CRE/first CRE ratio</w:t>
            </w:r>
            <w:r w:rsidR="007173A9">
              <w:rPr>
                <w:sz w:val="20"/>
                <w:szCs w:val="20"/>
              </w:rPr>
              <w:t>, median (IQR)</w:t>
            </w:r>
          </w:p>
        </w:tc>
        <w:tc>
          <w:tcPr>
            <w:tcW w:w="3240" w:type="dxa"/>
            <w:shd w:val="clear" w:color="auto" w:fill="F2F2F2" w:themeFill="background1" w:themeFillShade="F2"/>
            <w:vAlign w:val="center"/>
          </w:tcPr>
          <w:p w14:paraId="7BF1EAE8" w14:textId="77777777" w:rsidR="002441BC" w:rsidRDefault="009D0877" w:rsidP="007173A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1-1.1)</w:t>
            </w:r>
          </w:p>
        </w:tc>
        <w:tc>
          <w:tcPr>
            <w:tcW w:w="3240" w:type="dxa"/>
            <w:shd w:val="clear" w:color="auto" w:fill="F2F2F2" w:themeFill="background1" w:themeFillShade="F2"/>
            <w:vAlign w:val="center"/>
          </w:tcPr>
          <w:p w14:paraId="0ACDC729" w14:textId="77777777" w:rsidR="002441BC" w:rsidRDefault="009D0877" w:rsidP="007173A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1-1)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135E338F" w14:textId="77777777" w:rsidR="002441BC" w:rsidRDefault="009D0877" w:rsidP="007173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4A7314" w14:paraId="7A9ECE08" w14:textId="77777777" w:rsidTr="009D0877">
        <w:trPr>
          <w:trHeight w:val="288"/>
        </w:trPr>
        <w:tc>
          <w:tcPr>
            <w:tcW w:w="3960" w:type="dxa"/>
            <w:shd w:val="clear" w:color="auto" w:fill="F2F2F2" w:themeFill="background1" w:themeFillShade="F2"/>
            <w:vAlign w:val="center"/>
          </w:tcPr>
          <w:p w14:paraId="5525CDD9" w14:textId="77777777" w:rsidR="002441BC" w:rsidRPr="00E21EF0" w:rsidRDefault="009D0877" w:rsidP="007173A9">
            <w:pPr>
              <w:rPr>
                <w:sz w:val="20"/>
                <w:szCs w:val="20"/>
              </w:rPr>
            </w:pPr>
            <w:r w:rsidRPr="00E21EF0">
              <w:rPr>
                <w:sz w:val="20"/>
                <w:szCs w:val="20"/>
              </w:rPr>
              <w:t>Maximal CRE/first CRE &gt; 2, No. (%)</w:t>
            </w:r>
          </w:p>
        </w:tc>
        <w:tc>
          <w:tcPr>
            <w:tcW w:w="3240" w:type="dxa"/>
            <w:shd w:val="clear" w:color="auto" w:fill="F2F2F2" w:themeFill="background1" w:themeFillShade="F2"/>
            <w:vAlign w:val="center"/>
          </w:tcPr>
          <w:p w14:paraId="2656D041" w14:textId="77777777" w:rsidR="002441BC" w:rsidRDefault="009D0877" w:rsidP="007173A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5 (1.2)</w:t>
            </w:r>
          </w:p>
        </w:tc>
        <w:tc>
          <w:tcPr>
            <w:tcW w:w="3240" w:type="dxa"/>
            <w:shd w:val="clear" w:color="auto" w:fill="F2F2F2" w:themeFill="background1" w:themeFillShade="F2"/>
            <w:vAlign w:val="center"/>
          </w:tcPr>
          <w:p w14:paraId="6B801FF5" w14:textId="77777777" w:rsidR="002441BC" w:rsidRDefault="009D0877" w:rsidP="007173A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51 (0.9)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2D56EBBF" w14:textId="77777777" w:rsidR="002441BC" w:rsidRDefault="009D0877" w:rsidP="007173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4A7314" w14:paraId="4AE5CFD4" w14:textId="77777777" w:rsidTr="009D0877">
        <w:trPr>
          <w:trHeight w:val="288"/>
        </w:trPr>
        <w:tc>
          <w:tcPr>
            <w:tcW w:w="3960" w:type="dxa"/>
            <w:shd w:val="clear" w:color="auto" w:fill="auto"/>
            <w:vAlign w:val="center"/>
          </w:tcPr>
          <w:p w14:paraId="39530C55" w14:textId="77777777" w:rsidR="002441BC" w:rsidRPr="00E140E8" w:rsidRDefault="009D0877" w:rsidP="007173A9">
            <w:pPr>
              <w:rPr>
                <w:sz w:val="20"/>
                <w:szCs w:val="20"/>
              </w:rPr>
            </w:pPr>
            <w:r w:rsidRPr="00E140E8">
              <w:rPr>
                <w:sz w:val="20"/>
                <w:szCs w:val="20"/>
              </w:rPr>
              <w:t>D-Dimer</w:t>
            </w:r>
            <w:r>
              <w:rPr>
                <w:sz w:val="20"/>
                <w:szCs w:val="20"/>
              </w:rPr>
              <w:t xml:space="preserve"> (max), ng/mL</w:t>
            </w:r>
            <w:r w:rsidR="000152AE">
              <w:rPr>
                <w:sz w:val="20"/>
                <w:szCs w:val="20"/>
              </w:rPr>
              <w:t>, median (IQR)</w:t>
            </w:r>
          </w:p>
        </w:tc>
        <w:tc>
          <w:tcPr>
            <w:tcW w:w="3240" w:type="dxa"/>
            <w:shd w:val="clear" w:color="auto" w:fill="FFFFFF" w:themeFill="background1"/>
            <w:vAlign w:val="center"/>
          </w:tcPr>
          <w:p w14:paraId="420CE36F" w14:textId="77777777" w:rsidR="002441BC" w:rsidRDefault="009D0877" w:rsidP="007173A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56 (5.6-1509.9)</w:t>
            </w:r>
          </w:p>
        </w:tc>
        <w:tc>
          <w:tcPr>
            <w:tcW w:w="3240" w:type="dxa"/>
            <w:shd w:val="clear" w:color="auto" w:fill="FFFFFF" w:themeFill="background1"/>
            <w:vAlign w:val="center"/>
          </w:tcPr>
          <w:p w14:paraId="037DE8E7" w14:textId="77777777" w:rsidR="002441BC" w:rsidRPr="00115609" w:rsidRDefault="009D0877" w:rsidP="007173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0.5 (1.7-1576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105C95A7" w14:textId="77777777" w:rsidR="002441BC" w:rsidRDefault="009D0877" w:rsidP="007173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4A7314" w14:paraId="01785F2C" w14:textId="77777777" w:rsidTr="009D0877">
        <w:trPr>
          <w:trHeight w:val="288"/>
        </w:trPr>
        <w:tc>
          <w:tcPr>
            <w:tcW w:w="3960" w:type="dxa"/>
            <w:shd w:val="clear" w:color="auto" w:fill="F2F2F2" w:themeFill="background1" w:themeFillShade="F2"/>
            <w:vAlign w:val="center"/>
          </w:tcPr>
          <w:p w14:paraId="6D62DFA4" w14:textId="77777777" w:rsidR="002441BC" w:rsidRPr="00E140E8" w:rsidRDefault="009D0877" w:rsidP="007173A9">
            <w:pPr>
              <w:rPr>
                <w:sz w:val="20"/>
                <w:szCs w:val="20"/>
              </w:rPr>
            </w:pPr>
            <w:r w:rsidRPr="00E140E8">
              <w:rPr>
                <w:sz w:val="20"/>
                <w:szCs w:val="20"/>
              </w:rPr>
              <w:t>Urea</w:t>
            </w:r>
            <w:r>
              <w:rPr>
                <w:sz w:val="20"/>
                <w:szCs w:val="20"/>
              </w:rPr>
              <w:t xml:space="preserve"> (max), mg/dL</w:t>
            </w:r>
            <w:r w:rsidR="000152AE">
              <w:rPr>
                <w:sz w:val="20"/>
                <w:szCs w:val="20"/>
              </w:rPr>
              <w:t>, median (IQR)</w:t>
            </w:r>
          </w:p>
        </w:tc>
        <w:tc>
          <w:tcPr>
            <w:tcW w:w="3240" w:type="dxa"/>
            <w:shd w:val="clear" w:color="auto" w:fill="F2F2F2" w:themeFill="background1" w:themeFillShade="F2"/>
            <w:vAlign w:val="center"/>
          </w:tcPr>
          <w:p w14:paraId="052A7870" w14:textId="77777777" w:rsidR="002441BC" w:rsidRDefault="009D0877" w:rsidP="007173A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 (33-72)</w:t>
            </w:r>
          </w:p>
        </w:tc>
        <w:tc>
          <w:tcPr>
            <w:tcW w:w="3240" w:type="dxa"/>
            <w:shd w:val="clear" w:color="auto" w:fill="F2F2F2" w:themeFill="background1" w:themeFillShade="F2"/>
            <w:vAlign w:val="center"/>
          </w:tcPr>
          <w:p w14:paraId="495B1CDB" w14:textId="77777777" w:rsidR="002441BC" w:rsidRDefault="009D0877" w:rsidP="007173A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 (30.5-67)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476ED1ED" w14:textId="77777777" w:rsidR="002441BC" w:rsidRDefault="009D0877" w:rsidP="007173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4A7314" w14:paraId="67822BD0" w14:textId="77777777" w:rsidTr="009D0877">
        <w:trPr>
          <w:trHeight w:val="288"/>
        </w:trPr>
        <w:tc>
          <w:tcPr>
            <w:tcW w:w="3960" w:type="dxa"/>
            <w:shd w:val="clear" w:color="auto" w:fill="auto"/>
            <w:vAlign w:val="center"/>
          </w:tcPr>
          <w:p w14:paraId="01E7C7F2" w14:textId="77777777" w:rsidR="002441BC" w:rsidRPr="00E140E8" w:rsidRDefault="009D0877" w:rsidP="007173A9">
            <w:pPr>
              <w:rPr>
                <w:sz w:val="20"/>
                <w:szCs w:val="20"/>
              </w:rPr>
            </w:pPr>
            <w:r w:rsidRPr="003E176F">
              <w:rPr>
                <w:sz w:val="20"/>
                <w:szCs w:val="20"/>
              </w:rPr>
              <w:t>Albumin</w:t>
            </w:r>
            <w:r>
              <w:rPr>
                <w:sz w:val="20"/>
                <w:szCs w:val="20"/>
              </w:rPr>
              <w:t xml:space="preserve"> (min), gr/dL</w:t>
            </w:r>
            <w:r w:rsidR="000152AE">
              <w:rPr>
                <w:sz w:val="20"/>
                <w:szCs w:val="20"/>
              </w:rPr>
              <w:t>, median (IQR)</w:t>
            </w:r>
          </w:p>
        </w:tc>
        <w:tc>
          <w:tcPr>
            <w:tcW w:w="3240" w:type="dxa"/>
            <w:shd w:val="clear" w:color="auto" w:fill="FFFFFF" w:themeFill="background1"/>
            <w:vAlign w:val="center"/>
          </w:tcPr>
          <w:p w14:paraId="33EE41CB" w14:textId="77777777" w:rsidR="002441BC" w:rsidRDefault="009D0877" w:rsidP="007173A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3 (2.9-3.7)</w:t>
            </w:r>
          </w:p>
        </w:tc>
        <w:tc>
          <w:tcPr>
            <w:tcW w:w="3240" w:type="dxa"/>
            <w:shd w:val="clear" w:color="auto" w:fill="FFFFFF" w:themeFill="background1"/>
            <w:vAlign w:val="center"/>
          </w:tcPr>
          <w:p w14:paraId="565ED488" w14:textId="77777777" w:rsidR="002441BC" w:rsidRDefault="009D0877" w:rsidP="007173A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3 (2.9-</w:t>
            </w:r>
            <w:r w:rsidR="00F31D46">
              <w:rPr>
                <w:rFonts w:ascii="Calibri" w:hAnsi="Calibri" w:cs="Calibri"/>
                <w:color w:val="000000"/>
                <w:sz w:val="20"/>
                <w:szCs w:val="20"/>
              </w:rPr>
              <w:t>3.6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0F0C576A" w14:textId="77777777" w:rsidR="002441BC" w:rsidRDefault="009D0877" w:rsidP="007173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4A7314" w14:paraId="109735A2" w14:textId="77777777" w:rsidTr="009D0877">
        <w:trPr>
          <w:trHeight w:val="288"/>
        </w:trPr>
        <w:tc>
          <w:tcPr>
            <w:tcW w:w="3960" w:type="dxa"/>
            <w:shd w:val="clear" w:color="auto" w:fill="auto"/>
            <w:vAlign w:val="center"/>
          </w:tcPr>
          <w:p w14:paraId="07D7AE25" w14:textId="77777777" w:rsidR="002441BC" w:rsidRPr="00EC2CF9" w:rsidRDefault="009D0877" w:rsidP="007173A9">
            <w:pPr>
              <w:rPr>
                <w:sz w:val="20"/>
                <w:szCs w:val="20"/>
              </w:rPr>
            </w:pPr>
            <w:r w:rsidRPr="00EC2CF9">
              <w:rPr>
                <w:sz w:val="20"/>
                <w:szCs w:val="20"/>
              </w:rPr>
              <w:t>Albumin &lt; 1.5, No. (%)</w:t>
            </w:r>
          </w:p>
        </w:tc>
        <w:tc>
          <w:tcPr>
            <w:tcW w:w="3240" w:type="dxa"/>
            <w:shd w:val="clear" w:color="auto" w:fill="FFFFFF" w:themeFill="background1"/>
            <w:vAlign w:val="center"/>
          </w:tcPr>
          <w:p w14:paraId="78408446" w14:textId="77777777" w:rsidR="002441BC" w:rsidRDefault="009D0877" w:rsidP="007173A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3 (0.1)</w:t>
            </w:r>
          </w:p>
        </w:tc>
        <w:tc>
          <w:tcPr>
            <w:tcW w:w="3240" w:type="dxa"/>
            <w:shd w:val="clear" w:color="auto" w:fill="FFFFFF" w:themeFill="background1"/>
            <w:vAlign w:val="center"/>
          </w:tcPr>
          <w:p w14:paraId="5E1F7288" w14:textId="77777777" w:rsidR="002441BC" w:rsidRDefault="009D0877" w:rsidP="007173A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6 (0.1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7779A40B" w14:textId="77777777" w:rsidR="002441BC" w:rsidRDefault="009D0877" w:rsidP="007173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</w:tr>
      <w:tr w:rsidR="004A7314" w14:paraId="16A807AB" w14:textId="77777777" w:rsidTr="009D0877">
        <w:trPr>
          <w:trHeight w:val="288"/>
        </w:trPr>
        <w:tc>
          <w:tcPr>
            <w:tcW w:w="3960" w:type="dxa"/>
            <w:shd w:val="clear" w:color="auto" w:fill="auto"/>
            <w:vAlign w:val="center"/>
          </w:tcPr>
          <w:p w14:paraId="13F1303E" w14:textId="77777777" w:rsidR="002441BC" w:rsidRPr="00EC2CF9" w:rsidRDefault="009D0877" w:rsidP="007173A9">
            <w:pPr>
              <w:rPr>
                <w:sz w:val="20"/>
                <w:szCs w:val="20"/>
              </w:rPr>
            </w:pPr>
            <w:r w:rsidRPr="00EC2CF9">
              <w:rPr>
                <w:sz w:val="20"/>
                <w:szCs w:val="20"/>
              </w:rPr>
              <w:lastRenderedPageBreak/>
              <w:t>Albumin &lt; 2, No. (%)</w:t>
            </w:r>
          </w:p>
        </w:tc>
        <w:tc>
          <w:tcPr>
            <w:tcW w:w="3240" w:type="dxa"/>
            <w:shd w:val="clear" w:color="auto" w:fill="FFFFFF" w:themeFill="background1"/>
            <w:vAlign w:val="center"/>
          </w:tcPr>
          <w:p w14:paraId="26D46A54" w14:textId="77777777" w:rsidR="002441BC" w:rsidRDefault="009D0877" w:rsidP="007173A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20 (1.7)</w:t>
            </w:r>
          </w:p>
        </w:tc>
        <w:tc>
          <w:tcPr>
            <w:tcW w:w="3240" w:type="dxa"/>
            <w:shd w:val="clear" w:color="auto" w:fill="FFFFFF" w:themeFill="background1"/>
            <w:vAlign w:val="center"/>
          </w:tcPr>
          <w:p w14:paraId="3DFFEE02" w14:textId="77777777" w:rsidR="002441BC" w:rsidRDefault="009D0877" w:rsidP="007173A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09 (1.9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1E5AA63C" w14:textId="77777777" w:rsidR="002441BC" w:rsidRDefault="009D0877" w:rsidP="007173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 w:rsidR="004A7314" w14:paraId="2AABF655" w14:textId="77777777" w:rsidTr="009D0877">
        <w:trPr>
          <w:trHeight w:val="288"/>
        </w:trPr>
        <w:tc>
          <w:tcPr>
            <w:tcW w:w="3960" w:type="dxa"/>
            <w:shd w:val="clear" w:color="auto" w:fill="auto"/>
            <w:vAlign w:val="center"/>
          </w:tcPr>
          <w:p w14:paraId="473AE39E" w14:textId="77777777" w:rsidR="002441BC" w:rsidRPr="00EC2CF9" w:rsidRDefault="009D0877" w:rsidP="007173A9">
            <w:pPr>
              <w:rPr>
                <w:sz w:val="20"/>
                <w:szCs w:val="20"/>
              </w:rPr>
            </w:pPr>
            <w:r w:rsidRPr="00EC2CF9">
              <w:rPr>
                <w:sz w:val="20"/>
                <w:szCs w:val="20"/>
              </w:rPr>
              <w:t>Albumin &lt; 2.5, No. (%)</w:t>
            </w:r>
          </w:p>
        </w:tc>
        <w:tc>
          <w:tcPr>
            <w:tcW w:w="3240" w:type="dxa"/>
            <w:shd w:val="clear" w:color="auto" w:fill="FFFFFF" w:themeFill="background1"/>
            <w:vAlign w:val="center"/>
          </w:tcPr>
          <w:p w14:paraId="393AFC97" w14:textId="77777777" w:rsidR="002441BC" w:rsidRDefault="009D0877" w:rsidP="007173A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37 (8)</w:t>
            </w:r>
          </w:p>
        </w:tc>
        <w:tc>
          <w:tcPr>
            <w:tcW w:w="3240" w:type="dxa"/>
            <w:shd w:val="clear" w:color="auto" w:fill="FFFFFF" w:themeFill="background1"/>
            <w:vAlign w:val="center"/>
          </w:tcPr>
          <w:p w14:paraId="26F8FEAE" w14:textId="77777777" w:rsidR="002441BC" w:rsidRDefault="009D0877" w:rsidP="007173A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02 (9.2)</w:t>
            </w:r>
          </w:p>
        </w:tc>
        <w:tc>
          <w:tcPr>
            <w:tcW w:w="1890" w:type="dxa"/>
            <w:shd w:val="clear" w:color="auto" w:fill="FFFFFF" w:themeFill="background1"/>
            <w:vAlign w:val="center"/>
          </w:tcPr>
          <w:p w14:paraId="394F1A2D" w14:textId="77777777" w:rsidR="002441BC" w:rsidRDefault="009D0877" w:rsidP="007173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4A7314" w14:paraId="60E1613C" w14:textId="77777777" w:rsidTr="009D0877">
        <w:trPr>
          <w:trHeight w:val="288"/>
        </w:trPr>
        <w:tc>
          <w:tcPr>
            <w:tcW w:w="3960" w:type="dxa"/>
            <w:shd w:val="clear" w:color="auto" w:fill="F2F2F2" w:themeFill="background1" w:themeFillShade="F2"/>
            <w:vAlign w:val="center"/>
          </w:tcPr>
          <w:p w14:paraId="2215E762" w14:textId="77777777" w:rsidR="002441BC" w:rsidRPr="00177EFF" w:rsidRDefault="009D0877" w:rsidP="007173A9">
            <w:pPr>
              <w:rPr>
                <w:sz w:val="20"/>
                <w:szCs w:val="20"/>
              </w:rPr>
            </w:pPr>
            <w:r w:rsidRPr="00177EFF">
              <w:rPr>
                <w:sz w:val="20"/>
                <w:szCs w:val="20"/>
              </w:rPr>
              <w:t>LDH/albumin ratio</w:t>
            </w:r>
            <w:r w:rsidR="007173A9">
              <w:rPr>
                <w:sz w:val="20"/>
                <w:szCs w:val="20"/>
              </w:rPr>
              <w:t>, median (IQR)</w:t>
            </w:r>
          </w:p>
        </w:tc>
        <w:tc>
          <w:tcPr>
            <w:tcW w:w="3240" w:type="dxa"/>
            <w:shd w:val="clear" w:color="auto" w:fill="F2F2F2" w:themeFill="background1" w:themeFillShade="F2"/>
            <w:vAlign w:val="center"/>
          </w:tcPr>
          <w:p w14:paraId="3D5A5F89" w14:textId="77777777" w:rsidR="002441BC" w:rsidRDefault="009D0877" w:rsidP="007173A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7.5 (101.1-168.5)</w:t>
            </w:r>
          </w:p>
        </w:tc>
        <w:tc>
          <w:tcPr>
            <w:tcW w:w="3240" w:type="dxa"/>
            <w:shd w:val="clear" w:color="auto" w:fill="F2F2F2" w:themeFill="background1" w:themeFillShade="F2"/>
            <w:vAlign w:val="center"/>
          </w:tcPr>
          <w:p w14:paraId="4F0FE8CE" w14:textId="77777777" w:rsidR="002441BC" w:rsidRDefault="009D0877" w:rsidP="007173A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9.4 (93.7-158.9)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3062FF1A" w14:textId="77777777" w:rsidR="002441BC" w:rsidRDefault="009D0877" w:rsidP="007173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4A7314" w14:paraId="7337E5E5" w14:textId="77777777" w:rsidTr="009D0877">
        <w:trPr>
          <w:trHeight w:val="288"/>
        </w:trPr>
        <w:tc>
          <w:tcPr>
            <w:tcW w:w="3960" w:type="dxa"/>
            <w:shd w:val="clear" w:color="auto" w:fill="F2F2F2" w:themeFill="background1" w:themeFillShade="F2"/>
            <w:vAlign w:val="center"/>
          </w:tcPr>
          <w:p w14:paraId="415C1E01" w14:textId="77777777" w:rsidR="002441BC" w:rsidRPr="00177EFF" w:rsidRDefault="009D0877" w:rsidP="007173A9">
            <w:pPr>
              <w:rPr>
                <w:sz w:val="20"/>
                <w:szCs w:val="20"/>
              </w:rPr>
            </w:pPr>
            <w:r w:rsidRPr="00177EFF">
              <w:rPr>
                <w:sz w:val="20"/>
                <w:szCs w:val="20"/>
              </w:rPr>
              <w:t>LDH/albumin &gt; 150, No. (%)</w:t>
            </w:r>
          </w:p>
        </w:tc>
        <w:tc>
          <w:tcPr>
            <w:tcW w:w="3240" w:type="dxa"/>
            <w:shd w:val="clear" w:color="auto" w:fill="F2F2F2" w:themeFill="background1" w:themeFillShade="F2"/>
            <w:vAlign w:val="center"/>
          </w:tcPr>
          <w:p w14:paraId="05F7D2BA" w14:textId="77777777" w:rsidR="002441BC" w:rsidRDefault="009D0877" w:rsidP="007173A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241 (34)</w:t>
            </w:r>
          </w:p>
        </w:tc>
        <w:tc>
          <w:tcPr>
            <w:tcW w:w="3240" w:type="dxa"/>
            <w:shd w:val="clear" w:color="auto" w:fill="F2F2F2" w:themeFill="background1" w:themeFillShade="F2"/>
            <w:vAlign w:val="center"/>
          </w:tcPr>
          <w:p w14:paraId="0F5BCC31" w14:textId="77777777" w:rsidR="002441BC" w:rsidRDefault="009D0877" w:rsidP="007173A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528 (29.3)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4FB52421" w14:textId="77777777" w:rsidR="002441BC" w:rsidRDefault="009D0877" w:rsidP="007173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4A7314" w14:paraId="14664F8C" w14:textId="77777777" w:rsidTr="009D0877">
        <w:trPr>
          <w:trHeight w:val="288"/>
        </w:trPr>
        <w:tc>
          <w:tcPr>
            <w:tcW w:w="12330" w:type="dxa"/>
            <w:gridSpan w:val="4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27B6F36" w14:textId="77777777" w:rsidR="00115609" w:rsidRPr="002441BC" w:rsidRDefault="00115609" w:rsidP="007173A9">
            <w:pPr>
              <w:rPr>
                <w:sz w:val="18"/>
                <w:szCs w:val="18"/>
              </w:rPr>
            </w:pPr>
          </w:p>
        </w:tc>
      </w:tr>
    </w:tbl>
    <w:p w14:paraId="34067B09" w14:textId="77777777" w:rsidR="001779BC" w:rsidRDefault="009D0877" w:rsidP="00115609">
      <w:r>
        <w:br w:type="page"/>
      </w:r>
    </w:p>
    <w:tbl>
      <w:tblPr>
        <w:tblStyle w:val="TableGrid"/>
        <w:tblpPr w:leftFromText="180" w:rightFromText="180" w:vertAnchor="page" w:horzAnchor="margin" w:tblpXSpec="center" w:tblpY="1611"/>
        <w:tblW w:w="95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0"/>
        <w:gridCol w:w="2574"/>
        <w:gridCol w:w="2529"/>
        <w:gridCol w:w="1539"/>
      </w:tblGrid>
      <w:tr w:rsidR="004A7314" w14:paraId="78468803" w14:textId="77777777" w:rsidTr="009D0877">
        <w:trPr>
          <w:trHeight w:val="288"/>
        </w:trPr>
        <w:tc>
          <w:tcPr>
            <w:tcW w:w="12150" w:type="dxa"/>
            <w:gridSpan w:val="4"/>
            <w:vAlign w:val="center"/>
          </w:tcPr>
          <w:p w14:paraId="125F9792" w14:textId="77777777" w:rsidR="00931EF2" w:rsidRPr="00E66488" w:rsidRDefault="009D0877" w:rsidP="00CF7C0A">
            <w:pPr>
              <w:rPr>
                <w:sz w:val="20"/>
                <w:szCs w:val="20"/>
              </w:rPr>
            </w:pPr>
            <w:r w:rsidRPr="00E66488">
              <w:rPr>
                <w:b/>
                <w:bCs/>
                <w:sz w:val="20"/>
                <w:szCs w:val="20"/>
              </w:rPr>
              <w:t xml:space="preserve">Table 6: </w:t>
            </w:r>
            <w:r w:rsidRPr="00E66488">
              <w:rPr>
                <w:sz w:val="20"/>
                <w:szCs w:val="20"/>
              </w:rPr>
              <w:t>LDH</w:t>
            </w:r>
          </w:p>
        </w:tc>
      </w:tr>
      <w:tr w:rsidR="004A7314" w14:paraId="038D3400" w14:textId="77777777" w:rsidTr="009D0877">
        <w:trPr>
          <w:trHeight w:val="874"/>
        </w:trPr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DCE256" w14:textId="77777777" w:rsidR="00931EF2" w:rsidRPr="00E140E8" w:rsidRDefault="00931EF2" w:rsidP="00CF7C0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E3D1D6" w14:textId="77777777" w:rsidR="00931EF2" w:rsidRDefault="009D0877" w:rsidP="00CF7C0A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fection from pulmonary source</w:t>
            </w:r>
          </w:p>
          <w:p w14:paraId="06F5DB5B" w14:textId="77777777" w:rsidR="00931EF2" w:rsidRPr="00851399" w:rsidRDefault="009D0877" w:rsidP="00CF7C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44,491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ECF905" w14:textId="77777777" w:rsidR="00931EF2" w:rsidRPr="00E140E8" w:rsidRDefault="009D0877" w:rsidP="00CF7C0A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fection from other sources</w:t>
            </w:r>
          </w:p>
          <w:p w14:paraId="3E19E8D1" w14:textId="77777777" w:rsidR="00931EF2" w:rsidRPr="00E140E8" w:rsidRDefault="009D0877" w:rsidP="00CF7C0A">
            <w:pPr>
              <w:jc w:val="center"/>
              <w:rPr>
                <w:b/>
                <w:bCs/>
                <w:sz w:val="20"/>
                <w:szCs w:val="20"/>
              </w:rPr>
            </w:pPr>
            <w:r w:rsidRPr="00E140E8">
              <w:rPr>
                <w:sz w:val="20"/>
                <w:szCs w:val="20"/>
              </w:rPr>
              <w:t>n=</w:t>
            </w:r>
            <w:r>
              <w:rPr>
                <w:sz w:val="20"/>
                <w:szCs w:val="20"/>
              </w:rPr>
              <w:t>50,486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057604" w14:textId="77777777" w:rsidR="00931EF2" w:rsidRPr="00E140E8" w:rsidRDefault="009D0877" w:rsidP="00CF7C0A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4A7314" w14:paraId="216D5789" w14:textId="77777777" w:rsidTr="009D0877">
        <w:trPr>
          <w:trHeight w:val="288"/>
        </w:trPr>
        <w:tc>
          <w:tcPr>
            <w:tcW w:w="3780" w:type="dxa"/>
            <w:tcBorders>
              <w:top w:val="single" w:sz="4" w:space="0" w:color="auto"/>
            </w:tcBorders>
            <w:vAlign w:val="center"/>
          </w:tcPr>
          <w:p w14:paraId="5B108E7C" w14:textId="77777777" w:rsidR="00931EF2" w:rsidRPr="00E140E8" w:rsidRDefault="009D0877" w:rsidP="00CF7C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E140E8">
              <w:rPr>
                <w:sz w:val="20"/>
                <w:szCs w:val="20"/>
              </w:rPr>
              <w:t>Count</w:t>
            </w:r>
            <w:r>
              <w:rPr>
                <w:sz w:val="20"/>
                <w:szCs w:val="20"/>
              </w:rPr>
              <w:t>, median (IQR)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vAlign w:val="center"/>
          </w:tcPr>
          <w:p w14:paraId="25371B82" w14:textId="77777777" w:rsidR="00931EF2" w:rsidRDefault="009D0877" w:rsidP="00CF7C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1-2)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vAlign w:val="center"/>
          </w:tcPr>
          <w:p w14:paraId="4E270711" w14:textId="77777777" w:rsidR="00931EF2" w:rsidRPr="00115609" w:rsidRDefault="009D0877" w:rsidP="00CF7C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-3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4A4703E5" w14:textId="77777777" w:rsidR="00931EF2" w:rsidRPr="00E140E8" w:rsidRDefault="009D0877" w:rsidP="00CF7C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4A7314" w14:paraId="2014F890" w14:textId="77777777" w:rsidTr="009D0877">
        <w:trPr>
          <w:trHeight w:val="288"/>
        </w:trPr>
        <w:tc>
          <w:tcPr>
            <w:tcW w:w="3780" w:type="dxa"/>
            <w:shd w:val="clear" w:color="auto" w:fill="F2F2F2" w:themeFill="background1" w:themeFillShade="F2"/>
            <w:vAlign w:val="center"/>
          </w:tcPr>
          <w:p w14:paraId="7AC3F975" w14:textId="77777777" w:rsidR="00931EF2" w:rsidRPr="007E1C99" w:rsidRDefault="009D0877" w:rsidP="00CF7C0A">
            <w:pPr>
              <w:rPr>
                <w:sz w:val="20"/>
                <w:szCs w:val="20"/>
              </w:rPr>
            </w:pPr>
            <w:r w:rsidRPr="007E1C99">
              <w:rPr>
                <w:sz w:val="20"/>
                <w:szCs w:val="20"/>
              </w:rPr>
              <w:t xml:space="preserve">  First (U/L), median (IQR)</w:t>
            </w:r>
          </w:p>
        </w:tc>
        <w:tc>
          <w:tcPr>
            <w:tcW w:w="3240" w:type="dxa"/>
            <w:shd w:val="clear" w:color="auto" w:fill="F2F2F2" w:themeFill="background1" w:themeFillShade="F2"/>
            <w:vAlign w:val="center"/>
          </w:tcPr>
          <w:p w14:paraId="4B4603C6" w14:textId="77777777" w:rsidR="00931EF2" w:rsidRDefault="009D0877" w:rsidP="00CF7C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18 (344-522)</w:t>
            </w:r>
          </w:p>
        </w:tc>
        <w:tc>
          <w:tcPr>
            <w:tcW w:w="3240" w:type="dxa"/>
            <w:shd w:val="clear" w:color="auto" w:fill="F2F2F2" w:themeFill="background1" w:themeFillShade="F2"/>
            <w:vAlign w:val="center"/>
          </w:tcPr>
          <w:p w14:paraId="580BAFF3" w14:textId="77777777" w:rsidR="00931EF2" w:rsidRDefault="009D0877" w:rsidP="00CF7C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5 (316-483)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5369E221" w14:textId="77777777" w:rsidR="00931EF2" w:rsidRPr="00E140E8" w:rsidRDefault="009D0877" w:rsidP="00CF7C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4A7314" w14:paraId="2771C0E2" w14:textId="77777777" w:rsidTr="009D0877">
        <w:trPr>
          <w:trHeight w:val="288"/>
        </w:trPr>
        <w:tc>
          <w:tcPr>
            <w:tcW w:w="3780" w:type="dxa"/>
            <w:shd w:val="clear" w:color="auto" w:fill="FFFFFF" w:themeFill="background1"/>
            <w:vAlign w:val="center"/>
          </w:tcPr>
          <w:p w14:paraId="5F90675B" w14:textId="77777777" w:rsidR="00931EF2" w:rsidRPr="007E1C99" w:rsidRDefault="009D0877" w:rsidP="00CF7C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H (first) categories, No. (%)</w:t>
            </w:r>
          </w:p>
        </w:tc>
        <w:tc>
          <w:tcPr>
            <w:tcW w:w="3240" w:type="dxa"/>
            <w:shd w:val="clear" w:color="auto" w:fill="FFFFFF" w:themeFill="background1"/>
            <w:vAlign w:val="center"/>
          </w:tcPr>
          <w:p w14:paraId="41D9ECFE" w14:textId="77777777" w:rsidR="00931EF2" w:rsidRDefault="00931EF2" w:rsidP="00CF7C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shd w:val="clear" w:color="auto" w:fill="FFFFFF" w:themeFill="background1"/>
            <w:vAlign w:val="center"/>
          </w:tcPr>
          <w:p w14:paraId="6065AB6E" w14:textId="77777777" w:rsidR="00931EF2" w:rsidRDefault="00931EF2" w:rsidP="00CF7C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vMerge w:val="restart"/>
            <w:shd w:val="clear" w:color="auto" w:fill="FFFFFF" w:themeFill="background1"/>
            <w:vAlign w:val="center"/>
          </w:tcPr>
          <w:p w14:paraId="376E8F07" w14:textId="77777777" w:rsidR="00931EF2" w:rsidRDefault="009D0877" w:rsidP="00CF7C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4A7314" w14:paraId="2562B654" w14:textId="77777777" w:rsidTr="009D0877">
        <w:trPr>
          <w:trHeight w:val="288"/>
        </w:trPr>
        <w:tc>
          <w:tcPr>
            <w:tcW w:w="3780" w:type="dxa"/>
            <w:shd w:val="clear" w:color="auto" w:fill="FFFFFF" w:themeFill="background1"/>
            <w:vAlign w:val="center"/>
          </w:tcPr>
          <w:p w14:paraId="52016090" w14:textId="77777777" w:rsidR="00931EF2" w:rsidRDefault="009D0877" w:rsidP="00CF7C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480</w:t>
            </w:r>
          </w:p>
        </w:tc>
        <w:tc>
          <w:tcPr>
            <w:tcW w:w="3240" w:type="dxa"/>
            <w:shd w:val="clear" w:color="auto" w:fill="FFFFFF" w:themeFill="background1"/>
            <w:vAlign w:val="center"/>
          </w:tcPr>
          <w:p w14:paraId="19E25293" w14:textId="77777777" w:rsidR="00931EF2" w:rsidRDefault="009D0877" w:rsidP="00CF7C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625 (66.6)</w:t>
            </w:r>
          </w:p>
        </w:tc>
        <w:tc>
          <w:tcPr>
            <w:tcW w:w="3240" w:type="dxa"/>
            <w:shd w:val="clear" w:color="auto" w:fill="FFFFFF" w:themeFill="background1"/>
            <w:vAlign w:val="center"/>
          </w:tcPr>
          <w:p w14:paraId="1A869836" w14:textId="77777777" w:rsidR="00931EF2" w:rsidRDefault="009D0877" w:rsidP="00CF7C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7557 (74.4)</w:t>
            </w:r>
          </w:p>
        </w:tc>
        <w:tc>
          <w:tcPr>
            <w:tcW w:w="1890" w:type="dxa"/>
            <w:vMerge/>
            <w:shd w:val="clear" w:color="auto" w:fill="FFFFFF" w:themeFill="background1"/>
            <w:vAlign w:val="center"/>
          </w:tcPr>
          <w:p w14:paraId="388A1C0B" w14:textId="77777777" w:rsidR="00931EF2" w:rsidRDefault="00931EF2" w:rsidP="00CF7C0A">
            <w:pPr>
              <w:jc w:val="center"/>
              <w:rPr>
                <w:sz w:val="20"/>
                <w:szCs w:val="20"/>
              </w:rPr>
            </w:pPr>
          </w:p>
        </w:tc>
      </w:tr>
      <w:tr w:rsidR="004A7314" w14:paraId="2946C906" w14:textId="77777777" w:rsidTr="009D0877">
        <w:trPr>
          <w:trHeight w:val="288"/>
        </w:trPr>
        <w:tc>
          <w:tcPr>
            <w:tcW w:w="3780" w:type="dxa"/>
            <w:shd w:val="clear" w:color="auto" w:fill="FFFFFF" w:themeFill="background1"/>
            <w:vAlign w:val="center"/>
          </w:tcPr>
          <w:p w14:paraId="56F9704F" w14:textId="77777777" w:rsidR="00931EF2" w:rsidRPr="007E1C99" w:rsidRDefault="009D0877" w:rsidP="00CF7C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0 – 700</w:t>
            </w:r>
          </w:p>
        </w:tc>
        <w:tc>
          <w:tcPr>
            <w:tcW w:w="3240" w:type="dxa"/>
            <w:shd w:val="clear" w:color="auto" w:fill="FFFFFF" w:themeFill="background1"/>
            <w:vAlign w:val="center"/>
          </w:tcPr>
          <w:p w14:paraId="3A565E97" w14:textId="77777777" w:rsidR="00931EF2" w:rsidRDefault="009D0877" w:rsidP="00CF7C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425 (25.7)</w:t>
            </w:r>
          </w:p>
        </w:tc>
        <w:tc>
          <w:tcPr>
            <w:tcW w:w="3240" w:type="dxa"/>
            <w:shd w:val="clear" w:color="auto" w:fill="FFFFFF" w:themeFill="background1"/>
            <w:vAlign w:val="center"/>
          </w:tcPr>
          <w:p w14:paraId="1E77A32B" w14:textId="77777777" w:rsidR="00931EF2" w:rsidRDefault="009D0877" w:rsidP="00CF7C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910 (19.6)</w:t>
            </w:r>
          </w:p>
        </w:tc>
        <w:tc>
          <w:tcPr>
            <w:tcW w:w="1890" w:type="dxa"/>
            <w:vMerge/>
            <w:shd w:val="clear" w:color="auto" w:fill="FFFFFF" w:themeFill="background1"/>
            <w:vAlign w:val="center"/>
          </w:tcPr>
          <w:p w14:paraId="6EBB7A11" w14:textId="77777777" w:rsidR="00931EF2" w:rsidRDefault="00931EF2" w:rsidP="00CF7C0A">
            <w:pPr>
              <w:jc w:val="center"/>
              <w:rPr>
                <w:sz w:val="20"/>
                <w:szCs w:val="20"/>
              </w:rPr>
            </w:pPr>
          </w:p>
        </w:tc>
      </w:tr>
      <w:tr w:rsidR="004A7314" w14:paraId="599E4335" w14:textId="77777777" w:rsidTr="009D0877">
        <w:trPr>
          <w:trHeight w:val="288"/>
        </w:trPr>
        <w:tc>
          <w:tcPr>
            <w:tcW w:w="3780" w:type="dxa"/>
            <w:shd w:val="clear" w:color="auto" w:fill="FFFFFF" w:themeFill="background1"/>
            <w:vAlign w:val="center"/>
          </w:tcPr>
          <w:p w14:paraId="1B9AC5EC" w14:textId="77777777" w:rsidR="00931EF2" w:rsidRPr="007E1C99" w:rsidRDefault="009D0877" w:rsidP="00CF7C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0 - 900</w:t>
            </w:r>
          </w:p>
        </w:tc>
        <w:tc>
          <w:tcPr>
            <w:tcW w:w="3240" w:type="dxa"/>
            <w:shd w:val="clear" w:color="auto" w:fill="FFFFFF" w:themeFill="background1"/>
            <w:vAlign w:val="center"/>
          </w:tcPr>
          <w:p w14:paraId="1BA7A0F0" w14:textId="77777777" w:rsidR="00931EF2" w:rsidRDefault="009D0877" w:rsidP="00CF7C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79 (5.1)</w:t>
            </w:r>
          </w:p>
        </w:tc>
        <w:tc>
          <w:tcPr>
            <w:tcW w:w="3240" w:type="dxa"/>
            <w:shd w:val="clear" w:color="auto" w:fill="FFFFFF" w:themeFill="background1"/>
            <w:vAlign w:val="center"/>
          </w:tcPr>
          <w:p w14:paraId="08D5E57E" w14:textId="77777777" w:rsidR="00931EF2" w:rsidRDefault="009D0877" w:rsidP="00CF7C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96 (3.8)</w:t>
            </w:r>
          </w:p>
        </w:tc>
        <w:tc>
          <w:tcPr>
            <w:tcW w:w="1890" w:type="dxa"/>
            <w:vMerge/>
            <w:shd w:val="clear" w:color="auto" w:fill="FFFFFF" w:themeFill="background1"/>
            <w:vAlign w:val="center"/>
          </w:tcPr>
          <w:p w14:paraId="10D1BF22" w14:textId="77777777" w:rsidR="00931EF2" w:rsidRDefault="00931EF2" w:rsidP="00CF7C0A">
            <w:pPr>
              <w:jc w:val="center"/>
              <w:rPr>
                <w:sz w:val="20"/>
                <w:szCs w:val="20"/>
              </w:rPr>
            </w:pPr>
          </w:p>
        </w:tc>
      </w:tr>
      <w:tr w:rsidR="004A7314" w14:paraId="13F015D3" w14:textId="77777777" w:rsidTr="009D0877">
        <w:trPr>
          <w:trHeight w:val="288"/>
        </w:trPr>
        <w:tc>
          <w:tcPr>
            <w:tcW w:w="3780" w:type="dxa"/>
            <w:shd w:val="clear" w:color="auto" w:fill="FFFFFF" w:themeFill="background1"/>
            <w:vAlign w:val="center"/>
          </w:tcPr>
          <w:p w14:paraId="27852983" w14:textId="77777777" w:rsidR="00931EF2" w:rsidRPr="007E1C99" w:rsidRDefault="009D0877" w:rsidP="00CF7C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 900</w:t>
            </w:r>
          </w:p>
        </w:tc>
        <w:tc>
          <w:tcPr>
            <w:tcW w:w="3240" w:type="dxa"/>
            <w:shd w:val="clear" w:color="auto" w:fill="FFFFFF" w:themeFill="background1"/>
            <w:vAlign w:val="center"/>
          </w:tcPr>
          <w:p w14:paraId="3A965797" w14:textId="77777777" w:rsidR="00931EF2" w:rsidRDefault="009D0877" w:rsidP="00CF7C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62 (2.6)</w:t>
            </w:r>
          </w:p>
        </w:tc>
        <w:tc>
          <w:tcPr>
            <w:tcW w:w="3240" w:type="dxa"/>
            <w:shd w:val="clear" w:color="auto" w:fill="FFFFFF" w:themeFill="background1"/>
            <w:vAlign w:val="center"/>
          </w:tcPr>
          <w:p w14:paraId="34AAFCE5" w14:textId="77777777" w:rsidR="00931EF2" w:rsidRDefault="009D0877" w:rsidP="00CF7C0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23 (2.2)</w:t>
            </w:r>
          </w:p>
        </w:tc>
        <w:tc>
          <w:tcPr>
            <w:tcW w:w="1890" w:type="dxa"/>
            <w:vMerge/>
            <w:shd w:val="clear" w:color="auto" w:fill="FFFFFF" w:themeFill="background1"/>
            <w:vAlign w:val="center"/>
          </w:tcPr>
          <w:p w14:paraId="1EB4AA25" w14:textId="77777777" w:rsidR="00931EF2" w:rsidRDefault="00931EF2" w:rsidP="00CF7C0A">
            <w:pPr>
              <w:jc w:val="center"/>
              <w:rPr>
                <w:sz w:val="20"/>
                <w:szCs w:val="20"/>
              </w:rPr>
            </w:pPr>
          </w:p>
        </w:tc>
      </w:tr>
      <w:tr w:rsidR="004A7314" w14:paraId="737E3B3A" w14:textId="77777777" w:rsidTr="009D0877">
        <w:trPr>
          <w:trHeight w:val="288"/>
        </w:trPr>
        <w:tc>
          <w:tcPr>
            <w:tcW w:w="12150" w:type="dxa"/>
            <w:gridSpan w:val="4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0B67A4B" w14:textId="77777777" w:rsidR="00931EF2" w:rsidRPr="00115609" w:rsidRDefault="009D0877" w:rsidP="00CF7C0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days after diagnosis</w:t>
            </w:r>
          </w:p>
        </w:tc>
      </w:tr>
    </w:tbl>
    <w:p w14:paraId="6EF09B6B" w14:textId="46993093" w:rsidR="00B845C8" w:rsidRDefault="00B845C8" w:rsidP="00E66488">
      <w:pPr>
        <w:rPr>
          <w:vertAlign w:val="subscript"/>
        </w:rPr>
      </w:pPr>
    </w:p>
    <w:sectPr w:rsidR="00B845C8" w:rsidSect="00720C8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A54143B"/>
    <w:multiLevelType w:val="hybridMultilevel"/>
    <w:tmpl w:val="C9A8AA34"/>
    <w:lvl w:ilvl="0" w:tplc="2CD40B8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A0B4C1E8" w:tentative="1">
      <w:start w:val="1"/>
      <w:numFmt w:val="lowerLetter"/>
      <w:lvlText w:val="%2."/>
      <w:lvlJc w:val="left"/>
      <w:pPr>
        <w:ind w:left="1440" w:hanging="360"/>
      </w:pPr>
    </w:lvl>
    <w:lvl w:ilvl="2" w:tplc="8CBA3676" w:tentative="1">
      <w:start w:val="1"/>
      <w:numFmt w:val="lowerRoman"/>
      <w:lvlText w:val="%3."/>
      <w:lvlJc w:val="right"/>
      <w:pPr>
        <w:ind w:left="2160" w:hanging="180"/>
      </w:pPr>
    </w:lvl>
    <w:lvl w:ilvl="3" w:tplc="C560A51E" w:tentative="1">
      <w:start w:val="1"/>
      <w:numFmt w:val="decimal"/>
      <w:lvlText w:val="%4."/>
      <w:lvlJc w:val="left"/>
      <w:pPr>
        <w:ind w:left="2880" w:hanging="360"/>
      </w:pPr>
    </w:lvl>
    <w:lvl w:ilvl="4" w:tplc="E9B200BA" w:tentative="1">
      <w:start w:val="1"/>
      <w:numFmt w:val="lowerLetter"/>
      <w:lvlText w:val="%5."/>
      <w:lvlJc w:val="left"/>
      <w:pPr>
        <w:ind w:left="3600" w:hanging="360"/>
      </w:pPr>
    </w:lvl>
    <w:lvl w:ilvl="5" w:tplc="5A20F5E2" w:tentative="1">
      <w:start w:val="1"/>
      <w:numFmt w:val="lowerRoman"/>
      <w:lvlText w:val="%6."/>
      <w:lvlJc w:val="right"/>
      <w:pPr>
        <w:ind w:left="4320" w:hanging="180"/>
      </w:pPr>
    </w:lvl>
    <w:lvl w:ilvl="6" w:tplc="84B8E7AE" w:tentative="1">
      <w:start w:val="1"/>
      <w:numFmt w:val="decimal"/>
      <w:lvlText w:val="%7."/>
      <w:lvlJc w:val="left"/>
      <w:pPr>
        <w:ind w:left="5040" w:hanging="360"/>
      </w:pPr>
    </w:lvl>
    <w:lvl w:ilvl="7" w:tplc="8472A84A" w:tentative="1">
      <w:start w:val="1"/>
      <w:numFmt w:val="lowerLetter"/>
      <w:lvlText w:val="%8."/>
      <w:lvlJc w:val="left"/>
      <w:pPr>
        <w:ind w:left="5760" w:hanging="360"/>
      </w:pPr>
    </w:lvl>
    <w:lvl w:ilvl="8" w:tplc="A922F83C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11E9"/>
    <w:rsid w:val="00006180"/>
    <w:rsid w:val="000107F2"/>
    <w:rsid w:val="00010E2B"/>
    <w:rsid w:val="000152AE"/>
    <w:rsid w:val="0001733A"/>
    <w:rsid w:val="000206D1"/>
    <w:rsid w:val="000368C3"/>
    <w:rsid w:val="000445B9"/>
    <w:rsid w:val="0004568B"/>
    <w:rsid w:val="0007039D"/>
    <w:rsid w:val="0007501D"/>
    <w:rsid w:val="00076A76"/>
    <w:rsid w:val="00081CC2"/>
    <w:rsid w:val="00083092"/>
    <w:rsid w:val="000850BD"/>
    <w:rsid w:val="00086C34"/>
    <w:rsid w:val="00097135"/>
    <w:rsid w:val="000975DF"/>
    <w:rsid w:val="000A684D"/>
    <w:rsid w:val="000A6BFB"/>
    <w:rsid w:val="000D09AB"/>
    <w:rsid w:val="000E0FA6"/>
    <w:rsid w:val="000E4E30"/>
    <w:rsid w:val="000E56D6"/>
    <w:rsid w:val="000E6E4F"/>
    <w:rsid w:val="000F224B"/>
    <w:rsid w:val="00100148"/>
    <w:rsid w:val="00106EE3"/>
    <w:rsid w:val="00115609"/>
    <w:rsid w:val="00120519"/>
    <w:rsid w:val="00150C78"/>
    <w:rsid w:val="00150E5A"/>
    <w:rsid w:val="00156428"/>
    <w:rsid w:val="00156E66"/>
    <w:rsid w:val="001643EE"/>
    <w:rsid w:val="00166B94"/>
    <w:rsid w:val="001730EE"/>
    <w:rsid w:val="00175EB5"/>
    <w:rsid w:val="001779BC"/>
    <w:rsid w:val="00177EFF"/>
    <w:rsid w:val="001B5551"/>
    <w:rsid w:val="001B6475"/>
    <w:rsid w:val="001E1A92"/>
    <w:rsid w:val="001F0ACE"/>
    <w:rsid w:val="001F7D27"/>
    <w:rsid w:val="00225F54"/>
    <w:rsid w:val="002441BC"/>
    <w:rsid w:val="002527C7"/>
    <w:rsid w:val="00270C5C"/>
    <w:rsid w:val="002820F4"/>
    <w:rsid w:val="00290381"/>
    <w:rsid w:val="00294EDB"/>
    <w:rsid w:val="002A3269"/>
    <w:rsid w:val="002E3C50"/>
    <w:rsid w:val="002E6F5F"/>
    <w:rsid w:val="002F0ACE"/>
    <w:rsid w:val="002F2219"/>
    <w:rsid w:val="003044E0"/>
    <w:rsid w:val="0031579A"/>
    <w:rsid w:val="00315A30"/>
    <w:rsid w:val="00325794"/>
    <w:rsid w:val="003368A2"/>
    <w:rsid w:val="00343403"/>
    <w:rsid w:val="003435E9"/>
    <w:rsid w:val="00344BC2"/>
    <w:rsid w:val="003454C3"/>
    <w:rsid w:val="0035509C"/>
    <w:rsid w:val="00370FA8"/>
    <w:rsid w:val="00380C58"/>
    <w:rsid w:val="003A58BC"/>
    <w:rsid w:val="003B1A8A"/>
    <w:rsid w:val="003B5A5A"/>
    <w:rsid w:val="003C2C43"/>
    <w:rsid w:val="003C53B0"/>
    <w:rsid w:val="003C605D"/>
    <w:rsid w:val="003D72AD"/>
    <w:rsid w:val="003E176F"/>
    <w:rsid w:val="003E4D70"/>
    <w:rsid w:val="003E7893"/>
    <w:rsid w:val="003F1357"/>
    <w:rsid w:val="003F4707"/>
    <w:rsid w:val="00400F12"/>
    <w:rsid w:val="00405C43"/>
    <w:rsid w:val="004076D8"/>
    <w:rsid w:val="00423D7E"/>
    <w:rsid w:val="004348A6"/>
    <w:rsid w:val="00437B4F"/>
    <w:rsid w:val="00441046"/>
    <w:rsid w:val="00465D45"/>
    <w:rsid w:val="00471AAD"/>
    <w:rsid w:val="00486FB3"/>
    <w:rsid w:val="00490559"/>
    <w:rsid w:val="0049263D"/>
    <w:rsid w:val="00493B4D"/>
    <w:rsid w:val="004A0575"/>
    <w:rsid w:val="004A3E9A"/>
    <w:rsid w:val="004A7314"/>
    <w:rsid w:val="004C43A7"/>
    <w:rsid w:val="004D1D2F"/>
    <w:rsid w:val="004D7BD6"/>
    <w:rsid w:val="004E1796"/>
    <w:rsid w:val="004E3102"/>
    <w:rsid w:val="004F0265"/>
    <w:rsid w:val="004F35B2"/>
    <w:rsid w:val="004F4597"/>
    <w:rsid w:val="004F66B3"/>
    <w:rsid w:val="00503CE1"/>
    <w:rsid w:val="00505951"/>
    <w:rsid w:val="00512128"/>
    <w:rsid w:val="005239FA"/>
    <w:rsid w:val="00524876"/>
    <w:rsid w:val="0053487A"/>
    <w:rsid w:val="0053600F"/>
    <w:rsid w:val="0053636A"/>
    <w:rsid w:val="0054397D"/>
    <w:rsid w:val="00570CF6"/>
    <w:rsid w:val="00583075"/>
    <w:rsid w:val="00586E23"/>
    <w:rsid w:val="00587ED7"/>
    <w:rsid w:val="005C0CA3"/>
    <w:rsid w:val="005C70FE"/>
    <w:rsid w:val="005F114F"/>
    <w:rsid w:val="005F421D"/>
    <w:rsid w:val="00601F65"/>
    <w:rsid w:val="00607568"/>
    <w:rsid w:val="0061096A"/>
    <w:rsid w:val="00617C62"/>
    <w:rsid w:val="006264AC"/>
    <w:rsid w:val="006361C4"/>
    <w:rsid w:val="0064031E"/>
    <w:rsid w:val="00641EDB"/>
    <w:rsid w:val="006532BE"/>
    <w:rsid w:val="006610DC"/>
    <w:rsid w:val="00664152"/>
    <w:rsid w:val="00667D27"/>
    <w:rsid w:val="006718F9"/>
    <w:rsid w:val="006748B1"/>
    <w:rsid w:val="006761CA"/>
    <w:rsid w:val="00682EDB"/>
    <w:rsid w:val="00685FB5"/>
    <w:rsid w:val="00686DED"/>
    <w:rsid w:val="00694B53"/>
    <w:rsid w:val="0069693D"/>
    <w:rsid w:val="006B03DF"/>
    <w:rsid w:val="006B4422"/>
    <w:rsid w:val="006B6182"/>
    <w:rsid w:val="006B7045"/>
    <w:rsid w:val="006B7DA3"/>
    <w:rsid w:val="006B7ED0"/>
    <w:rsid w:val="006D439F"/>
    <w:rsid w:val="006E1A5C"/>
    <w:rsid w:val="006E2411"/>
    <w:rsid w:val="006E2A5D"/>
    <w:rsid w:val="006F0825"/>
    <w:rsid w:val="007106F7"/>
    <w:rsid w:val="007173A9"/>
    <w:rsid w:val="00720C8D"/>
    <w:rsid w:val="00723DF6"/>
    <w:rsid w:val="007640AA"/>
    <w:rsid w:val="00772D2F"/>
    <w:rsid w:val="00773377"/>
    <w:rsid w:val="007750E3"/>
    <w:rsid w:val="007830BD"/>
    <w:rsid w:val="007A56EB"/>
    <w:rsid w:val="007A65C8"/>
    <w:rsid w:val="007B74D8"/>
    <w:rsid w:val="007C472E"/>
    <w:rsid w:val="007E1C99"/>
    <w:rsid w:val="007E5E54"/>
    <w:rsid w:val="007F377E"/>
    <w:rsid w:val="007F45E8"/>
    <w:rsid w:val="007F70E2"/>
    <w:rsid w:val="008017A0"/>
    <w:rsid w:val="0080527E"/>
    <w:rsid w:val="00813FD9"/>
    <w:rsid w:val="008177D9"/>
    <w:rsid w:val="00820F0F"/>
    <w:rsid w:val="00822F19"/>
    <w:rsid w:val="008267A9"/>
    <w:rsid w:val="008354FA"/>
    <w:rsid w:val="008361D0"/>
    <w:rsid w:val="00851399"/>
    <w:rsid w:val="00862DD3"/>
    <w:rsid w:val="00873F2F"/>
    <w:rsid w:val="00875AA8"/>
    <w:rsid w:val="00884F7A"/>
    <w:rsid w:val="0088737F"/>
    <w:rsid w:val="00887837"/>
    <w:rsid w:val="008932BE"/>
    <w:rsid w:val="008A6A9B"/>
    <w:rsid w:val="008C522E"/>
    <w:rsid w:val="008C5481"/>
    <w:rsid w:val="008D14DC"/>
    <w:rsid w:val="008D2029"/>
    <w:rsid w:val="008D41A3"/>
    <w:rsid w:val="008D5FDD"/>
    <w:rsid w:val="008E025F"/>
    <w:rsid w:val="00915E55"/>
    <w:rsid w:val="009229BC"/>
    <w:rsid w:val="0092328A"/>
    <w:rsid w:val="009304BF"/>
    <w:rsid w:val="00930C03"/>
    <w:rsid w:val="00931EF2"/>
    <w:rsid w:val="00934D80"/>
    <w:rsid w:val="0096100D"/>
    <w:rsid w:val="00963128"/>
    <w:rsid w:val="00971727"/>
    <w:rsid w:val="00972E35"/>
    <w:rsid w:val="00977F23"/>
    <w:rsid w:val="009849C4"/>
    <w:rsid w:val="0098789F"/>
    <w:rsid w:val="00992E6F"/>
    <w:rsid w:val="00995765"/>
    <w:rsid w:val="00997514"/>
    <w:rsid w:val="009A4093"/>
    <w:rsid w:val="009B0314"/>
    <w:rsid w:val="009D01C7"/>
    <w:rsid w:val="009D0877"/>
    <w:rsid w:val="009D0AB5"/>
    <w:rsid w:val="009D15C1"/>
    <w:rsid w:val="009E5654"/>
    <w:rsid w:val="009E5E5C"/>
    <w:rsid w:val="00A27B0C"/>
    <w:rsid w:val="00A311E9"/>
    <w:rsid w:val="00A355DD"/>
    <w:rsid w:val="00A500AC"/>
    <w:rsid w:val="00A536FA"/>
    <w:rsid w:val="00A57101"/>
    <w:rsid w:val="00A647EC"/>
    <w:rsid w:val="00A73AB3"/>
    <w:rsid w:val="00AA7985"/>
    <w:rsid w:val="00AB71E3"/>
    <w:rsid w:val="00AC7183"/>
    <w:rsid w:val="00AE0CCB"/>
    <w:rsid w:val="00AE31FF"/>
    <w:rsid w:val="00AE43EE"/>
    <w:rsid w:val="00AF0A79"/>
    <w:rsid w:val="00B04E61"/>
    <w:rsid w:val="00B07703"/>
    <w:rsid w:val="00B12F57"/>
    <w:rsid w:val="00B1580F"/>
    <w:rsid w:val="00B21691"/>
    <w:rsid w:val="00B351C2"/>
    <w:rsid w:val="00B53188"/>
    <w:rsid w:val="00B63EC9"/>
    <w:rsid w:val="00B642D2"/>
    <w:rsid w:val="00B646DF"/>
    <w:rsid w:val="00B662BE"/>
    <w:rsid w:val="00B6661E"/>
    <w:rsid w:val="00B66D54"/>
    <w:rsid w:val="00B73DC0"/>
    <w:rsid w:val="00B777DC"/>
    <w:rsid w:val="00B77B91"/>
    <w:rsid w:val="00B845C8"/>
    <w:rsid w:val="00B8499C"/>
    <w:rsid w:val="00B94946"/>
    <w:rsid w:val="00BB3B67"/>
    <w:rsid w:val="00BC2870"/>
    <w:rsid w:val="00BC59BA"/>
    <w:rsid w:val="00BC5CFC"/>
    <w:rsid w:val="00BD0AD3"/>
    <w:rsid w:val="00BD2A07"/>
    <w:rsid w:val="00BD5649"/>
    <w:rsid w:val="00BD5A46"/>
    <w:rsid w:val="00BF2163"/>
    <w:rsid w:val="00BF3BAD"/>
    <w:rsid w:val="00BF7D15"/>
    <w:rsid w:val="00C038E8"/>
    <w:rsid w:val="00C0422C"/>
    <w:rsid w:val="00C1465F"/>
    <w:rsid w:val="00C1727E"/>
    <w:rsid w:val="00C21221"/>
    <w:rsid w:val="00C22574"/>
    <w:rsid w:val="00C32C41"/>
    <w:rsid w:val="00C40B22"/>
    <w:rsid w:val="00C42F87"/>
    <w:rsid w:val="00C702B4"/>
    <w:rsid w:val="00C70911"/>
    <w:rsid w:val="00C77E8C"/>
    <w:rsid w:val="00C82F20"/>
    <w:rsid w:val="00C865FD"/>
    <w:rsid w:val="00C908A1"/>
    <w:rsid w:val="00CA64FA"/>
    <w:rsid w:val="00CB1AED"/>
    <w:rsid w:val="00CB2A7D"/>
    <w:rsid w:val="00CB59FA"/>
    <w:rsid w:val="00CC18F5"/>
    <w:rsid w:val="00CC5A5B"/>
    <w:rsid w:val="00CC61C9"/>
    <w:rsid w:val="00CD67FF"/>
    <w:rsid w:val="00CE1CA9"/>
    <w:rsid w:val="00CF7C0A"/>
    <w:rsid w:val="00D0149B"/>
    <w:rsid w:val="00D039B6"/>
    <w:rsid w:val="00D21051"/>
    <w:rsid w:val="00D37990"/>
    <w:rsid w:val="00D40B03"/>
    <w:rsid w:val="00D478A8"/>
    <w:rsid w:val="00D5355C"/>
    <w:rsid w:val="00D60378"/>
    <w:rsid w:val="00D65BAC"/>
    <w:rsid w:val="00D708C1"/>
    <w:rsid w:val="00D72CAB"/>
    <w:rsid w:val="00D83825"/>
    <w:rsid w:val="00D8582E"/>
    <w:rsid w:val="00D9173B"/>
    <w:rsid w:val="00D93947"/>
    <w:rsid w:val="00D93A4F"/>
    <w:rsid w:val="00D940C5"/>
    <w:rsid w:val="00DA6E0E"/>
    <w:rsid w:val="00DB10C8"/>
    <w:rsid w:val="00DB125A"/>
    <w:rsid w:val="00DB4FDB"/>
    <w:rsid w:val="00DC6868"/>
    <w:rsid w:val="00DD59FD"/>
    <w:rsid w:val="00DD713A"/>
    <w:rsid w:val="00DE61D7"/>
    <w:rsid w:val="00DE6F1A"/>
    <w:rsid w:val="00E002A8"/>
    <w:rsid w:val="00E04B7E"/>
    <w:rsid w:val="00E06E81"/>
    <w:rsid w:val="00E12C57"/>
    <w:rsid w:val="00E140E8"/>
    <w:rsid w:val="00E16432"/>
    <w:rsid w:val="00E17E9A"/>
    <w:rsid w:val="00E21EF0"/>
    <w:rsid w:val="00E22248"/>
    <w:rsid w:val="00E66488"/>
    <w:rsid w:val="00E72B78"/>
    <w:rsid w:val="00E95B0E"/>
    <w:rsid w:val="00EA74B0"/>
    <w:rsid w:val="00EC24FC"/>
    <w:rsid w:val="00EC2CF9"/>
    <w:rsid w:val="00EE413D"/>
    <w:rsid w:val="00EE7CA7"/>
    <w:rsid w:val="00EF667B"/>
    <w:rsid w:val="00EF6D57"/>
    <w:rsid w:val="00F103B5"/>
    <w:rsid w:val="00F31D46"/>
    <w:rsid w:val="00F41E12"/>
    <w:rsid w:val="00F45F13"/>
    <w:rsid w:val="00F467B7"/>
    <w:rsid w:val="00F7682C"/>
    <w:rsid w:val="00F84EB6"/>
    <w:rsid w:val="00F8659A"/>
    <w:rsid w:val="00F87E53"/>
    <w:rsid w:val="00F90688"/>
    <w:rsid w:val="00F90F45"/>
    <w:rsid w:val="00F92350"/>
    <w:rsid w:val="00FA1A33"/>
    <w:rsid w:val="00FC125B"/>
    <w:rsid w:val="00FC3C60"/>
    <w:rsid w:val="00FD7658"/>
    <w:rsid w:val="00FE3180"/>
    <w:rsid w:val="00FE35AF"/>
    <w:rsid w:val="00FE45D5"/>
    <w:rsid w:val="00FF0E0C"/>
    <w:rsid w:val="00FF7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04BB53"/>
  <w15:chartTrackingRefBased/>
  <w15:docId w15:val="{E472F96B-FC79-4D3E-959E-ED3577F5B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11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D59FD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772D2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80195B-BE3D-44A1-B21D-0B8B1EA015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64</Words>
  <Characters>3823</Characters>
  <Application>Microsoft Office Word</Application>
  <DocSecurity>0</DocSecurity>
  <Lines>3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עמית פרנקל ד''ר</dc:creator>
  <cp:lastModifiedBy>עמית פרנקל ד''ר</cp:lastModifiedBy>
  <cp:revision>2</cp:revision>
  <dcterms:created xsi:type="dcterms:W3CDTF">2023-03-11T08:41:00Z</dcterms:created>
  <dcterms:modified xsi:type="dcterms:W3CDTF">2023-03-11T08:41:00Z</dcterms:modified>
</cp:coreProperties>
</file>